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7CCF3" w14:textId="2B2E6CB5" w:rsidR="000905BE" w:rsidRPr="000905BE" w:rsidRDefault="00A2473A" w:rsidP="000905BE">
      <w:pPr>
        <w:pStyle w:val="Title"/>
      </w:pPr>
      <w:r>
        <w:t>Blood Culture Contamination Guidelines</w:t>
      </w:r>
      <w:r w:rsidR="006736DB">
        <w:t xml:space="preserve"> Documentation</w:t>
      </w:r>
    </w:p>
    <w:p w14:paraId="3411A8CA" w14:textId="77777777" w:rsidR="00A2473A" w:rsidRDefault="00A2473A" w:rsidP="00A2473A">
      <w:pPr>
        <w:pStyle w:val="Subtitle"/>
      </w:pPr>
      <w:r>
        <w:t>ASM/RU Evidence-Based Laboratory Guidelines Committee</w:t>
      </w:r>
    </w:p>
    <w:p w14:paraId="20788753" w14:textId="5D1ABCDA" w:rsidR="00A2473A" w:rsidRDefault="00A2473A" w:rsidP="00CA4CEC">
      <w:pPr>
        <w:pStyle w:val="Subtitle"/>
      </w:pPr>
      <w:r>
        <w:t>Systematic Review &amp; Meta-Analysis Update 202</w:t>
      </w:r>
      <w:r w:rsidR="00214D33">
        <w:t>2</w:t>
      </w:r>
    </w:p>
    <w:p w14:paraId="24CBA810" w14:textId="77777777" w:rsidR="000905BE" w:rsidRDefault="000905BE" w:rsidP="000905BE"/>
    <w:p w14:paraId="462A2F2E" w14:textId="2800AA91" w:rsidR="000905BE" w:rsidRPr="000905BE" w:rsidRDefault="000905BE" w:rsidP="000905BE">
      <w:pPr>
        <w:rPr>
          <w:sz w:val="24"/>
        </w:rPr>
      </w:pPr>
      <w:r w:rsidRPr="000905BE">
        <w:rPr>
          <w:sz w:val="24"/>
        </w:rPr>
        <w:t>This document contains details the search history, search strategies, records identification, records screening, methodology, and Prisma figure.</w:t>
      </w:r>
    </w:p>
    <w:p w14:paraId="5AC818A2" w14:textId="2419F012" w:rsidR="00A2473A" w:rsidRPr="00822AA4" w:rsidRDefault="00A2473A" w:rsidP="00822AA4">
      <w:pPr>
        <w:pStyle w:val="Heading1"/>
      </w:pPr>
      <w:r w:rsidRPr="00822AA4">
        <w:t>Search</w:t>
      </w:r>
      <w:r w:rsidR="00BE078F" w:rsidRPr="00822AA4">
        <w:t xml:space="preserve"> History</w:t>
      </w:r>
    </w:p>
    <w:p w14:paraId="1B4DCF23" w14:textId="7423DA23" w:rsidR="00A2473A" w:rsidRPr="00DA0C05" w:rsidRDefault="00BE078F" w:rsidP="00822AA4">
      <w:pPr>
        <w:pStyle w:val="Heading2"/>
      </w:pPr>
      <w:r w:rsidRPr="00DA0C05">
        <w:t>Initial Searches</w:t>
      </w:r>
    </w:p>
    <w:p w14:paraId="1F2103BC" w14:textId="174E3AF5" w:rsidR="00425248" w:rsidRDefault="00425248" w:rsidP="00BE078F">
      <w:r>
        <w:t>Date Ran: 10/2/2017</w:t>
      </w:r>
    </w:p>
    <w:p w14:paraId="0DB9FFA6" w14:textId="3FFAFC38" w:rsidR="00425248" w:rsidRDefault="00425248" w:rsidP="00BE078F">
      <w:r>
        <w:t>Date Range: 1995 – 10/2/2017</w:t>
      </w:r>
    </w:p>
    <w:p w14:paraId="6AD15806" w14:textId="5CBD7341" w:rsidR="00313A60" w:rsidRDefault="00425248" w:rsidP="00BE078F">
      <w:r>
        <w:t>Run By:</w:t>
      </w:r>
      <w:r w:rsidR="00313A60">
        <w:t xml:space="preserve"> NIH Librarian</w:t>
      </w:r>
    </w:p>
    <w:p w14:paraId="156BA6CA" w14:textId="1C27372F" w:rsidR="0049593E" w:rsidRDefault="0049593E" w:rsidP="00BE078F">
      <w:r>
        <w:t>Limits: English</w:t>
      </w:r>
    </w:p>
    <w:p w14:paraId="742278DB" w14:textId="0E09B84D" w:rsidR="00BE078F" w:rsidRDefault="00BE078F" w:rsidP="00BE078F"/>
    <w:p w14:paraId="25F01467" w14:textId="4C3F190B" w:rsidR="00425248" w:rsidRDefault="00425248" w:rsidP="00425248">
      <w:pPr>
        <w:pStyle w:val="Heading2"/>
      </w:pPr>
      <w:r>
        <w:t>Updated Searches</w:t>
      </w:r>
    </w:p>
    <w:p w14:paraId="713B127C" w14:textId="7800923F" w:rsidR="00BE078F" w:rsidRDefault="00BE078F" w:rsidP="00BE078F">
      <w:pPr>
        <w:pStyle w:val="Heading3"/>
      </w:pPr>
      <w:r>
        <w:t>Update #1</w:t>
      </w:r>
    </w:p>
    <w:p w14:paraId="6563A530" w14:textId="3789C25B" w:rsidR="00425248" w:rsidRDefault="00425248" w:rsidP="00BE078F">
      <w:r>
        <w:t>Date Ran: 2/20/2018</w:t>
      </w:r>
    </w:p>
    <w:p w14:paraId="7B47C362" w14:textId="7C9AD4BE" w:rsidR="00BE078F" w:rsidRDefault="00425248" w:rsidP="00BE078F">
      <w:r>
        <w:t>Date Range: 10/2/2017 – 2/20/2018</w:t>
      </w:r>
    </w:p>
    <w:p w14:paraId="5AE0725C" w14:textId="5D95F5A3" w:rsidR="00425248" w:rsidRDefault="00425248" w:rsidP="00BE078F">
      <w:r>
        <w:t xml:space="preserve">Run By: </w:t>
      </w:r>
      <w:r w:rsidR="00313A60">
        <w:t>NIH Librarian</w:t>
      </w:r>
    </w:p>
    <w:p w14:paraId="25A6B64D" w14:textId="46F9D017" w:rsidR="001B1F97" w:rsidRDefault="001B1F97" w:rsidP="00BE078F">
      <w:r>
        <w:t>Limits: English</w:t>
      </w:r>
    </w:p>
    <w:p w14:paraId="78B0EA47" w14:textId="77777777" w:rsidR="001B1F97" w:rsidRDefault="001B1F97" w:rsidP="00BE078F"/>
    <w:p w14:paraId="52A8E869" w14:textId="5466A58C" w:rsidR="00BE078F" w:rsidRDefault="00BE078F" w:rsidP="00BE078F">
      <w:pPr>
        <w:pStyle w:val="Heading3"/>
      </w:pPr>
      <w:r>
        <w:t>Update #2</w:t>
      </w:r>
    </w:p>
    <w:p w14:paraId="53A161BB" w14:textId="3A7D866D" w:rsidR="00425248" w:rsidRDefault="00425248" w:rsidP="00BE078F">
      <w:r>
        <w:t>Date Ran: 12/6/2018</w:t>
      </w:r>
    </w:p>
    <w:p w14:paraId="571426F6" w14:textId="6D0DB3A5" w:rsidR="00BE078F" w:rsidRDefault="00425248" w:rsidP="00425248">
      <w:r>
        <w:t>Date Range: 2/20/2018 – 12/6/2018</w:t>
      </w:r>
    </w:p>
    <w:p w14:paraId="41B1B814" w14:textId="1137B746" w:rsidR="00425248" w:rsidRDefault="00425248" w:rsidP="00425248">
      <w:r>
        <w:t>Run By:</w:t>
      </w:r>
      <w:r w:rsidR="00313A60">
        <w:t xml:space="preserve"> NIH Librarian</w:t>
      </w:r>
    </w:p>
    <w:p w14:paraId="6A461DB9" w14:textId="069340C9" w:rsidR="001B1F97" w:rsidRDefault="001B1F97" w:rsidP="00425248">
      <w:r>
        <w:t>Limits: English</w:t>
      </w:r>
    </w:p>
    <w:p w14:paraId="5A291BDC" w14:textId="77777777" w:rsidR="001B1F97" w:rsidRDefault="001B1F97" w:rsidP="00425248"/>
    <w:p w14:paraId="682D6B16" w14:textId="0BD6B6DC" w:rsidR="00BE078F" w:rsidRDefault="00BE078F" w:rsidP="00BE078F">
      <w:pPr>
        <w:pStyle w:val="Heading3"/>
      </w:pPr>
      <w:r>
        <w:t>Update #3</w:t>
      </w:r>
    </w:p>
    <w:p w14:paraId="6A4C294B" w14:textId="17CD8BF1" w:rsidR="00425248" w:rsidRDefault="00425248" w:rsidP="00A2473A">
      <w:r>
        <w:t>Date Ran: 9/29/2021</w:t>
      </w:r>
    </w:p>
    <w:p w14:paraId="437E551F" w14:textId="3803ADF0" w:rsidR="00425248" w:rsidRDefault="00425248" w:rsidP="00A2473A">
      <w:r>
        <w:t>Date Range: 12/1/2018 – 9/29/2021</w:t>
      </w:r>
    </w:p>
    <w:p w14:paraId="48FAD2A5" w14:textId="1523A5DD" w:rsidR="00A2473A" w:rsidRDefault="00425248" w:rsidP="00A2473A">
      <w:r>
        <w:t xml:space="preserve">Run </w:t>
      </w:r>
      <w:r w:rsidR="00A2473A">
        <w:t xml:space="preserve">By: Lindsay Boyce (Research </w:t>
      </w:r>
      <w:proofErr w:type="spellStart"/>
      <w:r w:rsidR="00A2473A">
        <w:t>Informationist</w:t>
      </w:r>
      <w:proofErr w:type="spellEnd"/>
      <w:r w:rsidR="00A2473A">
        <w:t>, MSKCC)</w:t>
      </w:r>
    </w:p>
    <w:p w14:paraId="12DE89ED" w14:textId="2131FC61" w:rsidR="001B1F97" w:rsidRPr="001B1F97" w:rsidRDefault="001B1F97" w:rsidP="001B1F97">
      <w:r>
        <w:t>Limits: English</w:t>
      </w:r>
    </w:p>
    <w:p w14:paraId="7E3F381C" w14:textId="77777777" w:rsidR="001B1F97" w:rsidRDefault="001B1F9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C30B141" w14:textId="15ABE364" w:rsidR="00BE078F" w:rsidRPr="00BE078F" w:rsidRDefault="00BE078F" w:rsidP="00BE078F">
      <w:pPr>
        <w:pStyle w:val="Heading1"/>
      </w:pPr>
      <w:r>
        <w:lastRenderedPageBreak/>
        <w:t>Search Strategies</w:t>
      </w:r>
    </w:p>
    <w:p w14:paraId="20AFE0F7" w14:textId="5B6548A0" w:rsidR="00A2473A" w:rsidRDefault="00A2473A" w:rsidP="00425248">
      <w:pPr>
        <w:pStyle w:val="Heading2"/>
      </w:pPr>
      <w:r>
        <w:t>Medline (Ovid)</w:t>
      </w:r>
    </w:p>
    <w:p w14:paraId="1E05CDF4" w14:textId="5C800F2E" w:rsidR="00BE078F" w:rsidRPr="00AF11EB" w:rsidRDefault="00BE078F" w:rsidP="00BE078F">
      <w:pPr>
        <w:rPr>
          <w:szCs w:val="20"/>
        </w:rPr>
      </w:pPr>
      <w:r w:rsidRPr="00AF11EB">
        <w:rPr>
          <w:szCs w:val="20"/>
        </w:rPr>
        <w:t xml:space="preserve">((Blood ADJ2 </w:t>
      </w:r>
      <w:proofErr w:type="spellStart"/>
      <w:r w:rsidRPr="00AF11EB">
        <w:rPr>
          <w:szCs w:val="20"/>
        </w:rPr>
        <w:t>sampl</w:t>
      </w:r>
      <w:proofErr w:type="spellEnd"/>
      <w:r w:rsidRPr="00AF11EB">
        <w:rPr>
          <w:szCs w:val="20"/>
        </w:rPr>
        <w:t>*) OR (Blood ADJ2 culture*) OR (Blood ADJ2 specimen*) OR (Blood ADJ2 collect*) OR (Blood ADJ2 draw*) OR (Blood ADJ2 test*))</w:t>
      </w:r>
    </w:p>
    <w:p w14:paraId="1D90B00F" w14:textId="37D33765" w:rsidR="00BE078F" w:rsidRPr="00BE078F" w:rsidRDefault="00BE078F" w:rsidP="00BE078F">
      <w:pPr>
        <w:rPr>
          <w:b/>
          <w:bCs/>
          <w:szCs w:val="20"/>
        </w:rPr>
      </w:pPr>
      <w:r w:rsidRPr="00BE078F">
        <w:rPr>
          <w:b/>
          <w:bCs/>
          <w:szCs w:val="20"/>
        </w:rPr>
        <w:t>AND</w:t>
      </w:r>
    </w:p>
    <w:p w14:paraId="02FCEE47" w14:textId="3D00F5CF" w:rsidR="00BE078F" w:rsidRPr="00AF11EB" w:rsidRDefault="00BE078F" w:rsidP="00BE078F">
      <w:pPr>
        <w:rPr>
          <w:szCs w:val="20"/>
        </w:rPr>
      </w:pPr>
      <w:r w:rsidRPr="00AF11EB">
        <w:rPr>
          <w:szCs w:val="20"/>
        </w:rPr>
        <w:t xml:space="preserve">(Phlebotomy/mt OR Venipuncture OR </w:t>
      </w:r>
      <w:proofErr w:type="spellStart"/>
      <w:r w:rsidRPr="00AF11EB">
        <w:rPr>
          <w:szCs w:val="20"/>
        </w:rPr>
        <w:t>venapuncture</w:t>
      </w:r>
      <w:proofErr w:type="spellEnd"/>
      <w:r w:rsidRPr="00AF11EB">
        <w:rPr>
          <w:szCs w:val="20"/>
        </w:rPr>
        <w:t xml:space="preserve"> OR </w:t>
      </w:r>
      <w:proofErr w:type="spellStart"/>
      <w:r w:rsidRPr="00AF11EB">
        <w:rPr>
          <w:szCs w:val="20"/>
        </w:rPr>
        <w:t>venepuncture</w:t>
      </w:r>
      <w:proofErr w:type="spellEnd"/>
      <w:r w:rsidRPr="00AF11EB">
        <w:rPr>
          <w:szCs w:val="20"/>
        </w:rPr>
        <w:t xml:space="preserve"> OR </w:t>
      </w:r>
      <w:proofErr w:type="spellStart"/>
      <w:r w:rsidRPr="00AF11EB">
        <w:rPr>
          <w:szCs w:val="20"/>
        </w:rPr>
        <w:t>venupuncture</w:t>
      </w:r>
      <w:proofErr w:type="spellEnd"/>
      <w:r w:rsidRPr="00AF11EB">
        <w:rPr>
          <w:szCs w:val="20"/>
        </w:rPr>
        <w:t xml:space="preserve"> OR vein puncture* OR venesection OR (venous ADJ2 catheter*) OR (venous ADJ2 </w:t>
      </w:r>
      <w:proofErr w:type="spellStart"/>
      <w:r w:rsidRPr="00AF11EB">
        <w:rPr>
          <w:szCs w:val="20"/>
        </w:rPr>
        <w:t>sampl</w:t>
      </w:r>
      <w:proofErr w:type="spellEnd"/>
      <w:r w:rsidRPr="00AF11EB">
        <w:rPr>
          <w:szCs w:val="20"/>
        </w:rPr>
        <w:t>*) OR (venous ADJ2 puncture*) OR (intravenous ADJ2 catheter*) OR (indwelling ADJ2 catheter*) OR (vein* ADJ2 catheter*) OR (catheter* ADJ2 draw*) OR (catheter* ADJ2 culture*) OR (catheter* ADJ2 collect*) OR (peripheral ADJ2 culture*) OR (peripheral ADJ2 catheter*) OR phlebotomy team* OR phlebotomist* OR (</w:t>
      </w:r>
      <w:proofErr w:type="spellStart"/>
      <w:r w:rsidRPr="00AF11EB">
        <w:rPr>
          <w:szCs w:val="20"/>
        </w:rPr>
        <w:t>phlebotom</w:t>
      </w:r>
      <w:proofErr w:type="spellEnd"/>
      <w:r w:rsidRPr="00AF11EB">
        <w:rPr>
          <w:szCs w:val="20"/>
        </w:rPr>
        <w:t>* ADJ2 method*) OR (</w:t>
      </w:r>
      <w:proofErr w:type="spellStart"/>
      <w:r w:rsidRPr="00AF11EB">
        <w:rPr>
          <w:szCs w:val="20"/>
        </w:rPr>
        <w:t>phlebotom</w:t>
      </w:r>
      <w:proofErr w:type="spellEnd"/>
      <w:r w:rsidRPr="00AF11EB">
        <w:rPr>
          <w:szCs w:val="20"/>
        </w:rPr>
        <w:t xml:space="preserve">* ADJ2 practice*) OR (prep* ADJ2 kit*) OR (collection ADJ2 kit*) OR antisepsis OR antiseptic OR </w:t>
      </w:r>
      <w:proofErr w:type="spellStart"/>
      <w:r w:rsidRPr="00AF11EB">
        <w:rPr>
          <w:szCs w:val="20"/>
        </w:rPr>
        <w:t>antiinfective</w:t>
      </w:r>
      <w:proofErr w:type="spellEnd"/>
      <w:r w:rsidRPr="00AF11EB">
        <w:rPr>
          <w:szCs w:val="20"/>
        </w:rPr>
        <w:t xml:space="preserve">* OR anti-infective* OR disinfect* OR </w:t>
      </w:r>
      <w:proofErr w:type="spellStart"/>
      <w:r w:rsidRPr="00AF11EB">
        <w:rPr>
          <w:szCs w:val="20"/>
        </w:rPr>
        <w:t>decontamina</w:t>
      </w:r>
      <w:proofErr w:type="spellEnd"/>
      <w:r w:rsidRPr="00AF11EB">
        <w:rPr>
          <w:szCs w:val="20"/>
        </w:rPr>
        <w:t xml:space="preserve">* OR </w:t>
      </w:r>
      <w:proofErr w:type="spellStart"/>
      <w:r w:rsidRPr="00AF11EB">
        <w:rPr>
          <w:szCs w:val="20"/>
        </w:rPr>
        <w:t>chloraprep</w:t>
      </w:r>
      <w:proofErr w:type="spellEnd"/>
      <w:r w:rsidRPr="00AF11EB">
        <w:rPr>
          <w:szCs w:val="20"/>
        </w:rPr>
        <w:t xml:space="preserve"> OR (skin ADJ2 prep*) OR (patient* ADJ2 prep*))</w:t>
      </w:r>
    </w:p>
    <w:p w14:paraId="10BCF6C0" w14:textId="68E2D10D" w:rsidR="00BE078F" w:rsidRPr="00BE078F" w:rsidRDefault="00BE078F" w:rsidP="00BE078F">
      <w:pPr>
        <w:rPr>
          <w:b/>
          <w:bCs/>
          <w:szCs w:val="20"/>
        </w:rPr>
      </w:pPr>
      <w:r w:rsidRPr="00BE078F">
        <w:rPr>
          <w:b/>
          <w:bCs/>
          <w:szCs w:val="20"/>
        </w:rPr>
        <w:t>AND</w:t>
      </w:r>
    </w:p>
    <w:p w14:paraId="3C52E8C2" w14:textId="77777777" w:rsidR="00BE078F" w:rsidRPr="00AF11EB" w:rsidRDefault="00BE078F" w:rsidP="00BE078F">
      <w:pPr>
        <w:rPr>
          <w:szCs w:val="20"/>
        </w:rPr>
      </w:pPr>
      <w:r w:rsidRPr="00AF11EB">
        <w:rPr>
          <w:szCs w:val="20"/>
        </w:rPr>
        <w:t>(</w:t>
      </w:r>
      <w:proofErr w:type="spellStart"/>
      <w:r w:rsidRPr="00AF11EB">
        <w:rPr>
          <w:szCs w:val="20"/>
        </w:rPr>
        <w:t>contamina</w:t>
      </w:r>
      <w:proofErr w:type="spellEnd"/>
      <w:r w:rsidRPr="00AF11EB">
        <w:rPr>
          <w:szCs w:val="20"/>
        </w:rPr>
        <w:t xml:space="preserve">* OR false positive* OR false negative* OR clinical utility OR clinical use* OR predictive value* OR specificity OR sensitivity OR error* OR analytic* OR pre-analytic* OR </w:t>
      </w:r>
      <w:proofErr w:type="spellStart"/>
      <w:r w:rsidRPr="00AF11EB">
        <w:rPr>
          <w:szCs w:val="20"/>
        </w:rPr>
        <w:t>preanalytic</w:t>
      </w:r>
      <w:proofErr w:type="spellEnd"/>
      <w:r w:rsidRPr="00AF11EB">
        <w:rPr>
          <w:szCs w:val="20"/>
        </w:rPr>
        <w:t>* OR quality OR cost* OR harm* OR recommend* OR guideline*)</w:t>
      </w:r>
    </w:p>
    <w:p w14:paraId="57A00FD2" w14:textId="5AF847E9" w:rsidR="00BE078F" w:rsidRDefault="00BE078F" w:rsidP="00BE078F"/>
    <w:p w14:paraId="01EBA90A" w14:textId="77777777" w:rsidR="00BE078F" w:rsidRDefault="00BE078F" w:rsidP="00BE078F"/>
    <w:p w14:paraId="36A359D6" w14:textId="0F14DABE" w:rsidR="00BE078F" w:rsidRDefault="00BE078F" w:rsidP="00425248">
      <w:pPr>
        <w:pStyle w:val="Heading2"/>
      </w:pPr>
      <w:r>
        <w:t>Embase</w:t>
      </w:r>
      <w:r w:rsidR="0049593E">
        <w:t xml:space="preserve"> (Ovid/Elsevier)</w:t>
      </w:r>
    </w:p>
    <w:p w14:paraId="05103C33" w14:textId="66068008" w:rsidR="00425248" w:rsidRPr="00AF11EB" w:rsidRDefault="00425248" w:rsidP="00425248">
      <w:pPr>
        <w:rPr>
          <w:szCs w:val="20"/>
        </w:rPr>
      </w:pPr>
      <w:r w:rsidRPr="00AF11EB">
        <w:rPr>
          <w:szCs w:val="20"/>
        </w:rPr>
        <w:t xml:space="preserve">((Blood NEAR/2 </w:t>
      </w:r>
      <w:proofErr w:type="spellStart"/>
      <w:r w:rsidRPr="00AF11EB">
        <w:rPr>
          <w:szCs w:val="20"/>
        </w:rPr>
        <w:t>sampl</w:t>
      </w:r>
      <w:proofErr w:type="spellEnd"/>
      <w:r w:rsidRPr="00AF11EB">
        <w:rPr>
          <w:szCs w:val="20"/>
        </w:rPr>
        <w:t>*) OR (Blood NEAR/2 culture*) OR (Blood NEAR/2 specimen*) OR (Blood NEAR/2 collect*) OR (Blood NEAR/2 draw*) OR (Blood NEAR/2 test*))</w:t>
      </w:r>
    </w:p>
    <w:p w14:paraId="32B6D314" w14:textId="57EACEA5" w:rsidR="00425248" w:rsidRPr="00425248" w:rsidRDefault="00425248" w:rsidP="00425248">
      <w:pPr>
        <w:rPr>
          <w:b/>
          <w:bCs/>
          <w:szCs w:val="20"/>
        </w:rPr>
      </w:pPr>
      <w:r w:rsidRPr="00425248">
        <w:rPr>
          <w:b/>
          <w:bCs/>
          <w:szCs w:val="20"/>
        </w:rPr>
        <w:t>AND</w:t>
      </w:r>
    </w:p>
    <w:p w14:paraId="7E142EC0" w14:textId="226AA8EC" w:rsidR="00425248" w:rsidRPr="00AF11EB" w:rsidRDefault="00425248" w:rsidP="00425248">
      <w:pPr>
        <w:rPr>
          <w:szCs w:val="20"/>
        </w:rPr>
      </w:pPr>
      <w:r w:rsidRPr="00AF11EB">
        <w:rPr>
          <w:szCs w:val="20"/>
        </w:rPr>
        <w:t xml:space="preserve">(Phlebotomy/de OR Venipuncture OR </w:t>
      </w:r>
      <w:proofErr w:type="spellStart"/>
      <w:r w:rsidRPr="00AF11EB">
        <w:rPr>
          <w:szCs w:val="20"/>
        </w:rPr>
        <w:t>venapuncture</w:t>
      </w:r>
      <w:proofErr w:type="spellEnd"/>
      <w:r w:rsidRPr="00AF11EB">
        <w:rPr>
          <w:szCs w:val="20"/>
        </w:rPr>
        <w:t xml:space="preserve"> OR </w:t>
      </w:r>
      <w:proofErr w:type="spellStart"/>
      <w:r w:rsidRPr="00AF11EB">
        <w:rPr>
          <w:szCs w:val="20"/>
        </w:rPr>
        <w:t>venepuncture</w:t>
      </w:r>
      <w:proofErr w:type="spellEnd"/>
      <w:r w:rsidRPr="00AF11EB">
        <w:rPr>
          <w:szCs w:val="20"/>
        </w:rPr>
        <w:t xml:space="preserve"> OR </w:t>
      </w:r>
      <w:proofErr w:type="spellStart"/>
      <w:r w:rsidRPr="00AF11EB">
        <w:rPr>
          <w:szCs w:val="20"/>
        </w:rPr>
        <w:t>venupuncture</w:t>
      </w:r>
      <w:proofErr w:type="spellEnd"/>
      <w:r w:rsidRPr="00AF11EB">
        <w:rPr>
          <w:szCs w:val="20"/>
        </w:rPr>
        <w:t xml:space="preserve"> OR "vein puncture*" OR venesection OR (venous NEAR/2 catheter*) OR (venous NEAR/2 </w:t>
      </w:r>
      <w:proofErr w:type="spellStart"/>
      <w:r w:rsidRPr="00AF11EB">
        <w:rPr>
          <w:szCs w:val="20"/>
        </w:rPr>
        <w:t>sampl</w:t>
      </w:r>
      <w:proofErr w:type="spellEnd"/>
      <w:r w:rsidRPr="00AF11EB">
        <w:rPr>
          <w:szCs w:val="20"/>
        </w:rPr>
        <w:t>*) OR (venous NEAR/2 puncture*) OR (intravenous NEAR/2 catheter*) OR (indwelling NEAR/2 catheter*) OR (vein* NEAR/2 catheter*) OR (catheter* NEAR/2 draw*) OR (catheter* NEAR/2 culture*) OR (catheter* NEAR/2 collect*) OR (peripheral NEAR/2 culture*) OR (peripheral NEAR/2 catheter*) OR "phlebotomy team*" OR phlebotomist* OR (</w:t>
      </w:r>
      <w:proofErr w:type="spellStart"/>
      <w:r w:rsidRPr="00AF11EB">
        <w:rPr>
          <w:szCs w:val="20"/>
        </w:rPr>
        <w:t>phlebotom</w:t>
      </w:r>
      <w:proofErr w:type="spellEnd"/>
      <w:r w:rsidRPr="00AF11EB">
        <w:rPr>
          <w:szCs w:val="20"/>
        </w:rPr>
        <w:t>* NEAR/2 method*) OR (</w:t>
      </w:r>
      <w:proofErr w:type="spellStart"/>
      <w:r w:rsidRPr="00AF11EB">
        <w:rPr>
          <w:szCs w:val="20"/>
        </w:rPr>
        <w:t>phlebotom</w:t>
      </w:r>
      <w:proofErr w:type="spellEnd"/>
      <w:r w:rsidRPr="00AF11EB">
        <w:rPr>
          <w:szCs w:val="20"/>
        </w:rPr>
        <w:t xml:space="preserve">* NEAR/2 practice*) OR (prep* NEAR/2 kit*) OR (collection NEAR/2 kit*) OR antisepsis OR antiseptic OR </w:t>
      </w:r>
      <w:proofErr w:type="spellStart"/>
      <w:r w:rsidRPr="00AF11EB">
        <w:rPr>
          <w:szCs w:val="20"/>
        </w:rPr>
        <w:t>antiinfective</w:t>
      </w:r>
      <w:proofErr w:type="spellEnd"/>
      <w:r w:rsidRPr="00AF11EB">
        <w:rPr>
          <w:szCs w:val="20"/>
        </w:rPr>
        <w:t xml:space="preserve">* OR anti-infective* OR disinfect* OR </w:t>
      </w:r>
      <w:proofErr w:type="spellStart"/>
      <w:r w:rsidRPr="00AF11EB">
        <w:rPr>
          <w:szCs w:val="20"/>
        </w:rPr>
        <w:t>decontamina</w:t>
      </w:r>
      <w:proofErr w:type="spellEnd"/>
      <w:r w:rsidRPr="00AF11EB">
        <w:rPr>
          <w:szCs w:val="20"/>
        </w:rPr>
        <w:t xml:space="preserve">* OR </w:t>
      </w:r>
      <w:proofErr w:type="spellStart"/>
      <w:r w:rsidRPr="00AF11EB">
        <w:rPr>
          <w:szCs w:val="20"/>
        </w:rPr>
        <w:t>chloraprep</w:t>
      </w:r>
      <w:proofErr w:type="spellEnd"/>
      <w:r w:rsidRPr="00AF11EB">
        <w:rPr>
          <w:szCs w:val="20"/>
        </w:rPr>
        <w:t xml:space="preserve"> OR (skin NEAR/2 prep*) OR (patient* NEAR/2 prep*))</w:t>
      </w:r>
    </w:p>
    <w:p w14:paraId="61EE76DF" w14:textId="70DF1C6E" w:rsidR="00425248" w:rsidRPr="00425248" w:rsidRDefault="00425248" w:rsidP="00425248">
      <w:pPr>
        <w:rPr>
          <w:b/>
          <w:bCs/>
          <w:szCs w:val="20"/>
        </w:rPr>
      </w:pPr>
      <w:r w:rsidRPr="00425248">
        <w:rPr>
          <w:b/>
          <w:bCs/>
          <w:szCs w:val="20"/>
        </w:rPr>
        <w:t>AND</w:t>
      </w:r>
    </w:p>
    <w:p w14:paraId="14533A28" w14:textId="77777777" w:rsidR="00425248" w:rsidRPr="00AF11EB" w:rsidRDefault="00425248" w:rsidP="00425248">
      <w:pPr>
        <w:rPr>
          <w:szCs w:val="20"/>
        </w:rPr>
      </w:pPr>
      <w:r w:rsidRPr="00AF11EB">
        <w:rPr>
          <w:szCs w:val="20"/>
        </w:rPr>
        <w:t>(</w:t>
      </w:r>
      <w:proofErr w:type="spellStart"/>
      <w:r w:rsidRPr="00AF11EB">
        <w:rPr>
          <w:szCs w:val="20"/>
        </w:rPr>
        <w:t>contamina</w:t>
      </w:r>
      <w:proofErr w:type="spellEnd"/>
      <w:r w:rsidRPr="00AF11EB">
        <w:rPr>
          <w:szCs w:val="20"/>
        </w:rPr>
        <w:t xml:space="preserve">* OR "false positive*" OR "false negative*" OR "clinical utility" OR "clinical use*" OR "predictive value*" OR Specificity OR Sensitivity OR error* OR analytic* OR pre-analytic* OR </w:t>
      </w:r>
      <w:proofErr w:type="spellStart"/>
      <w:r w:rsidRPr="00AF11EB">
        <w:rPr>
          <w:szCs w:val="20"/>
        </w:rPr>
        <w:t>preanalytic</w:t>
      </w:r>
      <w:proofErr w:type="spellEnd"/>
      <w:r w:rsidRPr="00AF11EB">
        <w:rPr>
          <w:szCs w:val="20"/>
        </w:rPr>
        <w:t>* OR Quality OR cost* OR harm* OR recommend* OR guideline*)</w:t>
      </w:r>
    </w:p>
    <w:p w14:paraId="2550FF6E" w14:textId="66EB26DA" w:rsidR="00BE078F" w:rsidRDefault="00BE078F" w:rsidP="00BE078F"/>
    <w:p w14:paraId="663E7A25" w14:textId="05E0CE70" w:rsidR="0049593E" w:rsidRDefault="0049593E" w:rsidP="00BE078F"/>
    <w:p w14:paraId="1C5C4EDE" w14:textId="2E185549" w:rsidR="0049593E" w:rsidRDefault="0049593E" w:rsidP="0049593E">
      <w:pPr>
        <w:pStyle w:val="Heading2"/>
      </w:pPr>
      <w:r>
        <w:t>CINAHL (EBSCO)</w:t>
      </w:r>
    </w:p>
    <w:p w14:paraId="5F331B6D" w14:textId="77777777" w:rsidR="0049593E" w:rsidRPr="00AF11EB" w:rsidRDefault="0049593E" w:rsidP="0049593E">
      <w:pPr>
        <w:spacing w:before="90"/>
        <w:rPr>
          <w:rFonts w:cs="Helvetica"/>
          <w:color w:val="0A0905"/>
          <w:szCs w:val="20"/>
        </w:rPr>
      </w:pPr>
      <w:r w:rsidRPr="00AF11EB">
        <w:rPr>
          <w:rFonts w:cs="Helvetica"/>
          <w:color w:val="0A0905"/>
          <w:szCs w:val="20"/>
        </w:rPr>
        <w:t xml:space="preserve">((Blood N2 </w:t>
      </w:r>
      <w:proofErr w:type="spellStart"/>
      <w:r w:rsidRPr="00AF11EB">
        <w:rPr>
          <w:rFonts w:cs="Helvetica"/>
          <w:color w:val="0A0905"/>
          <w:szCs w:val="20"/>
        </w:rPr>
        <w:t>sampl</w:t>
      </w:r>
      <w:proofErr w:type="spellEnd"/>
      <w:r w:rsidRPr="00AF11EB">
        <w:rPr>
          <w:rFonts w:cs="Helvetica"/>
          <w:color w:val="0A0905"/>
          <w:szCs w:val="20"/>
        </w:rPr>
        <w:t>*) OR (Blood N2 culture*) OR (Blood N2 specimen*) OR (Blood N2 collect*) OR (Blood N2 draw*) OR (Blood N2 test*))</w:t>
      </w:r>
    </w:p>
    <w:p w14:paraId="46B01A4F" w14:textId="77777777" w:rsidR="0049593E" w:rsidRPr="0049593E" w:rsidRDefault="0049593E" w:rsidP="0049593E">
      <w:pPr>
        <w:spacing w:before="90"/>
        <w:rPr>
          <w:rFonts w:cs="Helvetica"/>
          <w:b/>
          <w:bCs/>
          <w:color w:val="0A0905"/>
          <w:szCs w:val="20"/>
        </w:rPr>
      </w:pPr>
      <w:r w:rsidRPr="0049593E">
        <w:rPr>
          <w:rFonts w:cs="Helvetica"/>
          <w:b/>
          <w:bCs/>
          <w:color w:val="0A0905"/>
          <w:szCs w:val="20"/>
        </w:rPr>
        <w:t>AND</w:t>
      </w:r>
    </w:p>
    <w:p w14:paraId="6CEE303F" w14:textId="77777777" w:rsidR="0049593E" w:rsidRPr="00AF11EB" w:rsidRDefault="0049593E" w:rsidP="0049593E">
      <w:pPr>
        <w:spacing w:before="90"/>
        <w:rPr>
          <w:rFonts w:cs="Helvetica"/>
          <w:color w:val="0A0905"/>
          <w:szCs w:val="20"/>
        </w:rPr>
      </w:pPr>
      <w:r w:rsidRPr="00AF11EB">
        <w:rPr>
          <w:rFonts w:cs="Helvetica"/>
          <w:color w:val="0A0905"/>
          <w:szCs w:val="20"/>
        </w:rPr>
        <w:t xml:space="preserve">((MH Phlebotomy/MT) OR Venipuncture OR </w:t>
      </w:r>
      <w:proofErr w:type="spellStart"/>
      <w:r w:rsidRPr="00AF11EB">
        <w:rPr>
          <w:rFonts w:cs="Helvetica"/>
          <w:color w:val="0A0905"/>
          <w:szCs w:val="20"/>
        </w:rPr>
        <w:t>venapuncture</w:t>
      </w:r>
      <w:proofErr w:type="spellEnd"/>
      <w:r w:rsidRPr="00AF11EB">
        <w:rPr>
          <w:rFonts w:cs="Helvetica"/>
          <w:color w:val="0A0905"/>
          <w:szCs w:val="20"/>
        </w:rPr>
        <w:t xml:space="preserve"> OR </w:t>
      </w:r>
      <w:proofErr w:type="spellStart"/>
      <w:r w:rsidRPr="00AF11EB">
        <w:rPr>
          <w:rFonts w:cs="Helvetica"/>
          <w:color w:val="0A0905"/>
          <w:szCs w:val="20"/>
        </w:rPr>
        <w:t>venepuncture</w:t>
      </w:r>
      <w:proofErr w:type="spellEnd"/>
      <w:r w:rsidRPr="00AF11EB">
        <w:rPr>
          <w:rFonts w:cs="Helvetica"/>
          <w:color w:val="0A0905"/>
          <w:szCs w:val="20"/>
        </w:rPr>
        <w:t xml:space="preserve"> OR </w:t>
      </w:r>
      <w:proofErr w:type="spellStart"/>
      <w:r w:rsidRPr="00AF11EB">
        <w:rPr>
          <w:rFonts w:cs="Helvetica"/>
          <w:color w:val="0A0905"/>
          <w:szCs w:val="20"/>
        </w:rPr>
        <w:t>venupuncture</w:t>
      </w:r>
      <w:proofErr w:type="spellEnd"/>
      <w:r w:rsidRPr="00AF11EB">
        <w:rPr>
          <w:rFonts w:cs="Helvetica"/>
          <w:color w:val="0A0905"/>
          <w:szCs w:val="20"/>
        </w:rPr>
        <w:t xml:space="preserve"> OR venesection OR (venous N2 catheter*) OR (venous N2 </w:t>
      </w:r>
      <w:proofErr w:type="spellStart"/>
      <w:r w:rsidRPr="00AF11EB">
        <w:rPr>
          <w:rFonts w:cs="Helvetica"/>
          <w:color w:val="0A0905"/>
          <w:szCs w:val="20"/>
        </w:rPr>
        <w:t>sampl</w:t>
      </w:r>
      <w:proofErr w:type="spellEnd"/>
      <w:r w:rsidRPr="00AF11EB">
        <w:rPr>
          <w:rFonts w:cs="Helvetica"/>
          <w:color w:val="0A0905"/>
          <w:szCs w:val="20"/>
        </w:rPr>
        <w:t>*) OR (venous N2 puncture*) OR (intravenous N2 catheter*) OR (indwelling N2 catheter*) OR (vein* N2 catheter*) OR (catheter* N2 draw*) OR (catheter* N2 culture*) OR (catheter* N2 collect*) OR (peripheral N2 culture*) OR (peripheral N2 catheter*) OR phlebotomy team* OR phlebotomist* OR (</w:t>
      </w:r>
      <w:proofErr w:type="spellStart"/>
      <w:r w:rsidRPr="00AF11EB">
        <w:rPr>
          <w:rFonts w:cs="Helvetica"/>
          <w:color w:val="0A0905"/>
          <w:szCs w:val="20"/>
        </w:rPr>
        <w:t>phlebotom</w:t>
      </w:r>
      <w:proofErr w:type="spellEnd"/>
      <w:r w:rsidRPr="00AF11EB">
        <w:rPr>
          <w:rFonts w:cs="Helvetica"/>
          <w:color w:val="0A0905"/>
          <w:szCs w:val="20"/>
        </w:rPr>
        <w:t>* N2 method*) OR (</w:t>
      </w:r>
      <w:proofErr w:type="spellStart"/>
      <w:r w:rsidRPr="00AF11EB">
        <w:rPr>
          <w:rFonts w:cs="Helvetica"/>
          <w:color w:val="0A0905"/>
          <w:szCs w:val="20"/>
        </w:rPr>
        <w:t>phlebotom</w:t>
      </w:r>
      <w:proofErr w:type="spellEnd"/>
      <w:r w:rsidRPr="00AF11EB">
        <w:rPr>
          <w:rFonts w:cs="Helvetica"/>
          <w:color w:val="0A0905"/>
          <w:szCs w:val="20"/>
        </w:rPr>
        <w:t xml:space="preserve">* N2 practice*) OR (prep* N2 kit*) OR (collection N2 kit*) OR antisepsis OR antiseptic OR </w:t>
      </w:r>
      <w:proofErr w:type="spellStart"/>
      <w:r w:rsidRPr="00AF11EB">
        <w:rPr>
          <w:rFonts w:cs="Helvetica"/>
          <w:color w:val="0A0905"/>
          <w:szCs w:val="20"/>
        </w:rPr>
        <w:t>antiinfective</w:t>
      </w:r>
      <w:proofErr w:type="spellEnd"/>
      <w:r w:rsidRPr="00AF11EB">
        <w:rPr>
          <w:rFonts w:cs="Helvetica"/>
          <w:color w:val="0A0905"/>
          <w:szCs w:val="20"/>
        </w:rPr>
        <w:t xml:space="preserve">* OR anti-infective* OR disinfect* OR </w:t>
      </w:r>
      <w:proofErr w:type="spellStart"/>
      <w:r w:rsidRPr="00AF11EB">
        <w:rPr>
          <w:rFonts w:cs="Helvetica"/>
          <w:color w:val="0A0905"/>
          <w:szCs w:val="20"/>
        </w:rPr>
        <w:t>decontamina</w:t>
      </w:r>
      <w:proofErr w:type="spellEnd"/>
      <w:r w:rsidRPr="00AF11EB">
        <w:rPr>
          <w:rFonts w:cs="Helvetica"/>
          <w:color w:val="0A0905"/>
          <w:szCs w:val="20"/>
        </w:rPr>
        <w:t xml:space="preserve">* OR </w:t>
      </w:r>
      <w:proofErr w:type="spellStart"/>
      <w:r w:rsidRPr="00AF11EB">
        <w:rPr>
          <w:rFonts w:cs="Helvetica"/>
          <w:color w:val="0A0905"/>
          <w:szCs w:val="20"/>
        </w:rPr>
        <w:t>chloraprep</w:t>
      </w:r>
      <w:proofErr w:type="spellEnd"/>
      <w:r w:rsidRPr="00AF11EB">
        <w:rPr>
          <w:rFonts w:cs="Helvetica"/>
          <w:color w:val="0A0905"/>
          <w:szCs w:val="20"/>
        </w:rPr>
        <w:t xml:space="preserve"> OR (skin N2 prep*) OR (patient* N2 prep*))</w:t>
      </w:r>
    </w:p>
    <w:p w14:paraId="08BDE224" w14:textId="77777777" w:rsidR="0049593E" w:rsidRPr="0049593E" w:rsidRDefault="0049593E" w:rsidP="0049593E">
      <w:pPr>
        <w:spacing w:before="90"/>
        <w:rPr>
          <w:rFonts w:cs="Helvetica"/>
          <w:b/>
          <w:bCs/>
          <w:color w:val="0A0905"/>
          <w:szCs w:val="20"/>
        </w:rPr>
      </w:pPr>
      <w:r w:rsidRPr="0049593E">
        <w:rPr>
          <w:rFonts w:cs="Helvetica"/>
          <w:b/>
          <w:bCs/>
          <w:color w:val="0A0905"/>
          <w:szCs w:val="20"/>
        </w:rPr>
        <w:t>AND</w:t>
      </w:r>
    </w:p>
    <w:p w14:paraId="77993F4A" w14:textId="77777777" w:rsidR="0049593E" w:rsidRPr="00AF11EB" w:rsidRDefault="0049593E" w:rsidP="0049593E">
      <w:pPr>
        <w:spacing w:before="90"/>
        <w:rPr>
          <w:rFonts w:cs="Helvetica"/>
          <w:color w:val="0A0905"/>
          <w:szCs w:val="20"/>
        </w:rPr>
      </w:pPr>
      <w:r w:rsidRPr="00AF11EB">
        <w:rPr>
          <w:rFonts w:cs="Helvetica"/>
          <w:color w:val="0A0905"/>
          <w:szCs w:val="20"/>
        </w:rPr>
        <w:lastRenderedPageBreak/>
        <w:t>(</w:t>
      </w:r>
      <w:proofErr w:type="spellStart"/>
      <w:r w:rsidRPr="00AF11EB">
        <w:rPr>
          <w:rFonts w:cs="Helvetica"/>
          <w:color w:val="0A0905"/>
          <w:szCs w:val="20"/>
        </w:rPr>
        <w:t>contamina</w:t>
      </w:r>
      <w:proofErr w:type="spellEnd"/>
      <w:r w:rsidRPr="00AF11EB">
        <w:rPr>
          <w:rFonts w:cs="Helvetica"/>
          <w:color w:val="0A0905"/>
          <w:szCs w:val="20"/>
        </w:rPr>
        <w:t xml:space="preserve">* OR “false positive*” OR “false negative*” OR “clinical utility” OR “clinical use*” OR “predictive value*” OR specificity OR sensitivity OR error* OR analytic* OR pre-analytic* OR </w:t>
      </w:r>
      <w:proofErr w:type="spellStart"/>
      <w:r w:rsidRPr="00AF11EB">
        <w:rPr>
          <w:rFonts w:cs="Helvetica"/>
          <w:color w:val="0A0905"/>
          <w:szCs w:val="20"/>
        </w:rPr>
        <w:t>preanalytic</w:t>
      </w:r>
      <w:proofErr w:type="spellEnd"/>
      <w:r w:rsidRPr="00AF11EB">
        <w:rPr>
          <w:rFonts w:cs="Helvetica"/>
          <w:color w:val="0A0905"/>
          <w:szCs w:val="20"/>
        </w:rPr>
        <w:t>* OR quality OR cost* OR harm* OR recommend* OR guideline*)</w:t>
      </w:r>
    </w:p>
    <w:p w14:paraId="768C9613" w14:textId="4F3F5BD0" w:rsidR="0049593E" w:rsidRDefault="0049593E" w:rsidP="00BE078F"/>
    <w:p w14:paraId="4CB2075D" w14:textId="77777777" w:rsidR="0049593E" w:rsidRDefault="0049593E" w:rsidP="00BE078F"/>
    <w:p w14:paraId="14508B50" w14:textId="72C7EA95" w:rsidR="0049593E" w:rsidRDefault="0049593E" w:rsidP="0049593E">
      <w:pPr>
        <w:pStyle w:val="Heading2"/>
      </w:pPr>
      <w:r>
        <w:t>Cochrane CENTRAL (Wiley)</w:t>
      </w:r>
    </w:p>
    <w:p w14:paraId="00ADEC38" w14:textId="6F5F3C95" w:rsidR="0049593E" w:rsidRPr="00AF11EB" w:rsidRDefault="0049593E" w:rsidP="0049593E">
      <w:pPr>
        <w:rPr>
          <w:szCs w:val="20"/>
        </w:rPr>
      </w:pPr>
      <w:r w:rsidRPr="00AF11EB">
        <w:rPr>
          <w:szCs w:val="20"/>
        </w:rPr>
        <w:t xml:space="preserve">((blood NEAR/2 </w:t>
      </w:r>
      <w:proofErr w:type="spellStart"/>
      <w:r w:rsidRPr="00AF11EB">
        <w:rPr>
          <w:szCs w:val="20"/>
        </w:rPr>
        <w:t>sampl</w:t>
      </w:r>
      <w:proofErr w:type="spellEnd"/>
      <w:r w:rsidRPr="00AF11EB">
        <w:rPr>
          <w:szCs w:val="20"/>
        </w:rPr>
        <w:t>*) OR (blood NEAR/2 culture*) OR (blood NEAR/2 specimen*) OR (blood NEAR/2 collect*) OR (blood NEAR/2 draw*) OR (blood NEAR/2 test*)</w:t>
      </w:r>
      <w:proofErr w:type="gramStart"/>
      <w:r w:rsidRPr="00AF11EB">
        <w:rPr>
          <w:szCs w:val="20"/>
        </w:rPr>
        <w:t>):</w:t>
      </w:r>
      <w:proofErr w:type="spellStart"/>
      <w:r w:rsidRPr="00AF11EB">
        <w:rPr>
          <w:szCs w:val="20"/>
        </w:rPr>
        <w:t>ti</w:t>
      </w:r>
      <w:proofErr w:type="gramEnd"/>
      <w:r w:rsidRPr="00AF11EB">
        <w:rPr>
          <w:szCs w:val="20"/>
        </w:rPr>
        <w:t>,ab</w:t>
      </w:r>
      <w:proofErr w:type="spellEnd"/>
      <w:r w:rsidRPr="00AF11EB">
        <w:rPr>
          <w:szCs w:val="20"/>
        </w:rPr>
        <w:t xml:space="preserve"> </w:t>
      </w:r>
    </w:p>
    <w:p w14:paraId="17AAE9B9" w14:textId="50D3FB5F" w:rsidR="0049593E" w:rsidRPr="0049593E" w:rsidRDefault="0049593E" w:rsidP="0049593E">
      <w:pPr>
        <w:rPr>
          <w:b/>
          <w:bCs/>
          <w:szCs w:val="20"/>
        </w:rPr>
      </w:pPr>
      <w:r w:rsidRPr="0049593E">
        <w:rPr>
          <w:b/>
          <w:bCs/>
          <w:szCs w:val="20"/>
        </w:rPr>
        <w:t xml:space="preserve">AND </w:t>
      </w:r>
    </w:p>
    <w:p w14:paraId="14A53635" w14:textId="2D454D94" w:rsidR="0049593E" w:rsidRPr="00AF11EB" w:rsidRDefault="0049593E" w:rsidP="0049593E">
      <w:pPr>
        <w:rPr>
          <w:szCs w:val="20"/>
        </w:rPr>
      </w:pPr>
      <w:r w:rsidRPr="00AF11EB">
        <w:rPr>
          <w:szCs w:val="20"/>
        </w:rPr>
        <w:t xml:space="preserve">((Venipuncture OR </w:t>
      </w:r>
      <w:proofErr w:type="spellStart"/>
      <w:r w:rsidRPr="00AF11EB">
        <w:rPr>
          <w:szCs w:val="20"/>
        </w:rPr>
        <w:t>venapuncture</w:t>
      </w:r>
      <w:proofErr w:type="spellEnd"/>
      <w:r w:rsidRPr="00AF11EB">
        <w:rPr>
          <w:szCs w:val="20"/>
        </w:rPr>
        <w:t xml:space="preserve"> OR </w:t>
      </w:r>
      <w:proofErr w:type="spellStart"/>
      <w:r w:rsidRPr="00AF11EB">
        <w:rPr>
          <w:szCs w:val="20"/>
        </w:rPr>
        <w:t>venepuncture</w:t>
      </w:r>
      <w:proofErr w:type="spellEnd"/>
      <w:r w:rsidRPr="00AF11EB">
        <w:rPr>
          <w:szCs w:val="20"/>
        </w:rPr>
        <w:t xml:space="preserve"> OR </w:t>
      </w:r>
      <w:proofErr w:type="spellStart"/>
      <w:r w:rsidRPr="00AF11EB">
        <w:rPr>
          <w:szCs w:val="20"/>
        </w:rPr>
        <w:t>venupuncture</w:t>
      </w:r>
      <w:proofErr w:type="spellEnd"/>
      <w:r w:rsidRPr="00AF11EB">
        <w:rPr>
          <w:szCs w:val="20"/>
        </w:rPr>
        <w:t xml:space="preserve"> OR venesection OR (venous NEAR/2 catheter*) OR (venous NEAR/2 </w:t>
      </w:r>
      <w:proofErr w:type="spellStart"/>
      <w:r w:rsidRPr="00AF11EB">
        <w:rPr>
          <w:szCs w:val="20"/>
        </w:rPr>
        <w:t>sampl</w:t>
      </w:r>
      <w:proofErr w:type="spellEnd"/>
      <w:r w:rsidRPr="00AF11EB">
        <w:rPr>
          <w:szCs w:val="20"/>
        </w:rPr>
        <w:t>*) OR (venous NEAR/2 puncture*) OR (intravenous NEAR/2 catheter*) OR (indwelling NEAR/2 catheter*) OR (vein* NEAR/2 catheter*) OR (catheter* NEAR/2 draw*) OR (catheter* NEAR/2 culture*) OR (catheter* NEAR/2 collect*) OR (peripheral NEAR/2 culture*) OR (peripheral NEAR/2 catheter*) OR phlebotomy team* OR phlebotomist* OR (</w:t>
      </w:r>
      <w:proofErr w:type="spellStart"/>
      <w:r w:rsidRPr="00AF11EB">
        <w:rPr>
          <w:szCs w:val="20"/>
        </w:rPr>
        <w:t>phlebotom</w:t>
      </w:r>
      <w:proofErr w:type="spellEnd"/>
      <w:r w:rsidRPr="00AF11EB">
        <w:rPr>
          <w:szCs w:val="20"/>
        </w:rPr>
        <w:t>* NEAR/2 method*) OR (</w:t>
      </w:r>
      <w:proofErr w:type="spellStart"/>
      <w:r w:rsidRPr="00AF11EB">
        <w:rPr>
          <w:szCs w:val="20"/>
        </w:rPr>
        <w:t>phlebotom</w:t>
      </w:r>
      <w:proofErr w:type="spellEnd"/>
      <w:r w:rsidRPr="00AF11EB">
        <w:rPr>
          <w:szCs w:val="20"/>
        </w:rPr>
        <w:t xml:space="preserve">* NEAR/2 practice*) OR (prep* NEAR/2 kit*) OR (collection NEAR/2 kit*) OR antisepsis OR antiseptic OR </w:t>
      </w:r>
      <w:proofErr w:type="spellStart"/>
      <w:r w:rsidRPr="00AF11EB">
        <w:rPr>
          <w:szCs w:val="20"/>
        </w:rPr>
        <w:t>antiinfective</w:t>
      </w:r>
      <w:proofErr w:type="spellEnd"/>
      <w:r w:rsidRPr="00AF11EB">
        <w:rPr>
          <w:szCs w:val="20"/>
        </w:rPr>
        <w:t xml:space="preserve">* OR anti-infective* OR disinfect* OR </w:t>
      </w:r>
      <w:proofErr w:type="spellStart"/>
      <w:r w:rsidRPr="00AF11EB">
        <w:rPr>
          <w:szCs w:val="20"/>
        </w:rPr>
        <w:t>decontamina</w:t>
      </w:r>
      <w:proofErr w:type="spellEnd"/>
      <w:r w:rsidRPr="00AF11EB">
        <w:rPr>
          <w:szCs w:val="20"/>
        </w:rPr>
        <w:t xml:space="preserve">* OR </w:t>
      </w:r>
      <w:proofErr w:type="spellStart"/>
      <w:r w:rsidRPr="00AF11EB">
        <w:rPr>
          <w:szCs w:val="20"/>
        </w:rPr>
        <w:t>chloraprep</w:t>
      </w:r>
      <w:proofErr w:type="spellEnd"/>
      <w:r w:rsidRPr="00AF11EB">
        <w:rPr>
          <w:szCs w:val="20"/>
        </w:rPr>
        <w:t xml:space="preserve"> OR (skin NEAR/2 prep*) OR (patient* NEAR/2 prep*))):</w:t>
      </w:r>
      <w:proofErr w:type="spellStart"/>
      <w:r w:rsidRPr="00AF11EB">
        <w:rPr>
          <w:szCs w:val="20"/>
        </w:rPr>
        <w:t>ti,ab</w:t>
      </w:r>
      <w:proofErr w:type="spellEnd"/>
      <w:r w:rsidRPr="00AF11EB">
        <w:rPr>
          <w:szCs w:val="20"/>
        </w:rPr>
        <w:t xml:space="preserve"> </w:t>
      </w:r>
    </w:p>
    <w:p w14:paraId="7D7A004D" w14:textId="56BDF7B0" w:rsidR="0049593E" w:rsidRPr="0049593E" w:rsidRDefault="0049593E" w:rsidP="0049593E">
      <w:pPr>
        <w:rPr>
          <w:b/>
          <w:bCs/>
          <w:szCs w:val="20"/>
        </w:rPr>
      </w:pPr>
      <w:r w:rsidRPr="0049593E">
        <w:rPr>
          <w:b/>
          <w:bCs/>
          <w:szCs w:val="20"/>
        </w:rPr>
        <w:t xml:space="preserve">AND </w:t>
      </w:r>
    </w:p>
    <w:p w14:paraId="4C6A838B" w14:textId="77777777" w:rsidR="0049593E" w:rsidRPr="00AF11EB" w:rsidRDefault="0049593E" w:rsidP="0049593E">
      <w:pPr>
        <w:rPr>
          <w:szCs w:val="20"/>
        </w:rPr>
      </w:pPr>
      <w:r w:rsidRPr="00AF11EB">
        <w:rPr>
          <w:szCs w:val="20"/>
        </w:rPr>
        <w:t>(</w:t>
      </w:r>
      <w:proofErr w:type="spellStart"/>
      <w:r w:rsidRPr="00AF11EB">
        <w:rPr>
          <w:szCs w:val="20"/>
        </w:rPr>
        <w:t>contamina</w:t>
      </w:r>
      <w:proofErr w:type="spellEnd"/>
      <w:r w:rsidRPr="00AF11EB">
        <w:rPr>
          <w:szCs w:val="20"/>
        </w:rPr>
        <w:t xml:space="preserve">* OR “false positive*” OR “false negative*” OR “clinical utility” OR “clinical use*” OR “predictive value*” OR specificity OR sensitivity OR error* OR analytic* OR pre-analytic* OR </w:t>
      </w:r>
      <w:proofErr w:type="spellStart"/>
      <w:r w:rsidRPr="00AF11EB">
        <w:rPr>
          <w:szCs w:val="20"/>
        </w:rPr>
        <w:t>preanalytic</w:t>
      </w:r>
      <w:proofErr w:type="spellEnd"/>
      <w:r w:rsidRPr="00AF11EB">
        <w:rPr>
          <w:szCs w:val="20"/>
        </w:rPr>
        <w:t>* OR quality OR cost* OR harm* OR recommend* OR guideline*</w:t>
      </w:r>
      <w:proofErr w:type="gramStart"/>
      <w:r w:rsidRPr="00AF11EB">
        <w:rPr>
          <w:szCs w:val="20"/>
        </w:rPr>
        <w:t>):</w:t>
      </w:r>
      <w:proofErr w:type="spellStart"/>
      <w:r w:rsidRPr="00AF11EB">
        <w:rPr>
          <w:szCs w:val="20"/>
        </w:rPr>
        <w:t>ti</w:t>
      </w:r>
      <w:proofErr w:type="gramEnd"/>
      <w:r w:rsidRPr="00AF11EB">
        <w:rPr>
          <w:szCs w:val="20"/>
        </w:rPr>
        <w:t>,ab</w:t>
      </w:r>
      <w:proofErr w:type="spellEnd"/>
    </w:p>
    <w:p w14:paraId="7A7F5893" w14:textId="06DA0234" w:rsidR="0049593E" w:rsidRDefault="0049593E" w:rsidP="00BE078F"/>
    <w:p w14:paraId="74933AB0" w14:textId="77777777" w:rsidR="0049593E" w:rsidRDefault="0049593E" w:rsidP="00BE078F"/>
    <w:p w14:paraId="053A5F48" w14:textId="2F5453CF" w:rsidR="0049593E" w:rsidRDefault="0049593E" w:rsidP="0049593E">
      <w:pPr>
        <w:pStyle w:val="Heading2"/>
      </w:pPr>
      <w:r>
        <w:t>Scopus (Elsevier)</w:t>
      </w:r>
    </w:p>
    <w:p w14:paraId="6B82B39A" w14:textId="5ADF9FAC" w:rsidR="0049593E" w:rsidRPr="00AF11EB" w:rsidRDefault="0049593E" w:rsidP="0049593E">
      <w:pPr>
        <w:rPr>
          <w:szCs w:val="20"/>
        </w:rPr>
      </w:pPr>
      <w:r w:rsidRPr="00AF11EB">
        <w:rPr>
          <w:szCs w:val="20"/>
        </w:rPr>
        <w:t xml:space="preserve">TITLE-ABS-KEY </w:t>
      </w:r>
      <w:proofErr w:type="gramStart"/>
      <w:r w:rsidRPr="00AF11EB">
        <w:rPr>
          <w:szCs w:val="20"/>
        </w:rPr>
        <w:t>( (</w:t>
      </w:r>
      <w:proofErr w:type="gramEnd"/>
      <w:r w:rsidRPr="00AF11EB">
        <w:rPr>
          <w:szCs w:val="20"/>
        </w:rPr>
        <w:t xml:space="preserve"> blood  W/2  </w:t>
      </w:r>
      <w:proofErr w:type="spellStart"/>
      <w:r w:rsidRPr="00AF11EB">
        <w:rPr>
          <w:szCs w:val="20"/>
        </w:rPr>
        <w:t>sampl</w:t>
      </w:r>
      <w:proofErr w:type="spellEnd"/>
      <w:r w:rsidRPr="00AF11EB">
        <w:rPr>
          <w:szCs w:val="20"/>
        </w:rPr>
        <w:t xml:space="preserve">* )  OR  ( blood  W/2  culture* )  OR  ( blood  W/2  specimen* )  OR  ( blood  W/2  collect* )  OR  ( blood  W/2  draw* )  OR  ( blood  W/2  test* ) )  </w:t>
      </w:r>
    </w:p>
    <w:p w14:paraId="44FFC897" w14:textId="4FFD67E5" w:rsidR="0049593E" w:rsidRPr="0049593E" w:rsidRDefault="0049593E" w:rsidP="0049593E">
      <w:pPr>
        <w:rPr>
          <w:b/>
          <w:bCs/>
          <w:szCs w:val="20"/>
        </w:rPr>
      </w:pPr>
      <w:r w:rsidRPr="0049593E">
        <w:rPr>
          <w:b/>
          <w:bCs/>
          <w:szCs w:val="20"/>
        </w:rPr>
        <w:t xml:space="preserve">AND  </w:t>
      </w:r>
    </w:p>
    <w:p w14:paraId="78B0E0AB" w14:textId="478790EF" w:rsidR="0049593E" w:rsidRPr="00AF11EB" w:rsidRDefault="0049593E" w:rsidP="0049593E">
      <w:pPr>
        <w:rPr>
          <w:szCs w:val="20"/>
        </w:rPr>
      </w:pPr>
      <w:r w:rsidRPr="00AF11EB">
        <w:rPr>
          <w:szCs w:val="20"/>
        </w:rPr>
        <w:t xml:space="preserve">TITLE-ABS-KEY ( venipuncture  OR  </w:t>
      </w:r>
      <w:proofErr w:type="spellStart"/>
      <w:r w:rsidRPr="00AF11EB">
        <w:rPr>
          <w:szCs w:val="20"/>
        </w:rPr>
        <w:t>venapuncture</w:t>
      </w:r>
      <w:proofErr w:type="spellEnd"/>
      <w:r w:rsidRPr="00AF11EB">
        <w:rPr>
          <w:szCs w:val="20"/>
        </w:rPr>
        <w:t xml:space="preserve">  OR  </w:t>
      </w:r>
      <w:proofErr w:type="spellStart"/>
      <w:r w:rsidRPr="00AF11EB">
        <w:rPr>
          <w:szCs w:val="20"/>
        </w:rPr>
        <w:t>venepuncture</w:t>
      </w:r>
      <w:proofErr w:type="spellEnd"/>
      <w:r w:rsidRPr="00AF11EB">
        <w:rPr>
          <w:szCs w:val="20"/>
        </w:rPr>
        <w:t xml:space="preserve">  OR  </w:t>
      </w:r>
      <w:proofErr w:type="spellStart"/>
      <w:r w:rsidRPr="00AF11EB">
        <w:rPr>
          <w:szCs w:val="20"/>
        </w:rPr>
        <w:t>venupuncture</w:t>
      </w:r>
      <w:proofErr w:type="spellEnd"/>
      <w:r w:rsidRPr="00AF11EB">
        <w:rPr>
          <w:szCs w:val="20"/>
        </w:rPr>
        <w:t xml:space="preserve">  OR  venesection  OR  ( venous  W/2  catheter* )  OR  ( venous  W/2  </w:t>
      </w:r>
      <w:proofErr w:type="spellStart"/>
      <w:r w:rsidRPr="00AF11EB">
        <w:rPr>
          <w:szCs w:val="20"/>
        </w:rPr>
        <w:t>sampl</w:t>
      </w:r>
      <w:proofErr w:type="spellEnd"/>
      <w:r w:rsidRPr="00AF11EB">
        <w:rPr>
          <w:szCs w:val="20"/>
        </w:rPr>
        <w:t xml:space="preserve">* )  OR  ( venous  W/2  puncture* )  OR  ( intravenous  W/2  catheter* )  OR  ( indwelling  W/2  catheter* )  OR  ( vein*  W/2  catheter* )  OR  ( catheter*  W/2  draw* )  OR  ( catheter*  W/2  culture* )  OR  ( catheter*  W/2  collect* )  OR  ( peripheral  W/2  culture* )  OR  ( peripheral  W/2  catheter* )  OR  "phlebotomy team*"  OR  phlebotomist*  OR  ( </w:t>
      </w:r>
      <w:proofErr w:type="spellStart"/>
      <w:r w:rsidRPr="00AF11EB">
        <w:rPr>
          <w:szCs w:val="20"/>
        </w:rPr>
        <w:t>phlebotom</w:t>
      </w:r>
      <w:proofErr w:type="spellEnd"/>
      <w:r w:rsidRPr="00AF11EB">
        <w:rPr>
          <w:szCs w:val="20"/>
        </w:rPr>
        <w:t xml:space="preserve">*  W/2  method* )  OR  ( </w:t>
      </w:r>
      <w:proofErr w:type="spellStart"/>
      <w:r w:rsidRPr="00AF11EB">
        <w:rPr>
          <w:szCs w:val="20"/>
        </w:rPr>
        <w:t>phlebotom</w:t>
      </w:r>
      <w:proofErr w:type="spellEnd"/>
      <w:r w:rsidRPr="00AF11EB">
        <w:rPr>
          <w:szCs w:val="20"/>
        </w:rPr>
        <w:t xml:space="preserve">*  W/2  practice* )  OR  ( prep*  W/2  kit* )  OR  ( collection  W/2  kit* )  OR  antisepsis  OR  antiseptic  OR  </w:t>
      </w:r>
      <w:proofErr w:type="spellStart"/>
      <w:r w:rsidRPr="00AF11EB">
        <w:rPr>
          <w:szCs w:val="20"/>
        </w:rPr>
        <w:t>antiinfective</w:t>
      </w:r>
      <w:proofErr w:type="spellEnd"/>
      <w:r w:rsidRPr="00AF11EB">
        <w:rPr>
          <w:szCs w:val="20"/>
        </w:rPr>
        <w:t xml:space="preserve">*  OR  anti-infective*  OR  disinfect*  OR  </w:t>
      </w:r>
      <w:proofErr w:type="spellStart"/>
      <w:r w:rsidRPr="00AF11EB">
        <w:rPr>
          <w:szCs w:val="20"/>
        </w:rPr>
        <w:t>decontamina</w:t>
      </w:r>
      <w:proofErr w:type="spellEnd"/>
      <w:r w:rsidRPr="00AF11EB">
        <w:rPr>
          <w:szCs w:val="20"/>
        </w:rPr>
        <w:t xml:space="preserve">*  OR  </w:t>
      </w:r>
      <w:proofErr w:type="spellStart"/>
      <w:r w:rsidRPr="00AF11EB">
        <w:rPr>
          <w:szCs w:val="20"/>
        </w:rPr>
        <w:t>chloraprep</w:t>
      </w:r>
      <w:proofErr w:type="spellEnd"/>
      <w:r w:rsidRPr="00AF11EB">
        <w:rPr>
          <w:szCs w:val="20"/>
        </w:rPr>
        <w:t xml:space="preserve">  OR  ( skin  W/2  prep* )  OR  ( patient*  W/2  prep* ) )  </w:t>
      </w:r>
    </w:p>
    <w:p w14:paraId="28474E2F" w14:textId="36D00B60" w:rsidR="0049593E" w:rsidRPr="0049593E" w:rsidRDefault="0049593E" w:rsidP="0049593E">
      <w:pPr>
        <w:rPr>
          <w:b/>
          <w:bCs/>
          <w:szCs w:val="20"/>
        </w:rPr>
      </w:pPr>
      <w:r w:rsidRPr="0049593E">
        <w:rPr>
          <w:b/>
          <w:bCs/>
          <w:szCs w:val="20"/>
        </w:rPr>
        <w:t xml:space="preserve">AND  </w:t>
      </w:r>
    </w:p>
    <w:p w14:paraId="528F348B" w14:textId="77777777" w:rsidR="0049593E" w:rsidRPr="00AF11EB" w:rsidRDefault="0049593E" w:rsidP="0049593E">
      <w:pPr>
        <w:rPr>
          <w:szCs w:val="20"/>
        </w:rPr>
      </w:pPr>
      <w:r w:rsidRPr="00AF11EB">
        <w:rPr>
          <w:szCs w:val="20"/>
        </w:rPr>
        <w:t xml:space="preserve">TITLE-ABS-KEY </w:t>
      </w:r>
      <w:proofErr w:type="gramStart"/>
      <w:r w:rsidRPr="00AF11EB">
        <w:rPr>
          <w:szCs w:val="20"/>
        </w:rPr>
        <w:t xml:space="preserve">( </w:t>
      </w:r>
      <w:proofErr w:type="spellStart"/>
      <w:r w:rsidRPr="00AF11EB">
        <w:rPr>
          <w:szCs w:val="20"/>
        </w:rPr>
        <w:t>contamina</w:t>
      </w:r>
      <w:proofErr w:type="spellEnd"/>
      <w:proofErr w:type="gramEnd"/>
      <w:r w:rsidRPr="00AF11EB">
        <w:rPr>
          <w:szCs w:val="20"/>
        </w:rPr>
        <w:t xml:space="preserve">*  OR  "false positive*"  OR  "false negative*"  OR  "clinical utility"  OR  "clinical use*"  OR  "predictive value*"  OR  specificity  OR  sensitivity  OR  error*  OR  analytic*  OR  pre-analytic*  OR  </w:t>
      </w:r>
      <w:proofErr w:type="spellStart"/>
      <w:r w:rsidRPr="00AF11EB">
        <w:rPr>
          <w:szCs w:val="20"/>
        </w:rPr>
        <w:t>preanalytic</w:t>
      </w:r>
      <w:proofErr w:type="spellEnd"/>
      <w:r w:rsidRPr="00AF11EB">
        <w:rPr>
          <w:szCs w:val="20"/>
        </w:rPr>
        <w:t xml:space="preserve">*  OR  quality  OR  cost*  OR  harm*  OR  recommend*  OR  guideline* )  AND NOT  INDEX ( </w:t>
      </w:r>
      <w:proofErr w:type="spellStart"/>
      <w:r w:rsidRPr="00AF11EB">
        <w:rPr>
          <w:szCs w:val="20"/>
        </w:rPr>
        <w:t>medline</w:t>
      </w:r>
      <w:proofErr w:type="spellEnd"/>
      <w:r w:rsidRPr="00AF11EB">
        <w:rPr>
          <w:szCs w:val="20"/>
        </w:rPr>
        <w:t xml:space="preserve"> )  AND NOT  INDEX ( </w:t>
      </w:r>
      <w:proofErr w:type="spellStart"/>
      <w:r w:rsidRPr="00AF11EB">
        <w:rPr>
          <w:szCs w:val="20"/>
        </w:rPr>
        <w:t>embase</w:t>
      </w:r>
      <w:proofErr w:type="spellEnd"/>
      <w:r w:rsidRPr="00AF11EB">
        <w:rPr>
          <w:szCs w:val="20"/>
        </w:rPr>
        <w:t xml:space="preserve"> )  </w:t>
      </w:r>
    </w:p>
    <w:p w14:paraId="511FFBFF" w14:textId="5B7FC022" w:rsidR="0049593E" w:rsidRDefault="0049593E" w:rsidP="00BE078F"/>
    <w:p w14:paraId="4EFACEBD" w14:textId="77777777" w:rsidR="0049593E" w:rsidRDefault="0049593E" w:rsidP="00BE078F"/>
    <w:p w14:paraId="27093F61" w14:textId="65F74E32" w:rsidR="0049593E" w:rsidRDefault="0049593E" w:rsidP="0049593E">
      <w:pPr>
        <w:pStyle w:val="Heading2"/>
      </w:pPr>
      <w:r>
        <w:t>ClinicalTrials.gov</w:t>
      </w:r>
    </w:p>
    <w:p w14:paraId="03A72446" w14:textId="77777777" w:rsidR="0049593E" w:rsidRDefault="0049593E" w:rsidP="0049593E">
      <w:pPr>
        <w:rPr>
          <w:rStyle w:val="searchhistory-search-term"/>
          <w:rFonts w:cs="Helvetica"/>
          <w:color w:val="0A0905"/>
          <w:szCs w:val="20"/>
        </w:rPr>
      </w:pPr>
      <w:r w:rsidRPr="0049593E">
        <w:rPr>
          <w:rStyle w:val="searchhistory-search-term"/>
          <w:rFonts w:cs="Helvetica"/>
          <w:color w:val="0A0905"/>
          <w:szCs w:val="20"/>
        </w:rPr>
        <w:t xml:space="preserve">("blood specimen collection" OR "blood culture") </w:t>
      </w:r>
    </w:p>
    <w:p w14:paraId="0493BE0F" w14:textId="77777777" w:rsidR="0049593E" w:rsidRPr="0049593E" w:rsidRDefault="0049593E" w:rsidP="0049593E">
      <w:pPr>
        <w:rPr>
          <w:rStyle w:val="searchhistory-search-term"/>
          <w:rFonts w:cs="Helvetica"/>
          <w:b/>
          <w:bCs/>
          <w:color w:val="0A0905"/>
          <w:szCs w:val="20"/>
        </w:rPr>
      </w:pPr>
      <w:r w:rsidRPr="0049593E">
        <w:rPr>
          <w:rStyle w:val="searchhistory-search-term"/>
          <w:rFonts w:cs="Helvetica"/>
          <w:b/>
          <w:bCs/>
          <w:color w:val="0A0905"/>
          <w:szCs w:val="20"/>
        </w:rPr>
        <w:t xml:space="preserve">AND </w:t>
      </w:r>
    </w:p>
    <w:p w14:paraId="376A27D1" w14:textId="3E274BCD" w:rsidR="0049593E" w:rsidRPr="0049593E" w:rsidRDefault="0049593E" w:rsidP="0049593E">
      <w:pPr>
        <w:rPr>
          <w:rStyle w:val="searchhistory-search-term"/>
          <w:rFonts w:cs="Helvetica"/>
          <w:color w:val="0A0905"/>
          <w:szCs w:val="20"/>
        </w:rPr>
      </w:pPr>
      <w:r w:rsidRPr="0049593E">
        <w:rPr>
          <w:rStyle w:val="searchhistory-search-term"/>
          <w:rFonts w:cs="Helvetica"/>
          <w:color w:val="0A0905"/>
          <w:szCs w:val="20"/>
        </w:rPr>
        <w:t xml:space="preserve">(contamination OR </w:t>
      </w:r>
      <w:proofErr w:type="spellStart"/>
      <w:r w:rsidRPr="0049593E">
        <w:rPr>
          <w:rStyle w:val="searchhistory-search-term"/>
          <w:rFonts w:cs="Helvetica"/>
          <w:color w:val="0A0905"/>
          <w:szCs w:val="20"/>
        </w:rPr>
        <w:t>decontaminat</w:t>
      </w:r>
      <w:proofErr w:type="spellEnd"/>
      <w:r w:rsidRPr="0049593E">
        <w:rPr>
          <w:rStyle w:val="searchhistory-search-term"/>
          <w:rFonts w:cs="Helvetica"/>
          <w:color w:val="0A0905"/>
          <w:szCs w:val="20"/>
        </w:rPr>
        <w:t xml:space="preserve">* OR disinfect* OR "prep kit*" OR "phlebotomy team" OR </w:t>
      </w:r>
      <w:proofErr w:type="spellStart"/>
      <w:r w:rsidRPr="0049593E">
        <w:rPr>
          <w:rStyle w:val="searchhistory-search-term"/>
          <w:rFonts w:cs="Helvetica"/>
          <w:color w:val="0A0905"/>
          <w:szCs w:val="20"/>
        </w:rPr>
        <w:t>antiinfective</w:t>
      </w:r>
      <w:proofErr w:type="spellEnd"/>
      <w:r w:rsidRPr="0049593E">
        <w:rPr>
          <w:rStyle w:val="searchhistory-search-term"/>
          <w:rFonts w:cs="Helvetica"/>
          <w:color w:val="0A0905"/>
          <w:szCs w:val="20"/>
        </w:rPr>
        <w:t>* OR antiseptic* OR antisepsis)</w:t>
      </w:r>
    </w:p>
    <w:p w14:paraId="0625B7F9" w14:textId="277CD307" w:rsidR="0049593E" w:rsidRDefault="0049593E" w:rsidP="00BE078F"/>
    <w:p w14:paraId="14A89F02" w14:textId="77777777" w:rsidR="001B1F97" w:rsidRDefault="001B1F9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624609A" w14:textId="13501E64" w:rsidR="00E02760" w:rsidRDefault="002535DF" w:rsidP="0076705E">
      <w:pPr>
        <w:pStyle w:val="Heading2"/>
      </w:pPr>
      <w:r>
        <w:lastRenderedPageBreak/>
        <w:t>Record Ident</w:t>
      </w:r>
      <w:r w:rsidR="000C167A">
        <w:t>ification</w:t>
      </w:r>
    </w:p>
    <w:p w14:paraId="2D1D17F4" w14:textId="49AC6826" w:rsidR="00E02760" w:rsidRDefault="00E02760" w:rsidP="00E02760">
      <w:pPr>
        <w:pStyle w:val="Heading3"/>
      </w:pPr>
      <w:r>
        <w:t>Medlin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1445"/>
        <w:gridCol w:w="1435"/>
        <w:gridCol w:w="1445"/>
        <w:gridCol w:w="1440"/>
        <w:gridCol w:w="1435"/>
      </w:tblGrid>
      <w:tr w:rsidR="001F1686" w14:paraId="2746A45E" w14:textId="15BFB0D1" w:rsidTr="001823AB">
        <w:tc>
          <w:tcPr>
            <w:tcW w:w="2150" w:type="dxa"/>
          </w:tcPr>
          <w:p w14:paraId="2C20D742" w14:textId="77777777" w:rsidR="001F1686" w:rsidRPr="00013351" w:rsidRDefault="001F1686" w:rsidP="00013351">
            <w:pPr>
              <w:rPr>
                <w:b/>
                <w:bCs/>
              </w:rPr>
            </w:pPr>
          </w:p>
        </w:tc>
        <w:tc>
          <w:tcPr>
            <w:tcW w:w="1445" w:type="dxa"/>
          </w:tcPr>
          <w:p w14:paraId="6B45F55A" w14:textId="54C53220" w:rsidR="001F1686" w:rsidRPr="00013351" w:rsidRDefault="001F1686" w:rsidP="00013351">
            <w:pPr>
              <w:rPr>
                <w:b/>
                <w:bCs/>
              </w:rPr>
            </w:pPr>
            <w:r w:rsidRPr="00013351">
              <w:rPr>
                <w:b/>
                <w:bCs/>
              </w:rPr>
              <w:t>Initial Search</w:t>
            </w:r>
          </w:p>
        </w:tc>
        <w:tc>
          <w:tcPr>
            <w:tcW w:w="1435" w:type="dxa"/>
          </w:tcPr>
          <w:p w14:paraId="75E27B7F" w14:textId="0B0209A2" w:rsidR="001F1686" w:rsidRPr="00013351" w:rsidRDefault="001F1686" w:rsidP="00013351">
            <w:pPr>
              <w:rPr>
                <w:b/>
                <w:bCs/>
              </w:rPr>
            </w:pPr>
            <w:r w:rsidRPr="00013351">
              <w:rPr>
                <w:b/>
                <w:bCs/>
              </w:rPr>
              <w:t>Update #1</w:t>
            </w:r>
          </w:p>
        </w:tc>
        <w:tc>
          <w:tcPr>
            <w:tcW w:w="1445" w:type="dxa"/>
          </w:tcPr>
          <w:p w14:paraId="0CA8B671" w14:textId="2857360E" w:rsidR="001F1686" w:rsidRPr="00013351" w:rsidRDefault="001F1686" w:rsidP="00013351">
            <w:pPr>
              <w:rPr>
                <w:b/>
                <w:bCs/>
              </w:rPr>
            </w:pPr>
            <w:r w:rsidRPr="00013351">
              <w:rPr>
                <w:b/>
                <w:bCs/>
              </w:rPr>
              <w:t>Update #2</w:t>
            </w:r>
          </w:p>
        </w:tc>
        <w:tc>
          <w:tcPr>
            <w:tcW w:w="1440" w:type="dxa"/>
          </w:tcPr>
          <w:p w14:paraId="3F6BD7E8" w14:textId="3FD10387" w:rsidR="001F1686" w:rsidRPr="00013351" w:rsidRDefault="001F1686" w:rsidP="00013351">
            <w:pPr>
              <w:rPr>
                <w:b/>
                <w:bCs/>
              </w:rPr>
            </w:pPr>
            <w:r w:rsidRPr="00013351">
              <w:rPr>
                <w:b/>
                <w:bCs/>
              </w:rPr>
              <w:t>Update #3</w:t>
            </w:r>
          </w:p>
        </w:tc>
        <w:tc>
          <w:tcPr>
            <w:tcW w:w="1435" w:type="dxa"/>
          </w:tcPr>
          <w:p w14:paraId="75EF05A8" w14:textId="46F61BFC" w:rsidR="001F1686" w:rsidRPr="00013351" w:rsidRDefault="00860614" w:rsidP="00013351">
            <w:pPr>
              <w:rPr>
                <w:b/>
                <w:bCs/>
              </w:rPr>
            </w:pPr>
            <w:r w:rsidRPr="00013351">
              <w:rPr>
                <w:b/>
                <w:bCs/>
              </w:rPr>
              <w:t>Final Total</w:t>
            </w:r>
          </w:p>
        </w:tc>
      </w:tr>
      <w:tr w:rsidR="001F1686" w14:paraId="0533B5A0" w14:textId="6DB90606" w:rsidTr="001823AB">
        <w:tc>
          <w:tcPr>
            <w:tcW w:w="2150" w:type="dxa"/>
          </w:tcPr>
          <w:p w14:paraId="1E2650F0" w14:textId="611B1E9C" w:rsidR="001F1686" w:rsidRPr="00E02760" w:rsidRDefault="001F1686" w:rsidP="00013351">
            <w:pPr>
              <w:pStyle w:val="Heading4"/>
            </w:pPr>
            <w:r w:rsidRPr="00E02760">
              <w:t>Citations Retrieved</w:t>
            </w:r>
          </w:p>
        </w:tc>
        <w:tc>
          <w:tcPr>
            <w:tcW w:w="1445" w:type="dxa"/>
          </w:tcPr>
          <w:p w14:paraId="5C1C6FC1" w14:textId="083E81D2" w:rsidR="001F1686" w:rsidRDefault="001F1686" w:rsidP="00E02760">
            <w:r>
              <w:t>3,113</w:t>
            </w:r>
          </w:p>
        </w:tc>
        <w:tc>
          <w:tcPr>
            <w:tcW w:w="1435" w:type="dxa"/>
          </w:tcPr>
          <w:p w14:paraId="49F83580" w14:textId="6566BEB1" w:rsidR="001F1686" w:rsidRDefault="001F1686" w:rsidP="00E02760">
            <w:r>
              <w:t>61</w:t>
            </w:r>
          </w:p>
        </w:tc>
        <w:tc>
          <w:tcPr>
            <w:tcW w:w="1445" w:type="dxa"/>
          </w:tcPr>
          <w:p w14:paraId="5229490A" w14:textId="5BD3771B" w:rsidR="001F1686" w:rsidRDefault="001F1686" w:rsidP="00E02760">
            <w:r>
              <w:t>207</w:t>
            </w:r>
          </w:p>
        </w:tc>
        <w:tc>
          <w:tcPr>
            <w:tcW w:w="1440" w:type="dxa"/>
          </w:tcPr>
          <w:p w14:paraId="14E3E0CC" w14:textId="7B3B289A" w:rsidR="001F1686" w:rsidRDefault="001F1686" w:rsidP="00E02760">
            <w:r>
              <w:t>983</w:t>
            </w:r>
          </w:p>
        </w:tc>
        <w:tc>
          <w:tcPr>
            <w:tcW w:w="1435" w:type="dxa"/>
          </w:tcPr>
          <w:p w14:paraId="6E290817" w14:textId="73B261B7" w:rsidR="001F1686" w:rsidRDefault="00860614" w:rsidP="00E02760">
            <w:r>
              <w:t>4,364</w:t>
            </w:r>
          </w:p>
        </w:tc>
      </w:tr>
      <w:tr w:rsidR="001F1686" w14:paraId="7F6284BD" w14:textId="37285A8F" w:rsidTr="001823AB">
        <w:tc>
          <w:tcPr>
            <w:tcW w:w="2150" w:type="dxa"/>
          </w:tcPr>
          <w:p w14:paraId="48F33A29" w14:textId="16F25CAF" w:rsidR="001F1686" w:rsidRPr="00E02760" w:rsidRDefault="001F1686" w:rsidP="00013351">
            <w:pPr>
              <w:pStyle w:val="Heading4"/>
            </w:pPr>
            <w:r w:rsidRPr="00E02760">
              <w:t>Duplicates</w:t>
            </w:r>
          </w:p>
        </w:tc>
        <w:tc>
          <w:tcPr>
            <w:tcW w:w="1445" w:type="dxa"/>
          </w:tcPr>
          <w:p w14:paraId="360B22B8" w14:textId="48E4D3CD" w:rsidR="001F1686" w:rsidRDefault="007A5874" w:rsidP="00E02760">
            <w:r>
              <w:t>-</w:t>
            </w:r>
          </w:p>
        </w:tc>
        <w:tc>
          <w:tcPr>
            <w:tcW w:w="1435" w:type="dxa"/>
          </w:tcPr>
          <w:p w14:paraId="643FAEEE" w14:textId="0D9E2D1A" w:rsidR="001F1686" w:rsidRDefault="007A5874" w:rsidP="00E02760">
            <w:r>
              <w:t>-</w:t>
            </w:r>
          </w:p>
        </w:tc>
        <w:tc>
          <w:tcPr>
            <w:tcW w:w="1445" w:type="dxa"/>
          </w:tcPr>
          <w:p w14:paraId="7A26C23D" w14:textId="0834F8D1" w:rsidR="001F1686" w:rsidRDefault="007A5874" w:rsidP="00E02760">
            <w:r>
              <w:t>-</w:t>
            </w:r>
          </w:p>
        </w:tc>
        <w:tc>
          <w:tcPr>
            <w:tcW w:w="1440" w:type="dxa"/>
          </w:tcPr>
          <w:p w14:paraId="3BF69FF0" w14:textId="10B885E7" w:rsidR="001F1686" w:rsidRDefault="008761C1" w:rsidP="00E02760">
            <w:r>
              <w:t>207</w:t>
            </w:r>
          </w:p>
        </w:tc>
        <w:tc>
          <w:tcPr>
            <w:tcW w:w="1435" w:type="dxa"/>
          </w:tcPr>
          <w:p w14:paraId="2226F1B3" w14:textId="58E8F156" w:rsidR="001F1686" w:rsidRDefault="003D53AA" w:rsidP="00E02760">
            <w:r>
              <w:t>207</w:t>
            </w:r>
          </w:p>
        </w:tc>
      </w:tr>
      <w:tr w:rsidR="001F1686" w14:paraId="43969086" w14:textId="4B131A06" w:rsidTr="001823AB">
        <w:tc>
          <w:tcPr>
            <w:tcW w:w="2150" w:type="dxa"/>
          </w:tcPr>
          <w:p w14:paraId="46BE7A56" w14:textId="7DD59E38" w:rsidR="001F1686" w:rsidRPr="00E02760" w:rsidRDefault="001F1686" w:rsidP="00013351">
            <w:pPr>
              <w:pStyle w:val="Heading4"/>
            </w:pPr>
            <w:r w:rsidRPr="00E02760">
              <w:t>Unique Citations</w:t>
            </w:r>
          </w:p>
        </w:tc>
        <w:tc>
          <w:tcPr>
            <w:tcW w:w="1445" w:type="dxa"/>
          </w:tcPr>
          <w:p w14:paraId="14680E43" w14:textId="05547945" w:rsidR="001F1686" w:rsidRDefault="001F1686" w:rsidP="00E02760">
            <w:r>
              <w:t>3,113</w:t>
            </w:r>
          </w:p>
        </w:tc>
        <w:tc>
          <w:tcPr>
            <w:tcW w:w="1435" w:type="dxa"/>
          </w:tcPr>
          <w:p w14:paraId="76F7CBB8" w14:textId="318D4A34" w:rsidR="001F1686" w:rsidRDefault="001F1686" w:rsidP="00E02760">
            <w:r>
              <w:t>61</w:t>
            </w:r>
          </w:p>
        </w:tc>
        <w:tc>
          <w:tcPr>
            <w:tcW w:w="1445" w:type="dxa"/>
          </w:tcPr>
          <w:p w14:paraId="1B4F5891" w14:textId="234B213A" w:rsidR="001F1686" w:rsidRDefault="001F1686" w:rsidP="00E02760">
            <w:r>
              <w:t>207</w:t>
            </w:r>
          </w:p>
        </w:tc>
        <w:tc>
          <w:tcPr>
            <w:tcW w:w="1440" w:type="dxa"/>
          </w:tcPr>
          <w:p w14:paraId="4E057CEE" w14:textId="2033F5F7" w:rsidR="001F1686" w:rsidRDefault="003D53AA" w:rsidP="00E02760">
            <w:r>
              <w:t>776</w:t>
            </w:r>
          </w:p>
        </w:tc>
        <w:tc>
          <w:tcPr>
            <w:tcW w:w="1435" w:type="dxa"/>
          </w:tcPr>
          <w:p w14:paraId="36DA2249" w14:textId="191C390F" w:rsidR="001F1686" w:rsidRDefault="003D53AA" w:rsidP="00E02760">
            <w:r>
              <w:t>4,157</w:t>
            </w:r>
          </w:p>
        </w:tc>
      </w:tr>
    </w:tbl>
    <w:p w14:paraId="152F5AFB" w14:textId="34250014" w:rsidR="00E02760" w:rsidRDefault="00E02760" w:rsidP="00E02760"/>
    <w:p w14:paraId="0A80CED8" w14:textId="77777777" w:rsidR="00013351" w:rsidRDefault="00013351" w:rsidP="00E02760"/>
    <w:p w14:paraId="330C5223" w14:textId="0FA49008" w:rsidR="00E02760" w:rsidRDefault="00E02760" w:rsidP="00E02760">
      <w:pPr>
        <w:pStyle w:val="Heading3"/>
      </w:pPr>
      <w:r>
        <w:t>Embase (Ovid/Elsevi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1445"/>
        <w:gridCol w:w="1435"/>
        <w:gridCol w:w="1445"/>
        <w:gridCol w:w="1440"/>
        <w:gridCol w:w="1435"/>
      </w:tblGrid>
      <w:tr w:rsidR="001F1686" w14:paraId="67525867" w14:textId="603BC98B" w:rsidTr="001823AB">
        <w:tc>
          <w:tcPr>
            <w:tcW w:w="2150" w:type="dxa"/>
          </w:tcPr>
          <w:p w14:paraId="382FA3FD" w14:textId="77777777" w:rsidR="001F1686" w:rsidRPr="00E02760" w:rsidRDefault="001F1686" w:rsidP="00334ECF">
            <w:pPr>
              <w:rPr>
                <w:b/>
                <w:bCs/>
              </w:rPr>
            </w:pPr>
          </w:p>
        </w:tc>
        <w:tc>
          <w:tcPr>
            <w:tcW w:w="1445" w:type="dxa"/>
          </w:tcPr>
          <w:p w14:paraId="16B2E0C0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Initial Search</w:t>
            </w:r>
          </w:p>
        </w:tc>
        <w:tc>
          <w:tcPr>
            <w:tcW w:w="1435" w:type="dxa"/>
          </w:tcPr>
          <w:p w14:paraId="6764F64C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1</w:t>
            </w:r>
          </w:p>
        </w:tc>
        <w:tc>
          <w:tcPr>
            <w:tcW w:w="1445" w:type="dxa"/>
          </w:tcPr>
          <w:p w14:paraId="2749A591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2</w:t>
            </w:r>
          </w:p>
        </w:tc>
        <w:tc>
          <w:tcPr>
            <w:tcW w:w="1440" w:type="dxa"/>
          </w:tcPr>
          <w:p w14:paraId="4F616AFD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3</w:t>
            </w:r>
          </w:p>
        </w:tc>
        <w:tc>
          <w:tcPr>
            <w:tcW w:w="1435" w:type="dxa"/>
          </w:tcPr>
          <w:p w14:paraId="70AFD14E" w14:textId="2E6F31DA" w:rsidR="001F1686" w:rsidRPr="00E02760" w:rsidRDefault="00860614" w:rsidP="00334ECF">
            <w:pPr>
              <w:rPr>
                <w:b/>
                <w:bCs/>
              </w:rPr>
            </w:pPr>
            <w:r>
              <w:rPr>
                <w:b/>
                <w:bCs/>
              </w:rPr>
              <w:t>Final Total</w:t>
            </w:r>
          </w:p>
        </w:tc>
      </w:tr>
      <w:tr w:rsidR="001F1686" w14:paraId="0F76BE75" w14:textId="23FD8830" w:rsidTr="001823AB">
        <w:tc>
          <w:tcPr>
            <w:tcW w:w="2150" w:type="dxa"/>
          </w:tcPr>
          <w:p w14:paraId="5D166838" w14:textId="77777777" w:rsidR="001F1686" w:rsidRPr="00013351" w:rsidRDefault="001F1686" w:rsidP="00013351">
            <w:pPr>
              <w:pStyle w:val="Heading4"/>
            </w:pPr>
            <w:r w:rsidRPr="00013351">
              <w:t>Citations Retrieved</w:t>
            </w:r>
          </w:p>
        </w:tc>
        <w:tc>
          <w:tcPr>
            <w:tcW w:w="1445" w:type="dxa"/>
          </w:tcPr>
          <w:p w14:paraId="3FA90F66" w14:textId="5EA8B4B2" w:rsidR="001F1686" w:rsidRDefault="001F1686" w:rsidP="00334ECF">
            <w:r>
              <w:t>4,087</w:t>
            </w:r>
          </w:p>
        </w:tc>
        <w:tc>
          <w:tcPr>
            <w:tcW w:w="1435" w:type="dxa"/>
          </w:tcPr>
          <w:p w14:paraId="53C09AD7" w14:textId="62C0FCF4" w:rsidR="001F1686" w:rsidRDefault="001F1686" w:rsidP="00334ECF">
            <w:r>
              <w:t>198</w:t>
            </w:r>
          </w:p>
        </w:tc>
        <w:tc>
          <w:tcPr>
            <w:tcW w:w="1445" w:type="dxa"/>
          </w:tcPr>
          <w:p w14:paraId="1F00FB54" w14:textId="0DADBC9B" w:rsidR="001F1686" w:rsidRDefault="001F1686" w:rsidP="00334ECF">
            <w:r>
              <w:t>480</w:t>
            </w:r>
          </w:p>
        </w:tc>
        <w:tc>
          <w:tcPr>
            <w:tcW w:w="1440" w:type="dxa"/>
          </w:tcPr>
          <w:p w14:paraId="03B69B76" w14:textId="778B5316" w:rsidR="001F1686" w:rsidRDefault="001F1686" w:rsidP="00334ECF">
            <w:r>
              <w:t>2,704</w:t>
            </w:r>
          </w:p>
        </w:tc>
        <w:tc>
          <w:tcPr>
            <w:tcW w:w="1435" w:type="dxa"/>
          </w:tcPr>
          <w:p w14:paraId="505E4DD0" w14:textId="5914F6D6" w:rsidR="001F1686" w:rsidRDefault="00860614" w:rsidP="00334ECF">
            <w:r>
              <w:t>7,469</w:t>
            </w:r>
          </w:p>
        </w:tc>
      </w:tr>
      <w:tr w:rsidR="001F1686" w14:paraId="046934E0" w14:textId="4CDBFD21" w:rsidTr="001823AB">
        <w:tc>
          <w:tcPr>
            <w:tcW w:w="2150" w:type="dxa"/>
          </w:tcPr>
          <w:p w14:paraId="59755802" w14:textId="77777777" w:rsidR="001F1686" w:rsidRPr="00013351" w:rsidRDefault="001F1686" w:rsidP="00013351">
            <w:pPr>
              <w:pStyle w:val="Heading4"/>
            </w:pPr>
            <w:r w:rsidRPr="00013351">
              <w:t>Duplicates</w:t>
            </w:r>
          </w:p>
        </w:tc>
        <w:tc>
          <w:tcPr>
            <w:tcW w:w="1445" w:type="dxa"/>
          </w:tcPr>
          <w:p w14:paraId="05BE25D6" w14:textId="6FECD492" w:rsidR="001F1686" w:rsidRDefault="001F1686" w:rsidP="00334ECF">
            <w:r>
              <w:t>2,032</w:t>
            </w:r>
          </w:p>
        </w:tc>
        <w:tc>
          <w:tcPr>
            <w:tcW w:w="1435" w:type="dxa"/>
          </w:tcPr>
          <w:p w14:paraId="6ABE45CD" w14:textId="16E10DC6" w:rsidR="001F1686" w:rsidRDefault="001F1686" w:rsidP="00334ECF">
            <w:r>
              <w:t>32</w:t>
            </w:r>
          </w:p>
        </w:tc>
        <w:tc>
          <w:tcPr>
            <w:tcW w:w="1445" w:type="dxa"/>
          </w:tcPr>
          <w:p w14:paraId="2088B91E" w14:textId="7BB6A3BF" w:rsidR="001F1686" w:rsidRDefault="001F1686" w:rsidP="00334ECF">
            <w:r>
              <w:t>144</w:t>
            </w:r>
          </w:p>
        </w:tc>
        <w:tc>
          <w:tcPr>
            <w:tcW w:w="1440" w:type="dxa"/>
          </w:tcPr>
          <w:p w14:paraId="3832801A" w14:textId="51B00244" w:rsidR="001F1686" w:rsidRDefault="001F1686" w:rsidP="00334ECF">
            <w:r>
              <w:t>375</w:t>
            </w:r>
          </w:p>
        </w:tc>
        <w:tc>
          <w:tcPr>
            <w:tcW w:w="1435" w:type="dxa"/>
          </w:tcPr>
          <w:p w14:paraId="2E8AA94A" w14:textId="0BF5277B" w:rsidR="001F1686" w:rsidRDefault="00860614" w:rsidP="00334ECF">
            <w:r>
              <w:t>2,583</w:t>
            </w:r>
          </w:p>
        </w:tc>
      </w:tr>
      <w:tr w:rsidR="001F1686" w14:paraId="562E30E7" w14:textId="188D4E9B" w:rsidTr="00013351">
        <w:trPr>
          <w:trHeight w:val="77"/>
        </w:trPr>
        <w:tc>
          <w:tcPr>
            <w:tcW w:w="2150" w:type="dxa"/>
          </w:tcPr>
          <w:p w14:paraId="531E172B" w14:textId="77777777" w:rsidR="001F1686" w:rsidRPr="00013351" w:rsidRDefault="001F1686" w:rsidP="00013351">
            <w:pPr>
              <w:pStyle w:val="Heading4"/>
            </w:pPr>
            <w:r w:rsidRPr="00013351">
              <w:t>Unique Citations</w:t>
            </w:r>
          </w:p>
        </w:tc>
        <w:tc>
          <w:tcPr>
            <w:tcW w:w="1445" w:type="dxa"/>
          </w:tcPr>
          <w:p w14:paraId="446BA363" w14:textId="32E038B2" w:rsidR="001F1686" w:rsidRDefault="001F1686" w:rsidP="00334ECF">
            <w:r>
              <w:t>2,055</w:t>
            </w:r>
          </w:p>
        </w:tc>
        <w:tc>
          <w:tcPr>
            <w:tcW w:w="1435" w:type="dxa"/>
          </w:tcPr>
          <w:p w14:paraId="7067F3D7" w14:textId="0692A730" w:rsidR="001F1686" w:rsidRDefault="001F1686" w:rsidP="00334ECF">
            <w:r>
              <w:t>166</w:t>
            </w:r>
          </w:p>
        </w:tc>
        <w:tc>
          <w:tcPr>
            <w:tcW w:w="1445" w:type="dxa"/>
          </w:tcPr>
          <w:p w14:paraId="5F026801" w14:textId="16EAEFEF" w:rsidR="001F1686" w:rsidRDefault="001F1686" w:rsidP="00334ECF">
            <w:r>
              <w:t>336</w:t>
            </w:r>
          </w:p>
        </w:tc>
        <w:tc>
          <w:tcPr>
            <w:tcW w:w="1440" w:type="dxa"/>
          </w:tcPr>
          <w:p w14:paraId="7A5CD397" w14:textId="473E176F" w:rsidR="001F1686" w:rsidRDefault="001F1686" w:rsidP="00334ECF">
            <w:r>
              <w:t>2,329</w:t>
            </w:r>
          </w:p>
        </w:tc>
        <w:tc>
          <w:tcPr>
            <w:tcW w:w="1435" w:type="dxa"/>
          </w:tcPr>
          <w:p w14:paraId="000D582B" w14:textId="144461FD" w:rsidR="001F1686" w:rsidRDefault="00860614" w:rsidP="00334ECF">
            <w:r>
              <w:t>4,886</w:t>
            </w:r>
          </w:p>
        </w:tc>
      </w:tr>
    </w:tbl>
    <w:p w14:paraId="3D600F4F" w14:textId="0A8BE434" w:rsidR="00E02760" w:rsidRDefault="00E02760" w:rsidP="00E02760"/>
    <w:p w14:paraId="33BE470E" w14:textId="77777777" w:rsidR="00013351" w:rsidRDefault="00013351" w:rsidP="00E02760"/>
    <w:p w14:paraId="37364631" w14:textId="29382184" w:rsidR="00E02760" w:rsidRDefault="00E02760" w:rsidP="00E02760">
      <w:pPr>
        <w:pStyle w:val="Heading3"/>
      </w:pPr>
      <w:r>
        <w:t>CINAHL (EBSC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1445"/>
        <w:gridCol w:w="1435"/>
        <w:gridCol w:w="1445"/>
        <w:gridCol w:w="1440"/>
        <w:gridCol w:w="1435"/>
      </w:tblGrid>
      <w:tr w:rsidR="001F1686" w14:paraId="6B265E04" w14:textId="28B5C0A4" w:rsidTr="001823AB">
        <w:tc>
          <w:tcPr>
            <w:tcW w:w="2150" w:type="dxa"/>
          </w:tcPr>
          <w:p w14:paraId="4F836CE8" w14:textId="77777777" w:rsidR="001F1686" w:rsidRPr="00E02760" w:rsidRDefault="001F1686" w:rsidP="00334ECF">
            <w:pPr>
              <w:rPr>
                <w:b/>
                <w:bCs/>
              </w:rPr>
            </w:pPr>
          </w:p>
        </w:tc>
        <w:tc>
          <w:tcPr>
            <w:tcW w:w="1445" w:type="dxa"/>
          </w:tcPr>
          <w:p w14:paraId="7FF5E3B5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Initial Search</w:t>
            </w:r>
          </w:p>
        </w:tc>
        <w:tc>
          <w:tcPr>
            <w:tcW w:w="1435" w:type="dxa"/>
          </w:tcPr>
          <w:p w14:paraId="172D9862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1</w:t>
            </w:r>
          </w:p>
        </w:tc>
        <w:tc>
          <w:tcPr>
            <w:tcW w:w="1445" w:type="dxa"/>
          </w:tcPr>
          <w:p w14:paraId="4B3BA45E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2</w:t>
            </w:r>
          </w:p>
        </w:tc>
        <w:tc>
          <w:tcPr>
            <w:tcW w:w="1440" w:type="dxa"/>
          </w:tcPr>
          <w:p w14:paraId="4A1D8FE7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3</w:t>
            </w:r>
          </w:p>
        </w:tc>
        <w:tc>
          <w:tcPr>
            <w:tcW w:w="1435" w:type="dxa"/>
          </w:tcPr>
          <w:p w14:paraId="5FAC1BA8" w14:textId="378A5818" w:rsidR="001F1686" w:rsidRPr="00E02760" w:rsidRDefault="00860614" w:rsidP="00334ECF">
            <w:pPr>
              <w:rPr>
                <w:b/>
                <w:bCs/>
              </w:rPr>
            </w:pPr>
            <w:r>
              <w:rPr>
                <w:b/>
                <w:bCs/>
              </w:rPr>
              <w:t>Final Total</w:t>
            </w:r>
          </w:p>
        </w:tc>
      </w:tr>
      <w:tr w:rsidR="001F1686" w14:paraId="2C537AEF" w14:textId="68ADF231" w:rsidTr="001823AB">
        <w:tc>
          <w:tcPr>
            <w:tcW w:w="2150" w:type="dxa"/>
          </w:tcPr>
          <w:p w14:paraId="39F1BC22" w14:textId="77777777" w:rsidR="001F1686" w:rsidRPr="00E02760" w:rsidRDefault="001F1686" w:rsidP="00013351">
            <w:pPr>
              <w:pStyle w:val="Heading4"/>
            </w:pPr>
            <w:r w:rsidRPr="00E02760">
              <w:t>Citations Retrieved</w:t>
            </w:r>
          </w:p>
        </w:tc>
        <w:tc>
          <w:tcPr>
            <w:tcW w:w="1445" w:type="dxa"/>
          </w:tcPr>
          <w:p w14:paraId="09CB47C9" w14:textId="19CF5751" w:rsidR="001F1686" w:rsidRDefault="001F1686" w:rsidP="00334ECF">
            <w:r>
              <w:t>125</w:t>
            </w:r>
          </w:p>
        </w:tc>
        <w:tc>
          <w:tcPr>
            <w:tcW w:w="1435" w:type="dxa"/>
          </w:tcPr>
          <w:p w14:paraId="568D9EEB" w14:textId="278E310A" w:rsidR="001F1686" w:rsidRDefault="001F1686" w:rsidP="00334ECF">
            <w:r>
              <w:t>18</w:t>
            </w:r>
          </w:p>
        </w:tc>
        <w:tc>
          <w:tcPr>
            <w:tcW w:w="1445" w:type="dxa"/>
          </w:tcPr>
          <w:p w14:paraId="1216805B" w14:textId="48BAC23B" w:rsidR="001F1686" w:rsidRDefault="001F1686" w:rsidP="00334ECF">
            <w:r>
              <w:t>34</w:t>
            </w:r>
          </w:p>
        </w:tc>
        <w:tc>
          <w:tcPr>
            <w:tcW w:w="1440" w:type="dxa"/>
          </w:tcPr>
          <w:p w14:paraId="0446D484" w14:textId="2CCC246B" w:rsidR="001F1686" w:rsidRDefault="001F1686" w:rsidP="00334ECF">
            <w:r>
              <w:t>297</w:t>
            </w:r>
          </w:p>
        </w:tc>
        <w:tc>
          <w:tcPr>
            <w:tcW w:w="1435" w:type="dxa"/>
          </w:tcPr>
          <w:p w14:paraId="74312CCC" w14:textId="614A4B3A" w:rsidR="001F1686" w:rsidRDefault="00860614" w:rsidP="00334ECF">
            <w:r>
              <w:t>474</w:t>
            </w:r>
          </w:p>
        </w:tc>
      </w:tr>
      <w:tr w:rsidR="001F1686" w14:paraId="5ACCD0B8" w14:textId="1D9076A3" w:rsidTr="001823AB">
        <w:tc>
          <w:tcPr>
            <w:tcW w:w="2150" w:type="dxa"/>
          </w:tcPr>
          <w:p w14:paraId="199FF865" w14:textId="77777777" w:rsidR="001F1686" w:rsidRPr="00E02760" w:rsidRDefault="001F1686" w:rsidP="00013351">
            <w:pPr>
              <w:pStyle w:val="Heading4"/>
            </w:pPr>
            <w:r w:rsidRPr="00E02760">
              <w:t>Duplicates</w:t>
            </w:r>
          </w:p>
        </w:tc>
        <w:tc>
          <w:tcPr>
            <w:tcW w:w="1445" w:type="dxa"/>
          </w:tcPr>
          <w:p w14:paraId="2908FECE" w14:textId="665AF5EB" w:rsidR="001F1686" w:rsidRDefault="001F1686" w:rsidP="00334ECF">
            <w:r>
              <w:t>44</w:t>
            </w:r>
          </w:p>
        </w:tc>
        <w:tc>
          <w:tcPr>
            <w:tcW w:w="1435" w:type="dxa"/>
          </w:tcPr>
          <w:p w14:paraId="5923DC95" w14:textId="14FC05BB" w:rsidR="001F1686" w:rsidRDefault="001F1686" w:rsidP="00334ECF">
            <w:r>
              <w:t>7</w:t>
            </w:r>
          </w:p>
        </w:tc>
        <w:tc>
          <w:tcPr>
            <w:tcW w:w="1445" w:type="dxa"/>
          </w:tcPr>
          <w:p w14:paraId="4FD21F5D" w14:textId="4D918398" w:rsidR="001F1686" w:rsidRDefault="001F1686" w:rsidP="00334ECF">
            <w:r>
              <w:t>15</w:t>
            </w:r>
          </w:p>
        </w:tc>
        <w:tc>
          <w:tcPr>
            <w:tcW w:w="1440" w:type="dxa"/>
          </w:tcPr>
          <w:p w14:paraId="4B0A0774" w14:textId="6D7556CE" w:rsidR="001F1686" w:rsidRDefault="001F1686" w:rsidP="00334ECF">
            <w:r>
              <w:t>130</w:t>
            </w:r>
          </w:p>
        </w:tc>
        <w:tc>
          <w:tcPr>
            <w:tcW w:w="1435" w:type="dxa"/>
          </w:tcPr>
          <w:p w14:paraId="4A240DAD" w14:textId="05C992F9" w:rsidR="001F1686" w:rsidRDefault="00860614" w:rsidP="00334ECF">
            <w:r>
              <w:t>196</w:t>
            </w:r>
          </w:p>
        </w:tc>
      </w:tr>
      <w:tr w:rsidR="001F1686" w14:paraId="53BB4B0A" w14:textId="642D841B" w:rsidTr="001823AB">
        <w:tc>
          <w:tcPr>
            <w:tcW w:w="2150" w:type="dxa"/>
          </w:tcPr>
          <w:p w14:paraId="7E700C0A" w14:textId="77777777" w:rsidR="001F1686" w:rsidRPr="00E02760" w:rsidRDefault="001F1686" w:rsidP="00013351">
            <w:pPr>
              <w:pStyle w:val="Heading4"/>
            </w:pPr>
            <w:r w:rsidRPr="00E02760">
              <w:t>Unique Citations</w:t>
            </w:r>
          </w:p>
        </w:tc>
        <w:tc>
          <w:tcPr>
            <w:tcW w:w="1445" w:type="dxa"/>
          </w:tcPr>
          <w:p w14:paraId="2B8ADCBC" w14:textId="725B99BC" w:rsidR="001F1686" w:rsidRDefault="001F1686" w:rsidP="00334ECF">
            <w:r>
              <w:t>81</w:t>
            </w:r>
          </w:p>
        </w:tc>
        <w:tc>
          <w:tcPr>
            <w:tcW w:w="1435" w:type="dxa"/>
          </w:tcPr>
          <w:p w14:paraId="0942F0F1" w14:textId="4B4A54A8" w:rsidR="001F1686" w:rsidRDefault="001F1686" w:rsidP="00334ECF">
            <w:r>
              <w:t>11</w:t>
            </w:r>
          </w:p>
        </w:tc>
        <w:tc>
          <w:tcPr>
            <w:tcW w:w="1445" w:type="dxa"/>
          </w:tcPr>
          <w:p w14:paraId="6821FC74" w14:textId="53DA5DBD" w:rsidR="001F1686" w:rsidRDefault="001F1686" w:rsidP="00334ECF">
            <w:r>
              <w:t>19</w:t>
            </w:r>
          </w:p>
        </w:tc>
        <w:tc>
          <w:tcPr>
            <w:tcW w:w="1440" w:type="dxa"/>
          </w:tcPr>
          <w:p w14:paraId="7ADEE31A" w14:textId="687ED8DE" w:rsidR="001F1686" w:rsidRDefault="001F1686" w:rsidP="00334ECF">
            <w:r>
              <w:t>167</w:t>
            </w:r>
          </w:p>
        </w:tc>
        <w:tc>
          <w:tcPr>
            <w:tcW w:w="1435" w:type="dxa"/>
          </w:tcPr>
          <w:p w14:paraId="4131ECFB" w14:textId="4A095821" w:rsidR="001F1686" w:rsidRDefault="00860614" w:rsidP="00334ECF">
            <w:r>
              <w:t>278</w:t>
            </w:r>
          </w:p>
        </w:tc>
      </w:tr>
    </w:tbl>
    <w:p w14:paraId="20D168B2" w14:textId="25B8A55A" w:rsidR="00E02760" w:rsidRDefault="00E02760" w:rsidP="00E02760"/>
    <w:p w14:paraId="37AC2930" w14:textId="77777777" w:rsidR="00013351" w:rsidRDefault="00013351" w:rsidP="00E02760"/>
    <w:p w14:paraId="4A67B57F" w14:textId="39AE2B2E" w:rsidR="00E02760" w:rsidRDefault="00E02760" w:rsidP="00E02760">
      <w:pPr>
        <w:pStyle w:val="Heading3"/>
      </w:pPr>
      <w:r>
        <w:t>Cochrane CENTRAL (Wile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1440"/>
        <w:gridCol w:w="1440"/>
        <w:gridCol w:w="1440"/>
        <w:gridCol w:w="1435"/>
      </w:tblGrid>
      <w:tr w:rsidR="001F1686" w14:paraId="0B824419" w14:textId="5789E757" w:rsidTr="001823AB">
        <w:tc>
          <w:tcPr>
            <w:tcW w:w="2155" w:type="dxa"/>
          </w:tcPr>
          <w:p w14:paraId="0A8DA4E8" w14:textId="77777777" w:rsidR="001F1686" w:rsidRPr="00E02760" w:rsidRDefault="001F1686" w:rsidP="00334ECF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76FC1B30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Initial Search</w:t>
            </w:r>
          </w:p>
        </w:tc>
        <w:tc>
          <w:tcPr>
            <w:tcW w:w="1440" w:type="dxa"/>
          </w:tcPr>
          <w:p w14:paraId="40AC0882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1</w:t>
            </w:r>
          </w:p>
        </w:tc>
        <w:tc>
          <w:tcPr>
            <w:tcW w:w="1440" w:type="dxa"/>
          </w:tcPr>
          <w:p w14:paraId="22CF37AC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2</w:t>
            </w:r>
          </w:p>
        </w:tc>
        <w:tc>
          <w:tcPr>
            <w:tcW w:w="1440" w:type="dxa"/>
          </w:tcPr>
          <w:p w14:paraId="0297902A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3</w:t>
            </w:r>
          </w:p>
        </w:tc>
        <w:tc>
          <w:tcPr>
            <w:tcW w:w="1435" w:type="dxa"/>
          </w:tcPr>
          <w:p w14:paraId="607CC72D" w14:textId="54206C02" w:rsidR="001F1686" w:rsidRPr="00E02760" w:rsidRDefault="00860614" w:rsidP="00334ECF">
            <w:pPr>
              <w:rPr>
                <w:b/>
                <w:bCs/>
              </w:rPr>
            </w:pPr>
            <w:r>
              <w:rPr>
                <w:b/>
                <w:bCs/>
              </w:rPr>
              <w:t>Final Total</w:t>
            </w:r>
          </w:p>
        </w:tc>
      </w:tr>
      <w:tr w:rsidR="001F1686" w14:paraId="4903631D" w14:textId="2DF1E9A2" w:rsidTr="001823AB">
        <w:tc>
          <w:tcPr>
            <w:tcW w:w="2155" w:type="dxa"/>
          </w:tcPr>
          <w:p w14:paraId="1F7B2656" w14:textId="77777777" w:rsidR="001F1686" w:rsidRPr="00E02760" w:rsidRDefault="001F1686" w:rsidP="00013351">
            <w:pPr>
              <w:pStyle w:val="Heading4"/>
            </w:pPr>
            <w:r w:rsidRPr="00E02760">
              <w:t>Citations Retrieved</w:t>
            </w:r>
          </w:p>
        </w:tc>
        <w:tc>
          <w:tcPr>
            <w:tcW w:w="1440" w:type="dxa"/>
          </w:tcPr>
          <w:p w14:paraId="527A8500" w14:textId="5D944F0C" w:rsidR="001F1686" w:rsidRDefault="001F1686" w:rsidP="00334ECF">
            <w:r>
              <w:t>242</w:t>
            </w:r>
          </w:p>
        </w:tc>
        <w:tc>
          <w:tcPr>
            <w:tcW w:w="1440" w:type="dxa"/>
          </w:tcPr>
          <w:p w14:paraId="414D44CD" w14:textId="6A7BB65F" w:rsidR="001F1686" w:rsidRDefault="001F1686" w:rsidP="00334ECF">
            <w:r>
              <w:t>0</w:t>
            </w:r>
          </w:p>
        </w:tc>
        <w:tc>
          <w:tcPr>
            <w:tcW w:w="1440" w:type="dxa"/>
          </w:tcPr>
          <w:p w14:paraId="4C554EEE" w14:textId="42CBA199" w:rsidR="001F1686" w:rsidRDefault="001F1686" w:rsidP="00334ECF">
            <w:r>
              <w:t>167</w:t>
            </w:r>
          </w:p>
        </w:tc>
        <w:tc>
          <w:tcPr>
            <w:tcW w:w="1440" w:type="dxa"/>
          </w:tcPr>
          <w:p w14:paraId="7FC1CDDC" w14:textId="38D4C7DF" w:rsidR="001F1686" w:rsidRDefault="001F1686" w:rsidP="00334ECF">
            <w:r>
              <w:t>478</w:t>
            </w:r>
          </w:p>
        </w:tc>
        <w:tc>
          <w:tcPr>
            <w:tcW w:w="1435" w:type="dxa"/>
          </w:tcPr>
          <w:p w14:paraId="349CAEFD" w14:textId="49FE4B54" w:rsidR="001F1686" w:rsidRDefault="00860614" w:rsidP="00334ECF">
            <w:r>
              <w:t>887</w:t>
            </w:r>
          </w:p>
        </w:tc>
      </w:tr>
      <w:tr w:rsidR="001F1686" w14:paraId="768AB78F" w14:textId="79F1F028" w:rsidTr="001823AB">
        <w:tc>
          <w:tcPr>
            <w:tcW w:w="2155" w:type="dxa"/>
          </w:tcPr>
          <w:p w14:paraId="21FE227C" w14:textId="77777777" w:rsidR="001F1686" w:rsidRPr="00E02760" w:rsidRDefault="001F1686" w:rsidP="00013351">
            <w:pPr>
              <w:pStyle w:val="Heading4"/>
            </w:pPr>
            <w:r w:rsidRPr="00E02760">
              <w:t>Duplicates</w:t>
            </w:r>
          </w:p>
        </w:tc>
        <w:tc>
          <w:tcPr>
            <w:tcW w:w="1440" w:type="dxa"/>
          </w:tcPr>
          <w:p w14:paraId="2D7DA572" w14:textId="651F4F6E" w:rsidR="001F1686" w:rsidRDefault="001F1686" w:rsidP="00334ECF">
            <w:r>
              <w:t>201</w:t>
            </w:r>
          </w:p>
        </w:tc>
        <w:tc>
          <w:tcPr>
            <w:tcW w:w="1440" w:type="dxa"/>
          </w:tcPr>
          <w:p w14:paraId="4840DB4F" w14:textId="012727F1" w:rsidR="001F1686" w:rsidRDefault="007A5874" w:rsidP="00334ECF">
            <w:r>
              <w:t>-</w:t>
            </w:r>
          </w:p>
        </w:tc>
        <w:tc>
          <w:tcPr>
            <w:tcW w:w="1440" w:type="dxa"/>
          </w:tcPr>
          <w:p w14:paraId="7B2A37D1" w14:textId="4C3C2DC1" w:rsidR="001F1686" w:rsidRDefault="001F1686" w:rsidP="00334ECF">
            <w:r>
              <w:t>13</w:t>
            </w:r>
          </w:p>
        </w:tc>
        <w:tc>
          <w:tcPr>
            <w:tcW w:w="1440" w:type="dxa"/>
          </w:tcPr>
          <w:p w14:paraId="1DAC5021" w14:textId="5E357073" w:rsidR="001F1686" w:rsidRDefault="001F1686" w:rsidP="00334ECF">
            <w:r>
              <w:t>56</w:t>
            </w:r>
          </w:p>
        </w:tc>
        <w:tc>
          <w:tcPr>
            <w:tcW w:w="1435" w:type="dxa"/>
          </w:tcPr>
          <w:p w14:paraId="51971CFA" w14:textId="0097AA49" w:rsidR="001F1686" w:rsidRDefault="00860614" w:rsidP="00334ECF">
            <w:r>
              <w:t>270</w:t>
            </w:r>
          </w:p>
        </w:tc>
      </w:tr>
      <w:tr w:rsidR="001F1686" w14:paraId="112923EF" w14:textId="2D3F72C5" w:rsidTr="001823AB">
        <w:tc>
          <w:tcPr>
            <w:tcW w:w="2155" w:type="dxa"/>
          </w:tcPr>
          <w:p w14:paraId="42B0E448" w14:textId="77777777" w:rsidR="001F1686" w:rsidRPr="00E02760" w:rsidRDefault="001F1686" w:rsidP="00013351">
            <w:pPr>
              <w:pStyle w:val="Heading4"/>
            </w:pPr>
            <w:r w:rsidRPr="00E02760">
              <w:t>Unique Citations</w:t>
            </w:r>
          </w:p>
        </w:tc>
        <w:tc>
          <w:tcPr>
            <w:tcW w:w="1440" w:type="dxa"/>
          </w:tcPr>
          <w:p w14:paraId="17327766" w14:textId="47B79FD6" w:rsidR="001F1686" w:rsidRDefault="001F1686" w:rsidP="00334ECF">
            <w:r>
              <w:t>41</w:t>
            </w:r>
          </w:p>
        </w:tc>
        <w:tc>
          <w:tcPr>
            <w:tcW w:w="1440" w:type="dxa"/>
          </w:tcPr>
          <w:p w14:paraId="061B4459" w14:textId="56340A30" w:rsidR="001F1686" w:rsidRDefault="007A5874" w:rsidP="00334ECF">
            <w:r>
              <w:t>0</w:t>
            </w:r>
          </w:p>
        </w:tc>
        <w:tc>
          <w:tcPr>
            <w:tcW w:w="1440" w:type="dxa"/>
          </w:tcPr>
          <w:p w14:paraId="5F19B7F6" w14:textId="4C338C6B" w:rsidR="001F1686" w:rsidRDefault="001F1686" w:rsidP="00334ECF">
            <w:r>
              <w:t>154</w:t>
            </w:r>
          </w:p>
        </w:tc>
        <w:tc>
          <w:tcPr>
            <w:tcW w:w="1440" w:type="dxa"/>
          </w:tcPr>
          <w:p w14:paraId="78B349F5" w14:textId="51D90167" w:rsidR="001F1686" w:rsidRDefault="001F1686" w:rsidP="00334ECF">
            <w:r>
              <w:t>422</w:t>
            </w:r>
          </w:p>
        </w:tc>
        <w:tc>
          <w:tcPr>
            <w:tcW w:w="1435" w:type="dxa"/>
          </w:tcPr>
          <w:p w14:paraId="7622C222" w14:textId="12F44B48" w:rsidR="001F1686" w:rsidRDefault="00860614" w:rsidP="00334ECF">
            <w:r>
              <w:t>617</w:t>
            </w:r>
          </w:p>
        </w:tc>
      </w:tr>
    </w:tbl>
    <w:p w14:paraId="53BA56B9" w14:textId="2E9DC728" w:rsidR="00013351" w:rsidRDefault="00013351" w:rsidP="00E02760"/>
    <w:p w14:paraId="75EE1C19" w14:textId="77777777" w:rsidR="00013351" w:rsidRDefault="00013351" w:rsidP="00E02760"/>
    <w:p w14:paraId="4F71254A" w14:textId="1E241C59" w:rsidR="00E02760" w:rsidRDefault="00E02760" w:rsidP="00E02760">
      <w:pPr>
        <w:pStyle w:val="Heading3"/>
      </w:pPr>
      <w:r>
        <w:t>Scopus (Elsevi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1440"/>
        <w:gridCol w:w="1440"/>
        <w:gridCol w:w="1440"/>
        <w:gridCol w:w="1435"/>
      </w:tblGrid>
      <w:tr w:rsidR="001F1686" w14:paraId="1BE8EC6F" w14:textId="42A0CD06" w:rsidTr="001823AB">
        <w:tc>
          <w:tcPr>
            <w:tcW w:w="2155" w:type="dxa"/>
          </w:tcPr>
          <w:p w14:paraId="2417CEC9" w14:textId="77777777" w:rsidR="001F1686" w:rsidRPr="00E02760" w:rsidRDefault="001F1686" w:rsidP="00334ECF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4064B8FB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Initial Search</w:t>
            </w:r>
          </w:p>
        </w:tc>
        <w:tc>
          <w:tcPr>
            <w:tcW w:w="1440" w:type="dxa"/>
          </w:tcPr>
          <w:p w14:paraId="7319455B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1</w:t>
            </w:r>
          </w:p>
        </w:tc>
        <w:tc>
          <w:tcPr>
            <w:tcW w:w="1440" w:type="dxa"/>
          </w:tcPr>
          <w:p w14:paraId="2B869B89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2</w:t>
            </w:r>
          </w:p>
        </w:tc>
        <w:tc>
          <w:tcPr>
            <w:tcW w:w="1440" w:type="dxa"/>
          </w:tcPr>
          <w:p w14:paraId="6609AAC3" w14:textId="77777777" w:rsidR="001F1686" w:rsidRPr="00E02760" w:rsidRDefault="001F1686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3</w:t>
            </w:r>
          </w:p>
        </w:tc>
        <w:tc>
          <w:tcPr>
            <w:tcW w:w="1435" w:type="dxa"/>
          </w:tcPr>
          <w:p w14:paraId="2DE62E3B" w14:textId="31D52F69" w:rsidR="001F1686" w:rsidRPr="00E02760" w:rsidRDefault="00860614" w:rsidP="00334ECF">
            <w:pPr>
              <w:rPr>
                <w:b/>
                <w:bCs/>
              </w:rPr>
            </w:pPr>
            <w:r>
              <w:rPr>
                <w:b/>
                <w:bCs/>
              </w:rPr>
              <w:t>Final Total</w:t>
            </w:r>
          </w:p>
        </w:tc>
      </w:tr>
      <w:tr w:rsidR="001F1686" w14:paraId="21751E34" w14:textId="7288591C" w:rsidTr="001823AB">
        <w:tc>
          <w:tcPr>
            <w:tcW w:w="2155" w:type="dxa"/>
          </w:tcPr>
          <w:p w14:paraId="51C31FE3" w14:textId="77777777" w:rsidR="001F1686" w:rsidRPr="00E02760" w:rsidRDefault="001F1686" w:rsidP="00013351">
            <w:pPr>
              <w:pStyle w:val="Heading4"/>
            </w:pPr>
            <w:r w:rsidRPr="00E02760">
              <w:t>Citations Retrieved</w:t>
            </w:r>
          </w:p>
        </w:tc>
        <w:tc>
          <w:tcPr>
            <w:tcW w:w="1440" w:type="dxa"/>
          </w:tcPr>
          <w:p w14:paraId="45AB1ED5" w14:textId="709ED2B7" w:rsidR="001F1686" w:rsidRDefault="001F1686" w:rsidP="00334ECF">
            <w:r>
              <w:t>8</w:t>
            </w:r>
          </w:p>
        </w:tc>
        <w:tc>
          <w:tcPr>
            <w:tcW w:w="1440" w:type="dxa"/>
          </w:tcPr>
          <w:p w14:paraId="50CAA346" w14:textId="0A7044B3" w:rsidR="001F1686" w:rsidRDefault="001F1686" w:rsidP="00334ECF">
            <w:r>
              <w:t>26</w:t>
            </w:r>
          </w:p>
        </w:tc>
        <w:tc>
          <w:tcPr>
            <w:tcW w:w="1440" w:type="dxa"/>
          </w:tcPr>
          <w:p w14:paraId="08E6A2BA" w14:textId="5E7D7366" w:rsidR="001F1686" w:rsidRDefault="001F1686" w:rsidP="00334ECF">
            <w:r>
              <w:t>28</w:t>
            </w:r>
          </w:p>
        </w:tc>
        <w:tc>
          <w:tcPr>
            <w:tcW w:w="1440" w:type="dxa"/>
          </w:tcPr>
          <w:p w14:paraId="12FD7B6F" w14:textId="393E355C" w:rsidR="001F1686" w:rsidRDefault="001F1686" w:rsidP="00334ECF">
            <w:r>
              <w:t>106</w:t>
            </w:r>
          </w:p>
        </w:tc>
        <w:tc>
          <w:tcPr>
            <w:tcW w:w="1435" w:type="dxa"/>
          </w:tcPr>
          <w:p w14:paraId="73CF728B" w14:textId="47A8E052" w:rsidR="001F1686" w:rsidRDefault="00860614" w:rsidP="00334ECF">
            <w:r>
              <w:t>168</w:t>
            </w:r>
          </w:p>
        </w:tc>
      </w:tr>
      <w:tr w:rsidR="001F1686" w14:paraId="5B2284A0" w14:textId="786A2392" w:rsidTr="001823AB">
        <w:tc>
          <w:tcPr>
            <w:tcW w:w="2155" w:type="dxa"/>
          </w:tcPr>
          <w:p w14:paraId="2514724E" w14:textId="77777777" w:rsidR="001F1686" w:rsidRPr="00E02760" w:rsidRDefault="001F1686" w:rsidP="00013351">
            <w:pPr>
              <w:pStyle w:val="Heading4"/>
            </w:pPr>
            <w:r w:rsidRPr="00E02760">
              <w:t>Duplicates</w:t>
            </w:r>
          </w:p>
        </w:tc>
        <w:tc>
          <w:tcPr>
            <w:tcW w:w="1440" w:type="dxa"/>
          </w:tcPr>
          <w:p w14:paraId="1C71E3C5" w14:textId="18069B43" w:rsidR="001F1686" w:rsidRDefault="001F1686" w:rsidP="00334ECF">
            <w:r>
              <w:t>4</w:t>
            </w:r>
          </w:p>
        </w:tc>
        <w:tc>
          <w:tcPr>
            <w:tcW w:w="1440" w:type="dxa"/>
          </w:tcPr>
          <w:p w14:paraId="583BB057" w14:textId="100843B9" w:rsidR="001F1686" w:rsidRDefault="001F1686" w:rsidP="00334ECF">
            <w:r>
              <w:t>6</w:t>
            </w:r>
          </w:p>
        </w:tc>
        <w:tc>
          <w:tcPr>
            <w:tcW w:w="1440" w:type="dxa"/>
          </w:tcPr>
          <w:p w14:paraId="04E8E728" w14:textId="402CA195" w:rsidR="001F1686" w:rsidRDefault="001F1686" w:rsidP="00334ECF">
            <w:r>
              <w:t>11</w:t>
            </w:r>
          </w:p>
        </w:tc>
        <w:tc>
          <w:tcPr>
            <w:tcW w:w="1440" w:type="dxa"/>
          </w:tcPr>
          <w:p w14:paraId="75F88C12" w14:textId="320A9782" w:rsidR="001F1686" w:rsidRDefault="001F1686" w:rsidP="00334ECF">
            <w:r>
              <w:t>18</w:t>
            </w:r>
          </w:p>
        </w:tc>
        <w:tc>
          <w:tcPr>
            <w:tcW w:w="1435" w:type="dxa"/>
          </w:tcPr>
          <w:p w14:paraId="1AE39998" w14:textId="3E98F2DC" w:rsidR="001F1686" w:rsidRDefault="00860614" w:rsidP="00334ECF">
            <w:r>
              <w:t>39</w:t>
            </w:r>
          </w:p>
        </w:tc>
      </w:tr>
      <w:tr w:rsidR="001F1686" w14:paraId="3D3B4DC9" w14:textId="288811F2" w:rsidTr="001823AB">
        <w:tc>
          <w:tcPr>
            <w:tcW w:w="2155" w:type="dxa"/>
          </w:tcPr>
          <w:p w14:paraId="5646D227" w14:textId="77777777" w:rsidR="001F1686" w:rsidRPr="00E02760" w:rsidRDefault="001F1686" w:rsidP="00013351">
            <w:pPr>
              <w:pStyle w:val="Heading4"/>
            </w:pPr>
            <w:r w:rsidRPr="00E02760">
              <w:t>Unique Citations</w:t>
            </w:r>
          </w:p>
        </w:tc>
        <w:tc>
          <w:tcPr>
            <w:tcW w:w="1440" w:type="dxa"/>
          </w:tcPr>
          <w:p w14:paraId="75F90ED0" w14:textId="507F18A7" w:rsidR="001F1686" w:rsidRDefault="001F1686" w:rsidP="00334ECF">
            <w:r>
              <w:t>4</w:t>
            </w:r>
          </w:p>
        </w:tc>
        <w:tc>
          <w:tcPr>
            <w:tcW w:w="1440" w:type="dxa"/>
          </w:tcPr>
          <w:p w14:paraId="6EBA29EF" w14:textId="268F99B6" w:rsidR="001F1686" w:rsidRDefault="001F1686" w:rsidP="00334ECF">
            <w:r>
              <w:t>20</w:t>
            </w:r>
          </w:p>
        </w:tc>
        <w:tc>
          <w:tcPr>
            <w:tcW w:w="1440" w:type="dxa"/>
          </w:tcPr>
          <w:p w14:paraId="76E7B713" w14:textId="5BEBEE4A" w:rsidR="001F1686" w:rsidRDefault="001F1686" w:rsidP="00334ECF">
            <w:r>
              <w:t>17</w:t>
            </w:r>
          </w:p>
        </w:tc>
        <w:tc>
          <w:tcPr>
            <w:tcW w:w="1440" w:type="dxa"/>
          </w:tcPr>
          <w:p w14:paraId="32673A7B" w14:textId="52BDA6B3" w:rsidR="001F1686" w:rsidRDefault="001F1686" w:rsidP="00334ECF">
            <w:r>
              <w:t>88</w:t>
            </w:r>
          </w:p>
        </w:tc>
        <w:tc>
          <w:tcPr>
            <w:tcW w:w="1435" w:type="dxa"/>
          </w:tcPr>
          <w:p w14:paraId="07252D76" w14:textId="1DA0714E" w:rsidR="001F1686" w:rsidRDefault="008761C1" w:rsidP="00334ECF">
            <w:r>
              <w:t>129</w:t>
            </w:r>
          </w:p>
        </w:tc>
      </w:tr>
    </w:tbl>
    <w:p w14:paraId="65357982" w14:textId="4AB8F1BA" w:rsidR="00E02760" w:rsidRDefault="00E02760" w:rsidP="00E02760"/>
    <w:p w14:paraId="341E5625" w14:textId="77777777" w:rsidR="00013351" w:rsidRDefault="00013351" w:rsidP="00E02760"/>
    <w:p w14:paraId="6D74E07A" w14:textId="28A41F8B" w:rsidR="00E02760" w:rsidRDefault="00E02760" w:rsidP="00E02760">
      <w:pPr>
        <w:pStyle w:val="Heading3"/>
      </w:pPr>
      <w:r>
        <w:t>ClinicalTrials.gov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1440"/>
        <w:gridCol w:w="1440"/>
        <w:gridCol w:w="1440"/>
        <w:gridCol w:w="1440"/>
        <w:gridCol w:w="1440"/>
      </w:tblGrid>
      <w:tr w:rsidR="007A5874" w14:paraId="11551F79" w14:textId="5A5B699A" w:rsidTr="001823AB">
        <w:tc>
          <w:tcPr>
            <w:tcW w:w="2155" w:type="dxa"/>
          </w:tcPr>
          <w:p w14:paraId="287B3CAC" w14:textId="77777777" w:rsidR="007A5874" w:rsidRPr="00E02760" w:rsidRDefault="007A5874" w:rsidP="00334ECF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1AD36DC0" w14:textId="77777777" w:rsidR="007A5874" w:rsidRPr="00E02760" w:rsidRDefault="007A5874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Initial Search</w:t>
            </w:r>
          </w:p>
        </w:tc>
        <w:tc>
          <w:tcPr>
            <w:tcW w:w="1440" w:type="dxa"/>
          </w:tcPr>
          <w:p w14:paraId="3C261B5E" w14:textId="77777777" w:rsidR="007A5874" w:rsidRPr="00E02760" w:rsidRDefault="007A5874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1</w:t>
            </w:r>
          </w:p>
        </w:tc>
        <w:tc>
          <w:tcPr>
            <w:tcW w:w="1440" w:type="dxa"/>
          </w:tcPr>
          <w:p w14:paraId="1CF4BCF8" w14:textId="77777777" w:rsidR="007A5874" w:rsidRPr="00E02760" w:rsidRDefault="007A5874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2</w:t>
            </w:r>
          </w:p>
        </w:tc>
        <w:tc>
          <w:tcPr>
            <w:tcW w:w="1440" w:type="dxa"/>
          </w:tcPr>
          <w:p w14:paraId="74022512" w14:textId="77777777" w:rsidR="007A5874" w:rsidRPr="00E02760" w:rsidRDefault="007A5874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3</w:t>
            </w:r>
          </w:p>
        </w:tc>
        <w:tc>
          <w:tcPr>
            <w:tcW w:w="1440" w:type="dxa"/>
          </w:tcPr>
          <w:p w14:paraId="0A892715" w14:textId="162087B4" w:rsidR="007A5874" w:rsidRPr="00E02760" w:rsidRDefault="00860614" w:rsidP="00334ECF">
            <w:pPr>
              <w:rPr>
                <w:b/>
                <w:bCs/>
              </w:rPr>
            </w:pPr>
            <w:r>
              <w:rPr>
                <w:b/>
                <w:bCs/>
              </w:rPr>
              <w:t>Final Total</w:t>
            </w:r>
          </w:p>
        </w:tc>
      </w:tr>
      <w:tr w:rsidR="007A5874" w14:paraId="2D11A2D0" w14:textId="134E6812" w:rsidTr="001823AB">
        <w:tc>
          <w:tcPr>
            <w:tcW w:w="2155" w:type="dxa"/>
          </w:tcPr>
          <w:p w14:paraId="09A52938" w14:textId="77777777" w:rsidR="007A5874" w:rsidRPr="00E02760" w:rsidRDefault="007A5874" w:rsidP="00013351">
            <w:pPr>
              <w:pStyle w:val="Heading4"/>
            </w:pPr>
            <w:r w:rsidRPr="00E02760">
              <w:t>Citations Retrieved</w:t>
            </w:r>
          </w:p>
        </w:tc>
        <w:tc>
          <w:tcPr>
            <w:tcW w:w="1440" w:type="dxa"/>
          </w:tcPr>
          <w:p w14:paraId="202B0F08" w14:textId="16CF7C02" w:rsidR="007A5874" w:rsidRDefault="007A5874" w:rsidP="00334ECF">
            <w:r>
              <w:t>1,054</w:t>
            </w:r>
          </w:p>
        </w:tc>
        <w:tc>
          <w:tcPr>
            <w:tcW w:w="1440" w:type="dxa"/>
          </w:tcPr>
          <w:p w14:paraId="2EEC5689" w14:textId="3B2478E1" w:rsidR="007A5874" w:rsidRDefault="007A5874" w:rsidP="00334ECF">
            <w:r>
              <w:t>N/A</w:t>
            </w:r>
          </w:p>
        </w:tc>
        <w:tc>
          <w:tcPr>
            <w:tcW w:w="1440" w:type="dxa"/>
          </w:tcPr>
          <w:p w14:paraId="3BC09B30" w14:textId="013E1CB2" w:rsidR="007A5874" w:rsidRDefault="007A5874" w:rsidP="00334ECF">
            <w:r>
              <w:t>0</w:t>
            </w:r>
          </w:p>
        </w:tc>
        <w:tc>
          <w:tcPr>
            <w:tcW w:w="1440" w:type="dxa"/>
          </w:tcPr>
          <w:p w14:paraId="670E5CF9" w14:textId="067250E3" w:rsidR="007A5874" w:rsidRDefault="007A5874" w:rsidP="00334ECF">
            <w:r>
              <w:t>21</w:t>
            </w:r>
          </w:p>
        </w:tc>
        <w:tc>
          <w:tcPr>
            <w:tcW w:w="1440" w:type="dxa"/>
          </w:tcPr>
          <w:p w14:paraId="6DBF2C3B" w14:textId="2F3292E6" w:rsidR="007A5874" w:rsidRDefault="008761C1" w:rsidP="00334ECF">
            <w:r>
              <w:t>1,075</w:t>
            </w:r>
          </w:p>
        </w:tc>
      </w:tr>
      <w:tr w:rsidR="007A5874" w14:paraId="4CADCF76" w14:textId="5F237E77" w:rsidTr="001823AB">
        <w:tc>
          <w:tcPr>
            <w:tcW w:w="2155" w:type="dxa"/>
          </w:tcPr>
          <w:p w14:paraId="189FBDB0" w14:textId="77777777" w:rsidR="007A5874" w:rsidRPr="00E02760" w:rsidRDefault="007A5874" w:rsidP="00013351">
            <w:pPr>
              <w:pStyle w:val="Heading4"/>
            </w:pPr>
            <w:r w:rsidRPr="00E02760">
              <w:t>Duplicates</w:t>
            </w:r>
          </w:p>
        </w:tc>
        <w:tc>
          <w:tcPr>
            <w:tcW w:w="1440" w:type="dxa"/>
          </w:tcPr>
          <w:p w14:paraId="433CBE49" w14:textId="77777777" w:rsidR="007A5874" w:rsidRDefault="007A5874" w:rsidP="00334ECF"/>
        </w:tc>
        <w:tc>
          <w:tcPr>
            <w:tcW w:w="1440" w:type="dxa"/>
          </w:tcPr>
          <w:p w14:paraId="0C5CDCF3" w14:textId="2577B1C6" w:rsidR="007A5874" w:rsidRDefault="007A5874" w:rsidP="00334ECF">
            <w:r>
              <w:t>-</w:t>
            </w:r>
          </w:p>
        </w:tc>
        <w:tc>
          <w:tcPr>
            <w:tcW w:w="1440" w:type="dxa"/>
          </w:tcPr>
          <w:p w14:paraId="6195155E" w14:textId="20EAA246" w:rsidR="007A5874" w:rsidRDefault="007A5874" w:rsidP="00334ECF">
            <w:r>
              <w:t>-</w:t>
            </w:r>
          </w:p>
        </w:tc>
        <w:tc>
          <w:tcPr>
            <w:tcW w:w="1440" w:type="dxa"/>
          </w:tcPr>
          <w:p w14:paraId="2F618EBE" w14:textId="58747F91" w:rsidR="007A5874" w:rsidRDefault="007A5874" w:rsidP="00334ECF">
            <w:r>
              <w:t>0</w:t>
            </w:r>
          </w:p>
        </w:tc>
        <w:tc>
          <w:tcPr>
            <w:tcW w:w="1440" w:type="dxa"/>
          </w:tcPr>
          <w:p w14:paraId="52DEA299" w14:textId="423A4B0F" w:rsidR="007A5874" w:rsidRDefault="008761C1" w:rsidP="00334ECF">
            <w:r>
              <w:t>0</w:t>
            </w:r>
          </w:p>
        </w:tc>
      </w:tr>
      <w:tr w:rsidR="007A5874" w14:paraId="7E9F4B5B" w14:textId="6D383804" w:rsidTr="001823AB">
        <w:tc>
          <w:tcPr>
            <w:tcW w:w="2155" w:type="dxa"/>
          </w:tcPr>
          <w:p w14:paraId="42FCC3CC" w14:textId="77777777" w:rsidR="007A5874" w:rsidRPr="00E02760" w:rsidRDefault="007A5874" w:rsidP="00013351">
            <w:pPr>
              <w:pStyle w:val="Heading4"/>
            </w:pPr>
            <w:r w:rsidRPr="00E02760">
              <w:t>Unique Citations</w:t>
            </w:r>
          </w:p>
        </w:tc>
        <w:tc>
          <w:tcPr>
            <w:tcW w:w="1440" w:type="dxa"/>
          </w:tcPr>
          <w:p w14:paraId="75F05275" w14:textId="1EAE482F" w:rsidR="007A5874" w:rsidRDefault="007A5874" w:rsidP="00334ECF">
            <w:r>
              <w:t>1,054</w:t>
            </w:r>
          </w:p>
        </w:tc>
        <w:tc>
          <w:tcPr>
            <w:tcW w:w="1440" w:type="dxa"/>
          </w:tcPr>
          <w:p w14:paraId="1F983B2E" w14:textId="722260FE" w:rsidR="007A5874" w:rsidRDefault="007A5874" w:rsidP="00334ECF">
            <w:r>
              <w:t>N/A</w:t>
            </w:r>
          </w:p>
        </w:tc>
        <w:tc>
          <w:tcPr>
            <w:tcW w:w="1440" w:type="dxa"/>
          </w:tcPr>
          <w:p w14:paraId="2E23241C" w14:textId="64602B92" w:rsidR="007A5874" w:rsidRDefault="007A5874" w:rsidP="00334ECF">
            <w:r>
              <w:t>0</w:t>
            </w:r>
          </w:p>
        </w:tc>
        <w:tc>
          <w:tcPr>
            <w:tcW w:w="1440" w:type="dxa"/>
          </w:tcPr>
          <w:p w14:paraId="152D1C31" w14:textId="5C5AA00B" w:rsidR="007A5874" w:rsidRDefault="007A5874" w:rsidP="00334ECF">
            <w:r>
              <w:t>21</w:t>
            </w:r>
          </w:p>
        </w:tc>
        <w:tc>
          <w:tcPr>
            <w:tcW w:w="1440" w:type="dxa"/>
          </w:tcPr>
          <w:p w14:paraId="153844F3" w14:textId="2511C3FB" w:rsidR="007A5874" w:rsidRDefault="008761C1" w:rsidP="00334ECF">
            <w:r>
              <w:t>1,075</w:t>
            </w:r>
          </w:p>
        </w:tc>
      </w:tr>
    </w:tbl>
    <w:p w14:paraId="401ACDCE" w14:textId="0ADBA0A9" w:rsidR="00E02760" w:rsidRDefault="00E02760" w:rsidP="00E02760"/>
    <w:p w14:paraId="26AF375B" w14:textId="2AEB6E3C" w:rsidR="00013351" w:rsidRDefault="00013351" w:rsidP="00E02760"/>
    <w:p w14:paraId="24F0B4E9" w14:textId="41592291" w:rsidR="00013351" w:rsidRDefault="00013351" w:rsidP="00E02760"/>
    <w:p w14:paraId="138FD8F0" w14:textId="108234E0" w:rsidR="00013351" w:rsidRDefault="00013351" w:rsidP="00E02760"/>
    <w:p w14:paraId="6E332600" w14:textId="77777777" w:rsidR="00013351" w:rsidRDefault="00013351" w:rsidP="00E02760"/>
    <w:p w14:paraId="3E043739" w14:textId="0E2C7FA0" w:rsidR="0036631A" w:rsidRDefault="0036631A" w:rsidP="0036631A">
      <w:pPr>
        <w:pStyle w:val="Heading3"/>
      </w:pPr>
      <w:r>
        <w:t xml:space="preserve">NTIS + </w:t>
      </w:r>
      <w:proofErr w:type="spellStart"/>
      <w:r>
        <w:t>EconLi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39"/>
        <w:gridCol w:w="1439"/>
        <w:gridCol w:w="1439"/>
        <w:gridCol w:w="1439"/>
        <w:gridCol w:w="1439"/>
      </w:tblGrid>
      <w:tr w:rsidR="00DD2D12" w14:paraId="51D83BBC" w14:textId="0E820C69" w:rsidTr="00DD2D12">
        <w:tc>
          <w:tcPr>
            <w:tcW w:w="2155" w:type="dxa"/>
          </w:tcPr>
          <w:p w14:paraId="52802DF5" w14:textId="0EEDE4F4" w:rsidR="00DD2D12" w:rsidRDefault="00DD2D12" w:rsidP="00E02760"/>
        </w:tc>
        <w:tc>
          <w:tcPr>
            <w:tcW w:w="1439" w:type="dxa"/>
          </w:tcPr>
          <w:p w14:paraId="1A6FE606" w14:textId="22BE0A16" w:rsidR="00DD2D12" w:rsidRPr="0036631A" w:rsidRDefault="00DD2D12" w:rsidP="00E02760">
            <w:pPr>
              <w:rPr>
                <w:b/>
                <w:bCs/>
              </w:rPr>
            </w:pPr>
            <w:r w:rsidRPr="0036631A">
              <w:rPr>
                <w:b/>
                <w:bCs/>
              </w:rPr>
              <w:t>Initial Search</w:t>
            </w:r>
          </w:p>
        </w:tc>
        <w:tc>
          <w:tcPr>
            <w:tcW w:w="1439" w:type="dxa"/>
          </w:tcPr>
          <w:p w14:paraId="77030C82" w14:textId="2146A4D8" w:rsidR="00DD2D12" w:rsidRPr="0036631A" w:rsidRDefault="00DD2D12" w:rsidP="00E02760">
            <w:pPr>
              <w:rPr>
                <w:b/>
                <w:bCs/>
              </w:rPr>
            </w:pPr>
            <w:r>
              <w:rPr>
                <w:b/>
                <w:bCs/>
              </w:rPr>
              <w:t>Update #1</w:t>
            </w:r>
          </w:p>
        </w:tc>
        <w:tc>
          <w:tcPr>
            <w:tcW w:w="1439" w:type="dxa"/>
          </w:tcPr>
          <w:p w14:paraId="4C7C8B77" w14:textId="4DC547A1" w:rsidR="00DD2D12" w:rsidRPr="0036631A" w:rsidRDefault="00DD2D12" w:rsidP="00E02760">
            <w:pPr>
              <w:rPr>
                <w:b/>
                <w:bCs/>
              </w:rPr>
            </w:pPr>
            <w:r>
              <w:rPr>
                <w:b/>
                <w:bCs/>
              </w:rPr>
              <w:t>Update #2</w:t>
            </w:r>
          </w:p>
        </w:tc>
        <w:tc>
          <w:tcPr>
            <w:tcW w:w="1439" w:type="dxa"/>
          </w:tcPr>
          <w:p w14:paraId="436853C8" w14:textId="0C3067E0" w:rsidR="00DD2D12" w:rsidRPr="0036631A" w:rsidRDefault="00DD2D12" w:rsidP="00E02760">
            <w:pPr>
              <w:rPr>
                <w:b/>
                <w:bCs/>
              </w:rPr>
            </w:pPr>
            <w:r>
              <w:rPr>
                <w:b/>
                <w:bCs/>
              </w:rPr>
              <w:t>Update #3</w:t>
            </w:r>
          </w:p>
        </w:tc>
        <w:tc>
          <w:tcPr>
            <w:tcW w:w="1439" w:type="dxa"/>
          </w:tcPr>
          <w:p w14:paraId="2E22C94D" w14:textId="05F58653" w:rsidR="00DD2D12" w:rsidRPr="0036631A" w:rsidRDefault="00DD2D12" w:rsidP="00E02760">
            <w:pPr>
              <w:rPr>
                <w:b/>
                <w:bCs/>
              </w:rPr>
            </w:pPr>
            <w:r>
              <w:rPr>
                <w:b/>
                <w:bCs/>
              </w:rPr>
              <w:t>Final Total</w:t>
            </w:r>
          </w:p>
        </w:tc>
      </w:tr>
      <w:tr w:rsidR="00DD2D12" w14:paraId="51BD384C" w14:textId="07914872" w:rsidTr="00DD2D12">
        <w:tc>
          <w:tcPr>
            <w:tcW w:w="2155" w:type="dxa"/>
          </w:tcPr>
          <w:p w14:paraId="6F78870B" w14:textId="1C4B0C67" w:rsidR="00DD2D12" w:rsidRPr="0036631A" w:rsidRDefault="00DD2D12" w:rsidP="00013351">
            <w:pPr>
              <w:pStyle w:val="Heading4"/>
            </w:pPr>
            <w:r w:rsidRPr="0036631A">
              <w:t>Citations Retrieved</w:t>
            </w:r>
          </w:p>
        </w:tc>
        <w:tc>
          <w:tcPr>
            <w:tcW w:w="1439" w:type="dxa"/>
          </w:tcPr>
          <w:p w14:paraId="7DE19279" w14:textId="6F95BA31" w:rsidR="00DD2D12" w:rsidRDefault="00DD2D12" w:rsidP="00E02760">
            <w:r>
              <w:t>8</w:t>
            </w:r>
          </w:p>
        </w:tc>
        <w:tc>
          <w:tcPr>
            <w:tcW w:w="1439" w:type="dxa"/>
          </w:tcPr>
          <w:p w14:paraId="6DB44566" w14:textId="372EC2A5" w:rsidR="00DD2D12" w:rsidRDefault="00DD2D12" w:rsidP="00E02760">
            <w:r>
              <w:t>0</w:t>
            </w:r>
          </w:p>
        </w:tc>
        <w:tc>
          <w:tcPr>
            <w:tcW w:w="1439" w:type="dxa"/>
          </w:tcPr>
          <w:p w14:paraId="3954F1AD" w14:textId="17EDF907" w:rsidR="00DD2D12" w:rsidRDefault="00DD2D12" w:rsidP="00E02760">
            <w:r>
              <w:t>0</w:t>
            </w:r>
          </w:p>
        </w:tc>
        <w:tc>
          <w:tcPr>
            <w:tcW w:w="1439" w:type="dxa"/>
          </w:tcPr>
          <w:p w14:paraId="3169AD12" w14:textId="1F774727" w:rsidR="00DD2D12" w:rsidRDefault="00DD2D12" w:rsidP="00E02760">
            <w:r>
              <w:t>0</w:t>
            </w:r>
          </w:p>
        </w:tc>
        <w:tc>
          <w:tcPr>
            <w:tcW w:w="1439" w:type="dxa"/>
          </w:tcPr>
          <w:p w14:paraId="6B94FD1A" w14:textId="3DF17331" w:rsidR="00DD2D12" w:rsidRDefault="00DD2D12" w:rsidP="00E02760">
            <w:r>
              <w:t>8</w:t>
            </w:r>
          </w:p>
        </w:tc>
      </w:tr>
      <w:tr w:rsidR="00DD2D12" w14:paraId="0FBB4B25" w14:textId="4DBEB76B" w:rsidTr="00DD2D12">
        <w:tc>
          <w:tcPr>
            <w:tcW w:w="2155" w:type="dxa"/>
          </w:tcPr>
          <w:p w14:paraId="63259DB0" w14:textId="779EA98A" w:rsidR="00DD2D12" w:rsidRPr="0036631A" w:rsidRDefault="00DD2D12" w:rsidP="00013351">
            <w:pPr>
              <w:pStyle w:val="Heading4"/>
            </w:pPr>
            <w:r w:rsidRPr="0036631A">
              <w:t>Duplicates</w:t>
            </w:r>
          </w:p>
        </w:tc>
        <w:tc>
          <w:tcPr>
            <w:tcW w:w="1439" w:type="dxa"/>
          </w:tcPr>
          <w:p w14:paraId="351F6039" w14:textId="5E14DF96" w:rsidR="00DD2D12" w:rsidRDefault="00DD2D12" w:rsidP="00E02760">
            <w:r>
              <w:t>2</w:t>
            </w:r>
          </w:p>
        </w:tc>
        <w:tc>
          <w:tcPr>
            <w:tcW w:w="1439" w:type="dxa"/>
          </w:tcPr>
          <w:p w14:paraId="57AC35F7" w14:textId="2627323B" w:rsidR="00DD2D12" w:rsidRDefault="00DD2D12" w:rsidP="00E02760">
            <w:r>
              <w:t>0</w:t>
            </w:r>
          </w:p>
        </w:tc>
        <w:tc>
          <w:tcPr>
            <w:tcW w:w="1439" w:type="dxa"/>
          </w:tcPr>
          <w:p w14:paraId="41A9DF56" w14:textId="48BEB5BC" w:rsidR="00DD2D12" w:rsidRDefault="00DD2D12" w:rsidP="00E02760">
            <w:r>
              <w:t>0</w:t>
            </w:r>
          </w:p>
        </w:tc>
        <w:tc>
          <w:tcPr>
            <w:tcW w:w="1439" w:type="dxa"/>
          </w:tcPr>
          <w:p w14:paraId="22F303A3" w14:textId="574EBEE5" w:rsidR="00DD2D12" w:rsidRDefault="00DD2D12" w:rsidP="00E02760">
            <w:r>
              <w:t>0</w:t>
            </w:r>
          </w:p>
        </w:tc>
        <w:tc>
          <w:tcPr>
            <w:tcW w:w="1439" w:type="dxa"/>
          </w:tcPr>
          <w:p w14:paraId="288F7025" w14:textId="02FE299E" w:rsidR="00DD2D12" w:rsidRDefault="00DD2D12" w:rsidP="00E02760">
            <w:r>
              <w:t>2</w:t>
            </w:r>
          </w:p>
        </w:tc>
      </w:tr>
      <w:tr w:rsidR="00DD2D12" w14:paraId="2402842E" w14:textId="21CE00FA" w:rsidTr="00DD2D12">
        <w:tc>
          <w:tcPr>
            <w:tcW w:w="2155" w:type="dxa"/>
          </w:tcPr>
          <w:p w14:paraId="1F3E7527" w14:textId="710AF219" w:rsidR="00DD2D12" w:rsidRPr="0036631A" w:rsidRDefault="00DD2D12" w:rsidP="00013351">
            <w:pPr>
              <w:pStyle w:val="Heading4"/>
            </w:pPr>
            <w:r w:rsidRPr="0036631A">
              <w:t>Unique Citations</w:t>
            </w:r>
          </w:p>
        </w:tc>
        <w:tc>
          <w:tcPr>
            <w:tcW w:w="1439" w:type="dxa"/>
          </w:tcPr>
          <w:p w14:paraId="3A21212D" w14:textId="61D26C02" w:rsidR="00DD2D12" w:rsidRDefault="00DD2D12" w:rsidP="00E02760">
            <w:r>
              <w:t>6</w:t>
            </w:r>
          </w:p>
        </w:tc>
        <w:tc>
          <w:tcPr>
            <w:tcW w:w="1439" w:type="dxa"/>
          </w:tcPr>
          <w:p w14:paraId="6B6C8A48" w14:textId="6B8F3E61" w:rsidR="00DD2D12" w:rsidRDefault="00DD2D12" w:rsidP="00E02760">
            <w:r>
              <w:t>0</w:t>
            </w:r>
          </w:p>
        </w:tc>
        <w:tc>
          <w:tcPr>
            <w:tcW w:w="1439" w:type="dxa"/>
          </w:tcPr>
          <w:p w14:paraId="1C08137F" w14:textId="715900FB" w:rsidR="00DD2D12" w:rsidRDefault="00DD2D12" w:rsidP="00E02760">
            <w:r>
              <w:t>0</w:t>
            </w:r>
          </w:p>
        </w:tc>
        <w:tc>
          <w:tcPr>
            <w:tcW w:w="1439" w:type="dxa"/>
          </w:tcPr>
          <w:p w14:paraId="120F0B7A" w14:textId="7E8783C2" w:rsidR="00DD2D12" w:rsidRDefault="00DD2D12" w:rsidP="00E02760">
            <w:r>
              <w:t>0</w:t>
            </w:r>
          </w:p>
        </w:tc>
        <w:tc>
          <w:tcPr>
            <w:tcW w:w="1439" w:type="dxa"/>
          </w:tcPr>
          <w:p w14:paraId="77083FDF" w14:textId="2FD69CF1" w:rsidR="00DD2D12" w:rsidRDefault="00DD2D12" w:rsidP="00E02760">
            <w:r>
              <w:t>6</w:t>
            </w:r>
          </w:p>
        </w:tc>
      </w:tr>
    </w:tbl>
    <w:p w14:paraId="31845808" w14:textId="03FEB69B" w:rsidR="0036631A" w:rsidRDefault="0036631A" w:rsidP="00E02760"/>
    <w:p w14:paraId="6725E73D" w14:textId="77777777" w:rsidR="00013351" w:rsidRDefault="00013351" w:rsidP="00DD2D12">
      <w:pPr>
        <w:pStyle w:val="Heading3"/>
      </w:pPr>
    </w:p>
    <w:p w14:paraId="5DAFFEAC" w14:textId="148255E5" w:rsidR="00DD2D12" w:rsidRDefault="00DD2D12" w:rsidP="00DD2D12">
      <w:pPr>
        <w:pStyle w:val="Heading3"/>
      </w:pPr>
      <w:r>
        <w:t>Hand Sear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39"/>
        <w:gridCol w:w="1439"/>
        <w:gridCol w:w="1439"/>
        <w:gridCol w:w="1439"/>
        <w:gridCol w:w="1439"/>
      </w:tblGrid>
      <w:tr w:rsidR="00DD2D12" w:rsidRPr="0036631A" w14:paraId="6D0CF4CC" w14:textId="77777777" w:rsidTr="00223675">
        <w:tc>
          <w:tcPr>
            <w:tcW w:w="2155" w:type="dxa"/>
          </w:tcPr>
          <w:p w14:paraId="59B8A88A" w14:textId="77777777" w:rsidR="00DD2D12" w:rsidRDefault="00DD2D12" w:rsidP="00223675"/>
        </w:tc>
        <w:tc>
          <w:tcPr>
            <w:tcW w:w="1439" w:type="dxa"/>
          </w:tcPr>
          <w:p w14:paraId="1C268D5A" w14:textId="77777777" w:rsidR="00DD2D12" w:rsidRPr="0036631A" w:rsidRDefault="00DD2D12" w:rsidP="00223675">
            <w:pPr>
              <w:rPr>
                <w:b/>
                <w:bCs/>
              </w:rPr>
            </w:pPr>
            <w:r w:rsidRPr="0036631A">
              <w:rPr>
                <w:b/>
                <w:bCs/>
              </w:rPr>
              <w:t>Initial Search</w:t>
            </w:r>
          </w:p>
        </w:tc>
        <w:tc>
          <w:tcPr>
            <w:tcW w:w="1439" w:type="dxa"/>
          </w:tcPr>
          <w:p w14:paraId="0E0979A9" w14:textId="77777777" w:rsidR="00DD2D12" w:rsidRPr="0036631A" w:rsidRDefault="00DD2D12" w:rsidP="00223675">
            <w:pPr>
              <w:rPr>
                <w:b/>
                <w:bCs/>
              </w:rPr>
            </w:pPr>
            <w:r>
              <w:rPr>
                <w:b/>
                <w:bCs/>
              </w:rPr>
              <w:t>Update #1</w:t>
            </w:r>
          </w:p>
        </w:tc>
        <w:tc>
          <w:tcPr>
            <w:tcW w:w="1439" w:type="dxa"/>
          </w:tcPr>
          <w:p w14:paraId="1C8CF235" w14:textId="77777777" w:rsidR="00DD2D12" w:rsidRPr="0036631A" w:rsidRDefault="00DD2D12" w:rsidP="00223675">
            <w:pPr>
              <w:rPr>
                <w:b/>
                <w:bCs/>
              </w:rPr>
            </w:pPr>
            <w:r>
              <w:rPr>
                <w:b/>
                <w:bCs/>
              </w:rPr>
              <w:t>Update #2</w:t>
            </w:r>
          </w:p>
        </w:tc>
        <w:tc>
          <w:tcPr>
            <w:tcW w:w="1439" w:type="dxa"/>
          </w:tcPr>
          <w:p w14:paraId="66349C5D" w14:textId="77777777" w:rsidR="00DD2D12" w:rsidRPr="0036631A" w:rsidRDefault="00DD2D12" w:rsidP="00223675">
            <w:pPr>
              <w:rPr>
                <w:b/>
                <w:bCs/>
              </w:rPr>
            </w:pPr>
            <w:r>
              <w:rPr>
                <w:b/>
                <w:bCs/>
              </w:rPr>
              <w:t>Update #3</w:t>
            </w:r>
          </w:p>
        </w:tc>
        <w:tc>
          <w:tcPr>
            <w:tcW w:w="1439" w:type="dxa"/>
          </w:tcPr>
          <w:p w14:paraId="0B5F9612" w14:textId="77777777" w:rsidR="00DD2D12" w:rsidRPr="0036631A" w:rsidRDefault="00DD2D12" w:rsidP="00223675">
            <w:pPr>
              <w:rPr>
                <w:b/>
                <w:bCs/>
              </w:rPr>
            </w:pPr>
            <w:r>
              <w:rPr>
                <w:b/>
                <w:bCs/>
              </w:rPr>
              <w:t>Final Total</w:t>
            </w:r>
          </w:p>
        </w:tc>
      </w:tr>
      <w:tr w:rsidR="00DD2D12" w14:paraId="2ADFF253" w14:textId="77777777" w:rsidTr="00223675">
        <w:tc>
          <w:tcPr>
            <w:tcW w:w="2155" w:type="dxa"/>
          </w:tcPr>
          <w:p w14:paraId="25182228" w14:textId="77777777" w:rsidR="00DD2D12" w:rsidRPr="0036631A" w:rsidRDefault="00DD2D12" w:rsidP="00013351">
            <w:pPr>
              <w:pStyle w:val="Heading4"/>
            </w:pPr>
            <w:r w:rsidRPr="0036631A">
              <w:t>Citations Retrieved</w:t>
            </w:r>
          </w:p>
        </w:tc>
        <w:tc>
          <w:tcPr>
            <w:tcW w:w="1439" w:type="dxa"/>
          </w:tcPr>
          <w:p w14:paraId="29E32FAD" w14:textId="7CBD585C" w:rsidR="00DD2D12" w:rsidRDefault="002535DF" w:rsidP="00223675">
            <w:r>
              <w:t>0</w:t>
            </w:r>
          </w:p>
        </w:tc>
        <w:tc>
          <w:tcPr>
            <w:tcW w:w="1439" w:type="dxa"/>
          </w:tcPr>
          <w:p w14:paraId="0BA8BCD8" w14:textId="4D3E8C91" w:rsidR="00DD2D12" w:rsidRDefault="002535DF" w:rsidP="00223675">
            <w:r>
              <w:t>0</w:t>
            </w:r>
          </w:p>
        </w:tc>
        <w:tc>
          <w:tcPr>
            <w:tcW w:w="1439" w:type="dxa"/>
          </w:tcPr>
          <w:p w14:paraId="63615866" w14:textId="5F14F5A7" w:rsidR="00DD2D12" w:rsidRDefault="002535DF" w:rsidP="00223675">
            <w:r>
              <w:t>0</w:t>
            </w:r>
          </w:p>
        </w:tc>
        <w:tc>
          <w:tcPr>
            <w:tcW w:w="1439" w:type="dxa"/>
          </w:tcPr>
          <w:p w14:paraId="28892828" w14:textId="262A111E" w:rsidR="00DD2D12" w:rsidRDefault="002535DF" w:rsidP="00223675">
            <w:r>
              <w:t>171</w:t>
            </w:r>
          </w:p>
        </w:tc>
        <w:tc>
          <w:tcPr>
            <w:tcW w:w="1439" w:type="dxa"/>
          </w:tcPr>
          <w:p w14:paraId="30D65DF9" w14:textId="427F0B5D" w:rsidR="00DD2D12" w:rsidRDefault="002535DF" w:rsidP="00223675">
            <w:r>
              <w:t>171</w:t>
            </w:r>
          </w:p>
        </w:tc>
      </w:tr>
    </w:tbl>
    <w:p w14:paraId="714FA702" w14:textId="77777777" w:rsidR="00DD2D12" w:rsidRDefault="00DD2D12" w:rsidP="00081539">
      <w:pPr>
        <w:pStyle w:val="Heading3"/>
      </w:pPr>
    </w:p>
    <w:p w14:paraId="69F8C29D" w14:textId="77777777" w:rsidR="002535DF" w:rsidRDefault="002535DF" w:rsidP="00081539">
      <w:pPr>
        <w:pStyle w:val="Heading3"/>
      </w:pPr>
    </w:p>
    <w:p w14:paraId="3B5AE6B2" w14:textId="5AAC4A6D" w:rsidR="00E02760" w:rsidRDefault="002535DF" w:rsidP="00081539">
      <w:pPr>
        <w:pStyle w:val="Heading3"/>
      </w:pPr>
      <w:r>
        <w:t xml:space="preserve">Total </w:t>
      </w:r>
      <w:r w:rsidR="002B09F8">
        <w:t>Records Identif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40"/>
        <w:gridCol w:w="1440"/>
        <w:gridCol w:w="1440"/>
        <w:gridCol w:w="1440"/>
        <w:gridCol w:w="1435"/>
      </w:tblGrid>
      <w:tr w:rsidR="001823AB" w:rsidRPr="00E02760" w14:paraId="2C205455" w14:textId="6C5EFB85" w:rsidTr="001823AB">
        <w:tc>
          <w:tcPr>
            <w:tcW w:w="2155" w:type="dxa"/>
          </w:tcPr>
          <w:p w14:paraId="7B0ABF1B" w14:textId="77777777" w:rsidR="00554C2A" w:rsidRPr="00E02760" w:rsidRDefault="00554C2A" w:rsidP="00334ECF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66526B30" w14:textId="77777777" w:rsidR="00554C2A" w:rsidRPr="00E02760" w:rsidRDefault="00554C2A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Initial Search</w:t>
            </w:r>
          </w:p>
        </w:tc>
        <w:tc>
          <w:tcPr>
            <w:tcW w:w="1440" w:type="dxa"/>
          </w:tcPr>
          <w:p w14:paraId="02E6FE5D" w14:textId="77777777" w:rsidR="00554C2A" w:rsidRPr="00E02760" w:rsidRDefault="00554C2A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1</w:t>
            </w:r>
          </w:p>
        </w:tc>
        <w:tc>
          <w:tcPr>
            <w:tcW w:w="1440" w:type="dxa"/>
          </w:tcPr>
          <w:p w14:paraId="72B8D4CD" w14:textId="77777777" w:rsidR="00554C2A" w:rsidRPr="00E02760" w:rsidRDefault="00554C2A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2</w:t>
            </w:r>
          </w:p>
        </w:tc>
        <w:tc>
          <w:tcPr>
            <w:tcW w:w="1440" w:type="dxa"/>
          </w:tcPr>
          <w:p w14:paraId="37C8C452" w14:textId="77777777" w:rsidR="00554C2A" w:rsidRPr="00E02760" w:rsidRDefault="00554C2A" w:rsidP="00334ECF">
            <w:pPr>
              <w:rPr>
                <w:b/>
                <w:bCs/>
              </w:rPr>
            </w:pPr>
            <w:r w:rsidRPr="00E02760">
              <w:rPr>
                <w:b/>
                <w:bCs/>
              </w:rPr>
              <w:t>Update #3</w:t>
            </w:r>
          </w:p>
        </w:tc>
        <w:tc>
          <w:tcPr>
            <w:tcW w:w="1435" w:type="dxa"/>
          </w:tcPr>
          <w:p w14:paraId="12E403E5" w14:textId="01FA9FEC" w:rsidR="00554C2A" w:rsidRPr="00E02760" w:rsidRDefault="00860614" w:rsidP="00334ECF">
            <w:pPr>
              <w:rPr>
                <w:b/>
                <w:bCs/>
              </w:rPr>
            </w:pPr>
            <w:r>
              <w:rPr>
                <w:b/>
                <w:bCs/>
              </w:rPr>
              <w:t>Final Total</w:t>
            </w:r>
          </w:p>
        </w:tc>
      </w:tr>
      <w:tr w:rsidR="001823AB" w14:paraId="5ED51A44" w14:textId="5076354B" w:rsidTr="001823AB">
        <w:tc>
          <w:tcPr>
            <w:tcW w:w="2155" w:type="dxa"/>
          </w:tcPr>
          <w:p w14:paraId="6F5012D9" w14:textId="77777777" w:rsidR="00554C2A" w:rsidRPr="00E02760" w:rsidRDefault="00554C2A" w:rsidP="00013351">
            <w:pPr>
              <w:pStyle w:val="Heading4"/>
            </w:pPr>
            <w:r w:rsidRPr="00E02760">
              <w:t>Citations Retrieved</w:t>
            </w:r>
          </w:p>
        </w:tc>
        <w:tc>
          <w:tcPr>
            <w:tcW w:w="1440" w:type="dxa"/>
          </w:tcPr>
          <w:p w14:paraId="6DF00418" w14:textId="50B8FFEF" w:rsidR="00554C2A" w:rsidRDefault="00554C2A" w:rsidP="00334ECF">
            <w:r>
              <w:t>8,6</w:t>
            </w:r>
            <w:r w:rsidR="0036631A">
              <w:t>37</w:t>
            </w:r>
          </w:p>
        </w:tc>
        <w:tc>
          <w:tcPr>
            <w:tcW w:w="1440" w:type="dxa"/>
          </w:tcPr>
          <w:p w14:paraId="2BD9F0E6" w14:textId="21EEC340" w:rsidR="00554C2A" w:rsidRDefault="00554C2A" w:rsidP="00334ECF">
            <w:r>
              <w:t>303</w:t>
            </w:r>
          </w:p>
        </w:tc>
        <w:tc>
          <w:tcPr>
            <w:tcW w:w="1440" w:type="dxa"/>
          </w:tcPr>
          <w:p w14:paraId="62FB7BD9" w14:textId="769D8046" w:rsidR="00554C2A" w:rsidRDefault="00554C2A" w:rsidP="00334ECF">
            <w:r>
              <w:t>916</w:t>
            </w:r>
          </w:p>
        </w:tc>
        <w:tc>
          <w:tcPr>
            <w:tcW w:w="1440" w:type="dxa"/>
          </w:tcPr>
          <w:p w14:paraId="64CB1AEE" w14:textId="49E01F45" w:rsidR="00554C2A" w:rsidRDefault="00554C2A" w:rsidP="00334ECF">
            <w:r>
              <w:t>4,</w:t>
            </w:r>
            <w:r w:rsidR="002535DF">
              <w:t>760</w:t>
            </w:r>
          </w:p>
        </w:tc>
        <w:tc>
          <w:tcPr>
            <w:tcW w:w="1435" w:type="dxa"/>
          </w:tcPr>
          <w:p w14:paraId="61E75490" w14:textId="2CEA87B4" w:rsidR="00554C2A" w:rsidRDefault="001F1686" w:rsidP="00334ECF">
            <w:r>
              <w:t>14,</w:t>
            </w:r>
            <w:r w:rsidR="002535DF">
              <w:t>616</w:t>
            </w:r>
          </w:p>
        </w:tc>
      </w:tr>
      <w:tr w:rsidR="001823AB" w14:paraId="0FA6EFE8" w14:textId="02A3FBBF" w:rsidTr="001823AB">
        <w:tc>
          <w:tcPr>
            <w:tcW w:w="2155" w:type="dxa"/>
          </w:tcPr>
          <w:p w14:paraId="305D7B92" w14:textId="77777777" w:rsidR="00554C2A" w:rsidRPr="00E02760" w:rsidRDefault="00554C2A" w:rsidP="00013351">
            <w:pPr>
              <w:pStyle w:val="Heading4"/>
            </w:pPr>
            <w:r w:rsidRPr="00E02760">
              <w:t>Duplicates</w:t>
            </w:r>
          </w:p>
        </w:tc>
        <w:tc>
          <w:tcPr>
            <w:tcW w:w="1440" w:type="dxa"/>
          </w:tcPr>
          <w:p w14:paraId="0D5A53DA" w14:textId="6DDACA2D" w:rsidR="00554C2A" w:rsidRDefault="001823AB" w:rsidP="00334ECF">
            <w:r>
              <w:t>2,28</w:t>
            </w:r>
            <w:r w:rsidR="0036631A">
              <w:t>3</w:t>
            </w:r>
          </w:p>
        </w:tc>
        <w:tc>
          <w:tcPr>
            <w:tcW w:w="1440" w:type="dxa"/>
          </w:tcPr>
          <w:p w14:paraId="5D4F946E" w14:textId="4E7DECEB" w:rsidR="00554C2A" w:rsidRDefault="00554C2A" w:rsidP="00334ECF">
            <w:r>
              <w:t>45</w:t>
            </w:r>
          </w:p>
        </w:tc>
        <w:tc>
          <w:tcPr>
            <w:tcW w:w="1440" w:type="dxa"/>
          </w:tcPr>
          <w:p w14:paraId="50FE2FAE" w14:textId="0E3614DE" w:rsidR="00554C2A" w:rsidRDefault="00554C2A" w:rsidP="00334ECF">
            <w:r>
              <w:t>183</w:t>
            </w:r>
          </w:p>
        </w:tc>
        <w:tc>
          <w:tcPr>
            <w:tcW w:w="1440" w:type="dxa"/>
          </w:tcPr>
          <w:p w14:paraId="4277F962" w14:textId="1BB58DFA" w:rsidR="00554C2A" w:rsidRDefault="003D53AA" w:rsidP="00334ECF">
            <w:r>
              <w:t>786</w:t>
            </w:r>
          </w:p>
        </w:tc>
        <w:tc>
          <w:tcPr>
            <w:tcW w:w="1435" w:type="dxa"/>
          </w:tcPr>
          <w:p w14:paraId="67FD8349" w14:textId="657FF33F" w:rsidR="00554C2A" w:rsidRPr="0036631A" w:rsidRDefault="001823AB" w:rsidP="0036631A">
            <w:r>
              <w:t>3,29</w:t>
            </w:r>
            <w:r w:rsidR="0036631A">
              <w:t>7</w:t>
            </w:r>
          </w:p>
        </w:tc>
      </w:tr>
      <w:tr w:rsidR="001823AB" w14:paraId="58D91351" w14:textId="03A26A82" w:rsidTr="001823AB">
        <w:tc>
          <w:tcPr>
            <w:tcW w:w="2155" w:type="dxa"/>
          </w:tcPr>
          <w:p w14:paraId="124E5FD1" w14:textId="77777777" w:rsidR="00554C2A" w:rsidRPr="00E02760" w:rsidRDefault="00554C2A" w:rsidP="00013351">
            <w:pPr>
              <w:pStyle w:val="Heading4"/>
            </w:pPr>
            <w:r w:rsidRPr="00E02760">
              <w:t>Unique Citations</w:t>
            </w:r>
          </w:p>
        </w:tc>
        <w:tc>
          <w:tcPr>
            <w:tcW w:w="1440" w:type="dxa"/>
          </w:tcPr>
          <w:p w14:paraId="63BE81CE" w14:textId="05A5A145" w:rsidR="00554C2A" w:rsidRDefault="00620DBA" w:rsidP="00334ECF">
            <w:r>
              <w:t>6,3</w:t>
            </w:r>
            <w:r w:rsidR="0036631A">
              <w:t>54</w:t>
            </w:r>
          </w:p>
        </w:tc>
        <w:tc>
          <w:tcPr>
            <w:tcW w:w="1440" w:type="dxa"/>
          </w:tcPr>
          <w:p w14:paraId="1E86B479" w14:textId="64057D4B" w:rsidR="00554C2A" w:rsidRDefault="00554C2A" w:rsidP="00334ECF">
            <w:r>
              <w:t>258</w:t>
            </w:r>
          </w:p>
        </w:tc>
        <w:tc>
          <w:tcPr>
            <w:tcW w:w="1440" w:type="dxa"/>
          </w:tcPr>
          <w:p w14:paraId="30C64A5E" w14:textId="355DFA66" w:rsidR="00554C2A" w:rsidRDefault="00554C2A" w:rsidP="00334ECF">
            <w:r>
              <w:t>733</w:t>
            </w:r>
          </w:p>
        </w:tc>
        <w:tc>
          <w:tcPr>
            <w:tcW w:w="1440" w:type="dxa"/>
          </w:tcPr>
          <w:p w14:paraId="421FCBC5" w14:textId="43933C0E" w:rsidR="00554C2A" w:rsidRDefault="003D53AA" w:rsidP="00334ECF">
            <w:r>
              <w:t>3,</w:t>
            </w:r>
            <w:r w:rsidR="002535DF">
              <w:t>974</w:t>
            </w:r>
          </w:p>
        </w:tc>
        <w:tc>
          <w:tcPr>
            <w:tcW w:w="1435" w:type="dxa"/>
          </w:tcPr>
          <w:p w14:paraId="08DC9F53" w14:textId="1557A117" w:rsidR="00554C2A" w:rsidRDefault="001F1686" w:rsidP="00334ECF">
            <w:r>
              <w:t>1</w:t>
            </w:r>
            <w:r w:rsidR="001823AB">
              <w:t>1,</w:t>
            </w:r>
            <w:r w:rsidR="002535DF">
              <w:t>319</w:t>
            </w:r>
          </w:p>
        </w:tc>
      </w:tr>
    </w:tbl>
    <w:p w14:paraId="31BAF5AD" w14:textId="77777777" w:rsidR="00081539" w:rsidRDefault="00081539" w:rsidP="00E02760"/>
    <w:p w14:paraId="337A79AA" w14:textId="7C9A4E10" w:rsidR="00432152" w:rsidRDefault="00432152"/>
    <w:p w14:paraId="46B1BDD0" w14:textId="77777777" w:rsidR="00432152" w:rsidRDefault="00432152"/>
    <w:p w14:paraId="79C0CBED" w14:textId="03AA9E20" w:rsidR="00FA411E" w:rsidRDefault="00FA411E"/>
    <w:p w14:paraId="4380E327" w14:textId="42972B7B" w:rsidR="000C167A" w:rsidRDefault="000C167A"/>
    <w:p w14:paraId="3C6BDF22" w14:textId="115BDFD7" w:rsidR="000C167A" w:rsidRDefault="000C167A"/>
    <w:p w14:paraId="0CA6EF55" w14:textId="77777777" w:rsidR="000C167A" w:rsidRDefault="000C167A"/>
    <w:p w14:paraId="0D73D714" w14:textId="77777777" w:rsidR="000C167A" w:rsidRDefault="000C167A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F7AF4AB" w14:textId="120CBB23" w:rsidR="00B65309" w:rsidRDefault="002535DF" w:rsidP="00B65309">
      <w:pPr>
        <w:pStyle w:val="Heading2"/>
      </w:pPr>
      <w:r>
        <w:lastRenderedPageBreak/>
        <w:t xml:space="preserve">Record </w:t>
      </w:r>
      <w:r w:rsidR="00B65309">
        <w:t>Screening</w:t>
      </w:r>
      <w:r w:rsidR="002B17EA">
        <w:t xml:space="preserve"> </w:t>
      </w:r>
    </w:p>
    <w:p w14:paraId="1F31E77D" w14:textId="2869C961" w:rsidR="00943E8B" w:rsidRPr="002535DF" w:rsidRDefault="002535DF" w:rsidP="002535DF">
      <w:pPr>
        <w:pStyle w:val="Heading3"/>
      </w:pPr>
      <w:r w:rsidRPr="002535DF">
        <w:t>Title Stage</w:t>
      </w:r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795"/>
        <w:gridCol w:w="1800"/>
        <w:gridCol w:w="1440"/>
        <w:gridCol w:w="1440"/>
        <w:gridCol w:w="1440"/>
      </w:tblGrid>
      <w:tr w:rsidR="00100C6B" w14:paraId="0BF4A51C" w14:textId="77777777" w:rsidTr="00704354">
        <w:tc>
          <w:tcPr>
            <w:tcW w:w="1795" w:type="dxa"/>
          </w:tcPr>
          <w:p w14:paraId="2BD2300C" w14:textId="77777777" w:rsidR="00100C6B" w:rsidRDefault="00100C6B" w:rsidP="002535DF">
            <w:pPr>
              <w:pStyle w:val="Heading3"/>
            </w:pPr>
          </w:p>
        </w:tc>
        <w:tc>
          <w:tcPr>
            <w:tcW w:w="1800" w:type="dxa"/>
          </w:tcPr>
          <w:p w14:paraId="3989FB60" w14:textId="2FF059C5" w:rsidR="00100C6B" w:rsidRPr="00100C6B" w:rsidRDefault="00100C6B" w:rsidP="00100C6B">
            <w:pPr>
              <w:rPr>
                <w:b/>
                <w:bCs/>
              </w:rPr>
            </w:pPr>
            <w:r w:rsidRPr="00100C6B">
              <w:rPr>
                <w:b/>
                <w:bCs/>
              </w:rPr>
              <w:t>Initial/Update #1</w:t>
            </w:r>
          </w:p>
        </w:tc>
        <w:tc>
          <w:tcPr>
            <w:tcW w:w="1440" w:type="dxa"/>
          </w:tcPr>
          <w:p w14:paraId="7D7D627F" w14:textId="7BFE74D0" w:rsidR="00100C6B" w:rsidRPr="00100C6B" w:rsidRDefault="00100C6B" w:rsidP="00100C6B">
            <w:pPr>
              <w:rPr>
                <w:b/>
                <w:bCs/>
              </w:rPr>
            </w:pPr>
            <w:r w:rsidRPr="00100C6B">
              <w:rPr>
                <w:b/>
                <w:bCs/>
              </w:rPr>
              <w:t>Update #2</w:t>
            </w:r>
          </w:p>
        </w:tc>
        <w:tc>
          <w:tcPr>
            <w:tcW w:w="1440" w:type="dxa"/>
          </w:tcPr>
          <w:p w14:paraId="4E388D0F" w14:textId="27B34080" w:rsidR="00100C6B" w:rsidRPr="00100C6B" w:rsidRDefault="00100C6B" w:rsidP="00100C6B">
            <w:pPr>
              <w:rPr>
                <w:b/>
                <w:bCs/>
              </w:rPr>
            </w:pPr>
            <w:r w:rsidRPr="00100C6B">
              <w:rPr>
                <w:b/>
                <w:bCs/>
              </w:rPr>
              <w:t>Update #3</w:t>
            </w:r>
          </w:p>
        </w:tc>
        <w:tc>
          <w:tcPr>
            <w:tcW w:w="1440" w:type="dxa"/>
          </w:tcPr>
          <w:p w14:paraId="574E1F40" w14:textId="7E294E06" w:rsidR="00100C6B" w:rsidRPr="00100C6B" w:rsidRDefault="00100C6B" w:rsidP="00100C6B">
            <w:pPr>
              <w:rPr>
                <w:b/>
                <w:bCs/>
              </w:rPr>
            </w:pPr>
            <w:r w:rsidRPr="00100C6B">
              <w:rPr>
                <w:b/>
                <w:bCs/>
              </w:rPr>
              <w:t>Total</w:t>
            </w:r>
          </w:p>
        </w:tc>
      </w:tr>
      <w:tr w:rsidR="00100C6B" w14:paraId="25E21A7C" w14:textId="77777777" w:rsidTr="00704354">
        <w:tc>
          <w:tcPr>
            <w:tcW w:w="1795" w:type="dxa"/>
          </w:tcPr>
          <w:p w14:paraId="436ECF9B" w14:textId="2F41616D" w:rsidR="00100C6B" w:rsidRDefault="00704354" w:rsidP="00013351">
            <w:pPr>
              <w:pStyle w:val="Heading4"/>
            </w:pPr>
            <w:r>
              <w:t xml:space="preserve">Titles </w:t>
            </w:r>
            <w:r w:rsidR="00013351">
              <w:t>Reviewed</w:t>
            </w:r>
          </w:p>
        </w:tc>
        <w:tc>
          <w:tcPr>
            <w:tcW w:w="1800" w:type="dxa"/>
          </w:tcPr>
          <w:p w14:paraId="0D1F3C23" w14:textId="4DEB28FF" w:rsidR="00100C6B" w:rsidRDefault="00013351" w:rsidP="00013351">
            <w:r>
              <w:t>6,612</w:t>
            </w:r>
          </w:p>
        </w:tc>
        <w:tc>
          <w:tcPr>
            <w:tcW w:w="1440" w:type="dxa"/>
          </w:tcPr>
          <w:p w14:paraId="0252C17E" w14:textId="43CF3863" w:rsidR="00100C6B" w:rsidRDefault="00013351" w:rsidP="00013351">
            <w:r>
              <w:t>733</w:t>
            </w:r>
          </w:p>
        </w:tc>
        <w:tc>
          <w:tcPr>
            <w:tcW w:w="1440" w:type="dxa"/>
          </w:tcPr>
          <w:p w14:paraId="3BD5A9C8" w14:textId="6EE23E13" w:rsidR="00100C6B" w:rsidRDefault="00013351" w:rsidP="00013351">
            <w:r>
              <w:t>3,974</w:t>
            </w:r>
          </w:p>
        </w:tc>
        <w:tc>
          <w:tcPr>
            <w:tcW w:w="1440" w:type="dxa"/>
          </w:tcPr>
          <w:p w14:paraId="22927862" w14:textId="1287978C" w:rsidR="00100C6B" w:rsidRDefault="00013351" w:rsidP="00013351">
            <w:r>
              <w:t>11,319</w:t>
            </w:r>
          </w:p>
        </w:tc>
      </w:tr>
      <w:tr w:rsidR="00100C6B" w14:paraId="72432F23" w14:textId="77777777" w:rsidTr="00704354">
        <w:tc>
          <w:tcPr>
            <w:tcW w:w="1795" w:type="dxa"/>
          </w:tcPr>
          <w:p w14:paraId="6E1EC83B" w14:textId="2807352B" w:rsidR="00100C6B" w:rsidRDefault="00013351" w:rsidP="00013351">
            <w:pPr>
              <w:pStyle w:val="Heading4"/>
            </w:pPr>
            <w:r>
              <w:t>Excluded</w:t>
            </w:r>
          </w:p>
        </w:tc>
        <w:tc>
          <w:tcPr>
            <w:tcW w:w="1800" w:type="dxa"/>
          </w:tcPr>
          <w:p w14:paraId="2DF480B0" w14:textId="6CE69106" w:rsidR="00100C6B" w:rsidRDefault="00013351" w:rsidP="00013351">
            <w:r>
              <w:t>5,756</w:t>
            </w:r>
          </w:p>
        </w:tc>
        <w:tc>
          <w:tcPr>
            <w:tcW w:w="1440" w:type="dxa"/>
          </w:tcPr>
          <w:p w14:paraId="17F9A027" w14:textId="79108508" w:rsidR="00100C6B" w:rsidRDefault="00013351" w:rsidP="00013351">
            <w:r>
              <w:t>710</w:t>
            </w:r>
          </w:p>
        </w:tc>
        <w:tc>
          <w:tcPr>
            <w:tcW w:w="1440" w:type="dxa"/>
          </w:tcPr>
          <w:p w14:paraId="5E81C531" w14:textId="13CBB4DF" w:rsidR="00100C6B" w:rsidRDefault="00013351" w:rsidP="00013351">
            <w:r>
              <w:t>3,807</w:t>
            </w:r>
          </w:p>
        </w:tc>
        <w:tc>
          <w:tcPr>
            <w:tcW w:w="1440" w:type="dxa"/>
          </w:tcPr>
          <w:p w14:paraId="54418074" w14:textId="519033C9" w:rsidR="00100C6B" w:rsidRDefault="00013351" w:rsidP="00013351">
            <w:r>
              <w:t>10,273</w:t>
            </w:r>
          </w:p>
        </w:tc>
      </w:tr>
      <w:tr w:rsidR="00100C6B" w14:paraId="6826DF9F" w14:textId="77777777" w:rsidTr="00704354">
        <w:tc>
          <w:tcPr>
            <w:tcW w:w="1795" w:type="dxa"/>
          </w:tcPr>
          <w:p w14:paraId="167452F8" w14:textId="4B6F8236" w:rsidR="00100C6B" w:rsidRDefault="00013351" w:rsidP="00013351">
            <w:pPr>
              <w:pStyle w:val="Heading4"/>
            </w:pPr>
            <w:r>
              <w:t>Included</w:t>
            </w:r>
          </w:p>
        </w:tc>
        <w:tc>
          <w:tcPr>
            <w:tcW w:w="1800" w:type="dxa"/>
          </w:tcPr>
          <w:p w14:paraId="079FB450" w14:textId="30A1D219" w:rsidR="00100C6B" w:rsidRDefault="00013351" w:rsidP="00013351">
            <w:r>
              <w:t>856</w:t>
            </w:r>
          </w:p>
        </w:tc>
        <w:tc>
          <w:tcPr>
            <w:tcW w:w="1440" w:type="dxa"/>
          </w:tcPr>
          <w:p w14:paraId="14D507BA" w14:textId="30035942" w:rsidR="00100C6B" w:rsidRDefault="00432152" w:rsidP="00013351">
            <w:r>
              <w:t>23</w:t>
            </w:r>
          </w:p>
        </w:tc>
        <w:tc>
          <w:tcPr>
            <w:tcW w:w="1440" w:type="dxa"/>
          </w:tcPr>
          <w:p w14:paraId="4B9639EB" w14:textId="48BD6CD6" w:rsidR="00100C6B" w:rsidRDefault="00432152" w:rsidP="00013351">
            <w:r>
              <w:t>167</w:t>
            </w:r>
          </w:p>
        </w:tc>
        <w:tc>
          <w:tcPr>
            <w:tcW w:w="1440" w:type="dxa"/>
          </w:tcPr>
          <w:p w14:paraId="7744822D" w14:textId="06E9E3DB" w:rsidR="00100C6B" w:rsidRDefault="00432152" w:rsidP="00013351">
            <w:r>
              <w:t>1,046</w:t>
            </w:r>
          </w:p>
        </w:tc>
      </w:tr>
    </w:tbl>
    <w:p w14:paraId="7D5F61DB" w14:textId="0A13713A" w:rsidR="002535DF" w:rsidRDefault="002535DF" w:rsidP="002535DF">
      <w:pPr>
        <w:pStyle w:val="Heading3"/>
      </w:pPr>
    </w:p>
    <w:p w14:paraId="26EB70E0" w14:textId="77777777" w:rsidR="00432152" w:rsidRPr="00432152" w:rsidRDefault="00432152" w:rsidP="00432152"/>
    <w:p w14:paraId="7FABB3B9" w14:textId="14B5D719" w:rsidR="002535DF" w:rsidRPr="002535DF" w:rsidRDefault="002535DF" w:rsidP="002535DF">
      <w:pPr>
        <w:pStyle w:val="Heading3"/>
      </w:pPr>
      <w:r w:rsidRPr="002535DF">
        <w:t>Abstract Stage</w:t>
      </w:r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795"/>
        <w:gridCol w:w="1953"/>
        <w:gridCol w:w="1393"/>
        <w:gridCol w:w="1393"/>
        <w:gridCol w:w="1381"/>
      </w:tblGrid>
      <w:tr w:rsidR="00100C6B" w14:paraId="2D1EF612" w14:textId="77777777" w:rsidTr="00704354">
        <w:tc>
          <w:tcPr>
            <w:tcW w:w="1795" w:type="dxa"/>
          </w:tcPr>
          <w:p w14:paraId="10F1E1C3" w14:textId="77777777" w:rsidR="00100C6B" w:rsidRDefault="00100C6B" w:rsidP="00223675">
            <w:pPr>
              <w:pStyle w:val="Heading3"/>
            </w:pPr>
          </w:p>
        </w:tc>
        <w:tc>
          <w:tcPr>
            <w:tcW w:w="1953" w:type="dxa"/>
          </w:tcPr>
          <w:p w14:paraId="2A6EADE3" w14:textId="69B0F8AC" w:rsidR="00100C6B" w:rsidRPr="00100C6B" w:rsidRDefault="00100C6B" w:rsidP="00100C6B">
            <w:pPr>
              <w:rPr>
                <w:b/>
                <w:bCs/>
              </w:rPr>
            </w:pPr>
            <w:r w:rsidRPr="00100C6B">
              <w:rPr>
                <w:b/>
                <w:bCs/>
              </w:rPr>
              <w:t>Initial/Update #1</w:t>
            </w:r>
          </w:p>
        </w:tc>
        <w:tc>
          <w:tcPr>
            <w:tcW w:w="1393" w:type="dxa"/>
          </w:tcPr>
          <w:p w14:paraId="7311B235" w14:textId="24676933" w:rsidR="00100C6B" w:rsidRPr="00100C6B" w:rsidRDefault="00100C6B" w:rsidP="00100C6B">
            <w:pPr>
              <w:rPr>
                <w:b/>
                <w:bCs/>
              </w:rPr>
            </w:pPr>
            <w:r w:rsidRPr="00100C6B">
              <w:rPr>
                <w:b/>
                <w:bCs/>
              </w:rPr>
              <w:t>Update #2</w:t>
            </w:r>
          </w:p>
        </w:tc>
        <w:tc>
          <w:tcPr>
            <w:tcW w:w="1393" w:type="dxa"/>
          </w:tcPr>
          <w:p w14:paraId="08EE85CE" w14:textId="2D20B41C" w:rsidR="00100C6B" w:rsidRPr="00100C6B" w:rsidRDefault="00100C6B" w:rsidP="00100C6B">
            <w:pPr>
              <w:rPr>
                <w:b/>
                <w:bCs/>
              </w:rPr>
            </w:pPr>
            <w:r w:rsidRPr="00100C6B">
              <w:rPr>
                <w:b/>
                <w:bCs/>
              </w:rPr>
              <w:t>Update #3</w:t>
            </w:r>
          </w:p>
        </w:tc>
        <w:tc>
          <w:tcPr>
            <w:tcW w:w="1381" w:type="dxa"/>
          </w:tcPr>
          <w:p w14:paraId="418FEEB3" w14:textId="135BE19D" w:rsidR="00100C6B" w:rsidRPr="00100C6B" w:rsidRDefault="00100C6B" w:rsidP="00100C6B">
            <w:pPr>
              <w:rPr>
                <w:b/>
                <w:bCs/>
              </w:rPr>
            </w:pPr>
            <w:r w:rsidRPr="00100C6B">
              <w:rPr>
                <w:b/>
                <w:bCs/>
              </w:rPr>
              <w:t>Total</w:t>
            </w:r>
          </w:p>
        </w:tc>
      </w:tr>
      <w:tr w:rsidR="00100C6B" w14:paraId="7B493AFF" w14:textId="77777777" w:rsidTr="00704354">
        <w:tc>
          <w:tcPr>
            <w:tcW w:w="1795" w:type="dxa"/>
          </w:tcPr>
          <w:p w14:paraId="17D2CAFC" w14:textId="53F23E07" w:rsidR="00100C6B" w:rsidRDefault="00704354" w:rsidP="00013351">
            <w:pPr>
              <w:pStyle w:val="Heading4"/>
            </w:pPr>
            <w:r>
              <w:t xml:space="preserve">Abstracts </w:t>
            </w:r>
            <w:r w:rsidR="00100C6B">
              <w:t>Reviewed</w:t>
            </w:r>
          </w:p>
        </w:tc>
        <w:tc>
          <w:tcPr>
            <w:tcW w:w="1953" w:type="dxa"/>
          </w:tcPr>
          <w:p w14:paraId="0CC1F31A" w14:textId="1BF72719" w:rsidR="00100C6B" w:rsidRDefault="00432152" w:rsidP="00013351">
            <w:r>
              <w:t>856</w:t>
            </w:r>
          </w:p>
        </w:tc>
        <w:tc>
          <w:tcPr>
            <w:tcW w:w="1393" w:type="dxa"/>
          </w:tcPr>
          <w:p w14:paraId="0797DFDA" w14:textId="69220EA0" w:rsidR="00100C6B" w:rsidRDefault="00432152" w:rsidP="00013351">
            <w:r>
              <w:t>23</w:t>
            </w:r>
          </w:p>
        </w:tc>
        <w:tc>
          <w:tcPr>
            <w:tcW w:w="1393" w:type="dxa"/>
          </w:tcPr>
          <w:p w14:paraId="68735289" w14:textId="613BFC80" w:rsidR="00100C6B" w:rsidRDefault="00432152" w:rsidP="00013351">
            <w:r>
              <w:t>167</w:t>
            </w:r>
          </w:p>
        </w:tc>
        <w:tc>
          <w:tcPr>
            <w:tcW w:w="1381" w:type="dxa"/>
          </w:tcPr>
          <w:p w14:paraId="2B322F48" w14:textId="049763FC" w:rsidR="00100C6B" w:rsidRDefault="00432152" w:rsidP="00013351">
            <w:r>
              <w:t>1,046</w:t>
            </w:r>
          </w:p>
        </w:tc>
      </w:tr>
      <w:tr w:rsidR="00100C6B" w14:paraId="05AEA60E" w14:textId="77777777" w:rsidTr="00704354">
        <w:tc>
          <w:tcPr>
            <w:tcW w:w="1795" w:type="dxa"/>
          </w:tcPr>
          <w:p w14:paraId="43694F95" w14:textId="3C81ED53" w:rsidR="00100C6B" w:rsidRDefault="00100C6B" w:rsidP="00013351">
            <w:pPr>
              <w:pStyle w:val="Heading4"/>
            </w:pPr>
            <w:r>
              <w:t>Excluded</w:t>
            </w:r>
          </w:p>
        </w:tc>
        <w:tc>
          <w:tcPr>
            <w:tcW w:w="1953" w:type="dxa"/>
          </w:tcPr>
          <w:p w14:paraId="3A1EE637" w14:textId="709AA365" w:rsidR="00100C6B" w:rsidRDefault="00432152" w:rsidP="00013351">
            <w:r>
              <w:t>606</w:t>
            </w:r>
          </w:p>
        </w:tc>
        <w:tc>
          <w:tcPr>
            <w:tcW w:w="1393" w:type="dxa"/>
          </w:tcPr>
          <w:p w14:paraId="4E7292B6" w14:textId="777B55C5" w:rsidR="00100C6B" w:rsidRDefault="00432152" w:rsidP="00013351">
            <w:r>
              <w:t>7</w:t>
            </w:r>
          </w:p>
        </w:tc>
        <w:tc>
          <w:tcPr>
            <w:tcW w:w="1393" w:type="dxa"/>
          </w:tcPr>
          <w:p w14:paraId="1C733BF1" w14:textId="282D89CB" w:rsidR="00100C6B" w:rsidRDefault="00432152" w:rsidP="00013351">
            <w:r>
              <w:t>102</w:t>
            </w:r>
          </w:p>
        </w:tc>
        <w:tc>
          <w:tcPr>
            <w:tcW w:w="1381" w:type="dxa"/>
          </w:tcPr>
          <w:p w14:paraId="0BCF4EA4" w14:textId="550D6E7B" w:rsidR="00100C6B" w:rsidRDefault="00432152" w:rsidP="00013351">
            <w:r>
              <w:t>724</w:t>
            </w:r>
          </w:p>
        </w:tc>
      </w:tr>
      <w:tr w:rsidR="00100C6B" w14:paraId="254E80CD" w14:textId="77777777" w:rsidTr="00704354">
        <w:tc>
          <w:tcPr>
            <w:tcW w:w="1795" w:type="dxa"/>
          </w:tcPr>
          <w:p w14:paraId="18250B47" w14:textId="6DBE13C0" w:rsidR="00100C6B" w:rsidRDefault="00100C6B" w:rsidP="00013351">
            <w:pPr>
              <w:pStyle w:val="Heading4"/>
            </w:pPr>
            <w:r>
              <w:t>Included</w:t>
            </w:r>
          </w:p>
        </w:tc>
        <w:tc>
          <w:tcPr>
            <w:tcW w:w="1953" w:type="dxa"/>
          </w:tcPr>
          <w:p w14:paraId="602E725D" w14:textId="1F26F058" w:rsidR="00100C6B" w:rsidRDefault="00432152" w:rsidP="00013351">
            <w:r>
              <w:t>250</w:t>
            </w:r>
          </w:p>
        </w:tc>
        <w:tc>
          <w:tcPr>
            <w:tcW w:w="1393" w:type="dxa"/>
          </w:tcPr>
          <w:p w14:paraId="70E6563D" w14:textId="141E7E5E" w:rsidR="00100C6B" w:rsidRDefault="00432152" w:rsidP="00013351">
            <w:r>
              <w:t>16</w:t>
            </w:r>
          </w:p>
        </w:tc>
        <w:tc>
          <w:tcPr>
            <w:tcW w:w="1393" w:type="dxa"/>
          </w:tcPr>
          <w:p w14:paraId="4F87570C" w14:textId="22218496" w:rsidR="00100C6B" w:rsidRDefault="00432152" w:rsidP="00013351">
            <w:r>
              <w:t>65</w:t>
            </w:r>
          </w:p>
        </w:tc>
        <w:tc>
          <w:tcPr>
            <w:tcW w:w="1381" w:type="dxa"/>
          </w:tcPr>
          <w:p w14:paraId="16234EFD" w14:textId="685F8603" w:rsidR="00100C6B" w:rsidRDefault="00432152" w:rsidP="00013351">
            <w:r>
              <w:t>332</w:t>
            </w:r>
          </w:p>
        </w:tc>
      </w:tr>
    </w:tbl>
    <w:p w14:paraId="6C8BF53E" w14:textId="7B385A81" w:rsidR="00175E50" w:rsidRDefault="00175E50" w:rsidP="00432152"/>
    <w:p w14:paraId="01829825" w14:textId="77777777" w:rsidR="00432152" w:rsidRPr="00432152" w:rsidRDefault="00432152" w:rsidP="00432152"/>
    <w:p w14:paraId="3816BBD0" w14:textId="5C6644F5" w:rsidR="002535DF" w:rsidRPr="002535DF" w:rsidRDefault="002535DF" w:rsidP="002535DF">
      <w:pPr>
        <w:pStyle w:val="Heading3"/>
      </w:pPr>
      <w:r w:rsidRPr="002535DF">
        <w:t>Full-Text S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350"/>
        <w:gridCol w:w="1530"/>
        <w:gridCol w:w="1350"/>
      </w:tblGrid>
      <w:tr w:rsidR="00432152" w14:paraId="72917559" w14:textId="77777777" w:rsidTr="000B7D40">
        <w:tc>
          <w:tcPr>
            <w:tcW w:w="2245" w:type="dxa"/>
          </w:tcPr>
          <w:p w14:paraId="2D8C3FFE" w14:textId="47601AF7" w:rsidR="00432152" w:rsidRPr="00432152" w:rsidRDefault="00432152" w:rsidP="002535DF">
            <w:pPr>
              <w:rPr>
                <w:b/>
                <w:bCs/>
              </w:rPr>
            </w:pPr>
          </w:p>
        </w:tc>
        <w:tc>
          <w:tcPr>
            <w:tcW w:w="1350" w:type="dxa"/>
          </w:tcPr>
          <w:p w14:paraId="787FC744" w14:textId="3D2CC37F" w:rsidR="00432152" w:rsidRPr="00432152" w:rsidRDefault="00432152" w:rsidP="002535DF">
            <w:pPr>
              <w:rPr>
                <w:b/>
                <w:bCs/>
              </w:rPr>
            </w:pPr>
            <w:r w:rsidRPr="00432152">
              <w:rPr>
                <w:b/>
                <w:bCs/>
              </w:rPr>
              <w:t>SRDR #1</w:t>
            </w:r>
          </w:p>
        </w:tc>
        <w:tc>
          <w:tcPr>
            <w:tcW w:w="1530" w:type="dxa"/>
          </w:tcPr>
          <w:p w14:paraId="590C6D4B" w14:textId="72C8CE97" w:rsidR="00432152" w:rsidRPr="00432152" w:rsidRDefault="00432152" w:rsidP="002535DF">
            <w:pPr>
              <w:rPr>
                <w:b/>
                <w:bCs/>
              </w:rPr>
            </w:pPr>
            <w:r w:rsidRPr="00432152">
              <w:rPr>
                <w:b/>
                <w:bCs/>
              </w:rPr>
              <w:t>SRDR #2</w:t>
            </w:r>
          </w:p>
        </w:tc>
        <w:tc>
          <w:tcPr>
            <w:tcW w:w="1350" w:type="dxa"/>
          </w:tcPr>
          <w:p w14:paraId="4CC9BE2C" w14:textId="4A37B904" w:rsidR="00432152" w:rsidRPr="00432152" w:rsidRDefault="00432152" w:rsidP="002535DF">
            <w:pPr>
              <w:rPr>
                <w:b/>
                <w:bCs/>
              </w:rPr>
            </w:pPr>
            <w:r w:rsidRPr="00432152">
              <w:rPr>
                <w:b/>
                <w:bCs/>
              </w:rPr>
              <w:t>Total</w:t>
            </w:r>
          </w:p>
        </w:tc>
      </w:tr>
      <w:tr w:rsidR="00432152" w14:paraId="5C3DE486" w14:textId="77777777" w:rsidTr="000B7D40">
        <w:tc>
          <w:tcPr>
            <w:tcW w:w="2245" w:type="dxa"/>
          </w:tcPr>
          <w:p w14:paraId="1333962B" w14:textId="0109BB12" w:rsidR="00432152" w:rsidRDefault="00432152" w:rsidP="000B7D40">
            <w:pPr>
              <w:pStyle w:val="Heading4"/>
            </w:pPr>
            <w:r>
              <w:t xml:space="preserve">Full-Text </w:t>
            </w:r>
            <w:r w:rsidR="00786F89">
              <w:t>Sought</w:t>
            </w:r>
          </w:p>
        </w:tc>
        <w:tc>
          <w:tcPr>
            <w:tcW w:w="1350" w:type="dxa"/>
          </w:tcPr>
          <w:p w14:paraId="3D14A98B" w14:textId="43A034EC" w:rsidR="00432152" w:rsidRDefault="000B7D40" w:rsidP="002535DF">
            <w:r>
              <w:t>266</w:t>
            </w:r>
          </w:p>
        </w:tc>
        <w:tc>
          <w:tcPr>
            <w:tcW w:w="1530" w:type="dxa"/>
          </w:tcPr>
          <w:p w14:paraId="5CB8FCA1" w14:textId="4E84ED81" w:rsidR="00432152" w:rsidRDefault="000B7D40" w:rsidP="002535DF">
            <w:r>
              <w:t>65</w:t>
            </w:r>
          </w:p>
        </w:tc>
        <w:tc>
          <w:tcPr>
            <w:tcW w:w="1350" w:type="dxa"/>
          </w:tcPr>
          <w:p w14:paraId="3FC0A31A" w14:textId="5D4D7B9E" w:rsidR="00432152" w:rsidRDefault="000B7D40" w:rsidP="002535DF">
            <w:r>
              <w:t>331</w:t>
            </w:r>
          </w:p>
        </w:tc>
      </w:tr>
      <w:tr w:rsidR="00432152" w14:paraId="748E87B5" w14:textId="77777777" w:rsidTr="000B7D40">
        <w:tc>
          <w:tcPr>
            <w:tcW w:w="2245" w:type="dxa"/>
          </w:tcPr>
          <w:p w14:paraId="514FCF97" w14:textId="693A3DD4" w:rsidR="00432152" w:rsidRDefault="000B7D40" w:rsidP="000B7D40">
            <w:pPr>
              <w:pStyle w:val="Heading5"/>
            </w:pPr>
            <w:r>
              <w:t xml:space="preserve">     </w:t>
            </w:r>
            <w:r w:rsidR="00432152">
              <w:t>No Full-Text</w:t>
            </w:r>
          </w:p>
        </w:tc>
        <w:tc>
          <w:tcPr>
            <w:tcW w:w="1350" w:type="dxa"/>
          </w:tcPr>
          <w:p w14:paraId="7DDBC239" w14:textId="7F0B3890" w:rsidR="00432152" w:rsidRDefault="000B7D40" w:rsidP="002535DF">
            <w:r>
              <w:t>139</w:t>
            </w:r>
          </w:p>
        </w:tc>
        <w:tc>
          <w:tcPr>
            <w:tcW w:w="1530" w:type="dxa"/>
          </w:tcPr>
          <w:p w14:paraId="72B6F3E6" w14:textId="66E98BA1" w:rsidR="00432152" w:rsidRDefault="000B7D40" w:rsidP="002535DF">
            <w:r>
              <w:t>15</w:t>
            </w:r>
          </w:p>
        </w:tc>
        <w:tc>
          <w:tcPr>
            <w:tcW w:w="1350" w:type="dxa"/>
          </w:tcPr>
          <w:p w14:paraId="6FB7ADAC" w14:textId="63045F66" w:rsidR="00432152" w:rsidRDefault="000B7D40" w:rsidP="002535DF">
            <w:r>
              <w:t>154</w:t>
            </w:r>
          </w:p>
        </w:tc>
      </w:tr>
      <w:tr w:rsidR="00786F89" w14:paraId="6F5C4612" w14:textId="77777777" w:rsidTr="000B7D40">
        <w:tc>
          <w:tcPr>
            <w:tcW w:w="2245" w:type="dxa"/>
          </w:tcPr>
          <w:p w14:paraId="2A8EABD1" w14:textId="026F7680" w:rsidR="00786F89" w:rsidRPr="00A11CF3" w:rsidRDefault="00786F89" w:rsidP="000B7D40">
            <w:pPr>
              <w:pStyle w:val="Heading5"/>
              <w:rPr>
                <w:i/>
                <w:iCs/>
              </w:rPr>
            </w:pPr>
            <w:r w:rsidRPr="00A11CF3">
              <w:rPr>
                <w:i/>
                <w:iCs/>
              </w:rPr>
              <w:t>Full-Text Reviewed</w:t>
            </w:r>
          </w:p>
        </w:tc>
        <w:tc>
          <w:tcPr>
            <w:tcW w:w="1350" w:type="dxa"/>
          </w:tcPr>
          <w:p w14:paraId="3E624692" w14:textId="1FCE2317" w:rsidR="00786F89" w:rsidRDefault="00A11CF3" w:rsidP="002535DF">
            <w:r>
              <w:t>127</w:t>
            </w:r>
          </w:p>
        </w:tc>
        <w:tc>
          <w:tcPr>
            <w:tcW w:w="1530" w:type="dxa"/>
          </w:tcPr>
          <w:p w14:paraId="5B3A1A1E" w14:textId="1DD94ACA" w:rsidR="00786F89" w:rsidRDefault="00A11CF3" w:rsidP="002535DF">
            <w:r>
              <w:t>50</w:t>
            </w:r>
          </w:p>
        </w:tc>
        <w:tc>
          <w:tcPr>
            <w:tcW w:w="1350" w:type="dxa"/>
          </w:tcPr>
          <w:p w14:paraId="5F08CAE3" w14:textId="70F09291" w:rsidR="00786F89" w:rsidRDefault="00A11CF3" w:rsidP="002535DF">
            <w:r>
              <w:t>177</w:t>
            </w:r>
          </w:p>
        </w:tc>
      </w:tr>
      <w:tr w:rsidR="00432152" w14:paraId="46649074" w14:textId="77777777" w:rsidTr="000B7D40">
        <w:tc>
          <w:tcPr>
            <w:tcW w:w="2245" w:type="dxa"/>
          </w:tcPr>
          <w:p w14:paraId="1AF91E12" w14:textId="4776FE41" w:rsidR="00432152" w:rsidRDefault="000B7D40" w:rsidP="000B7D40">
            <w:pPr>
              <w:pStyle w:val="Heading5"/>
            </w:pPr>
            <w:r>
              <w:t xml:space="preserve">     Published &gt;2010</w:t>
            </w:r>
          </w:p>
        </w:tc>
        <w:tc>
          <w:tcPr>
            <w:tcW w:w="1350" w:type="dxa"/>
          </w:tcPr>
          <w:p w14:paraId="620360FE" w14:textId="7C60E436" w:rsidR="00432152" w:rsidRDefault="000B7D40" w:rsidP="002535DF">
            <w:r>
              <w:t>42</w:t>
            </w:r>
          </w:p>
        </w:tc>
        <w:tc>
          <w:tcPr>
            <w:tcW w:w="1530" w:type="dxa"/>
          </w:tcPr>
          <w:p w14:paraId="36ACE2EA" w14:textId="2C1FEB72" w:rsidR="00432152" w:rsidRDefault="000B7D40" w:rsidP="002535DF">
            <w:r>
              <w:t>0</w:t>
            </w:r>
          </w:p>
        </w:tc>
        <w:tc>
          <w:tcPr>
            <w:tcW w:w="1350" w:type="dxa"/>
          </w:tcPr>
          <w:p w14:paraId="218A0167" w14:textId="70526D0B" w:rsidR="00432152" w:rsidRDefault="000B7D40" w:rsidP="002535DF">
            <w:r>
              <w:t>42</w:t>
            </w:r>
          </w:p>
        </w:tc>
      </w:tr>
      <w:tr w:rsidR="00432152" w14:paraId="604DF1D9" w14:textId="77777777" w:rsidTr="000B7D40">
        <w:tc>
          <w:tcPr>
            <w:tcW w:w="2245" w:type="dxa"/>
          </w:tcPr>
          <w:p w14:paraId="2B88A1C3" w14:textId="53C2B6D7" w:rsidR="00432152" w:rsidRDefault="000B7D40" w:rsidP="000B7D40">
            <w:pPr>
              <w:pStyle w:val="Heading5"/>
            </w:pPr>
            <w:r>
              <w:t xml:space="preserve">     Conference Abstract</w:t>
            </w:r>
          </w:p>
        </w:tc>
        <w:tc>
          <w:tcPr>
            <w:tcW w:w="1350" w:type="dxa"/>
          </w:tcPr>
          <w:p w14:paraId="33B280D8" w14:textId="2A08F7B9" w:rsidR="00432152" w:rsidRDefault="00175E50" w:rsidP="002535DF">
            <w:r>
              <w:t>35</w:t>
            </w:r>
          </w:p>
        </w:tc>
        <w:tc>
          <w:tcPr>
            <w:tcW w:w="1530" w:type="dxa"/>
          </w:tcPr>
          <w:p w14:paraId="6205B17D" w14:textId="640EF60B" w:rsidR="00432152" w:rsidRDefault="00175E50" w:rsidP="002535DF">
            <w:r>
              <w:t>24</w:t>
            </w:r>
          </w:p>
        </w:tc>
        <w:tc>
          <w:tcPr>
            <w:tcW w:w="1350" w:type="dxa"/>
          </w:tcPr>
          <w:p w14:paraId="0F76EC25" w14:textId="3D09BC82" w:rsidR="00432152" w:rsidRDefault="00175E50" w:rsidP="002535DF">
            <w:r>
              <w:t>59</w:t>
            </w:r>
          </w:p>
        </w:tc>
      </w:tr>
      <w:tr w:rsidR="00432152" w14:paraId="69404A54" w14:textId="77777777" w:rsidTr="000B7D40">
        <w:tc>
          <w:tcPr>
            <w:tcW w:w="2245" w:type="dxa"/>
          </w:tcPr>
          <w:p w14:paraId="1B068949" w14:textId="26611B5A" w:rsidR="00432152" w:rsidRDefault="000B7D40" w:rsidP="000B7D40">
            <w:pPr>
              <w:pStyle w:val="Heading5"/>
            </w:pPr>
            <w:r>
              <w:t xml:space="preserve">     Insufficient Data</w:t>
            </w:r>
          </w:p>
        </w:tc>
        <w:tc>
          <w:tcPr>
            <w:tcW w:w="1350" w:type="dxa"/>
          </w:tcPr>
          <w:p w14:paraId="64CD7282" w14:textId="39919873" w:rsidR="00432152" w:rsidRDefault="00175E50" w:rsidP="002535DF">
            <w:r>
              <w:t>0</w:t>
            </w:r>
          </w:p>
        </w:tc>
        <w:tc>
          <w:tcPr>
            <w:tcW w:w="1530" w:type="dxa"/>
          </w:tcPr>
          <w:p w14:paraId="38AEDFE3" w14:textId="219249B9" w:rsidR="00432152" w:rsidRDefault="00175E50" w:rsidP="002535DF">
            <w:r>
              <w:t>4</w:t>
            </w:r>
          </w:p>
        </w:tc>
        <w:tc>
          <w:tcPr>
            <w:tcW w:w="1350" w:type="dxa"/>
          </w:tcPr>
          <w:p w14:paraId="27CFC834" w14:textId="0422FECD" w:rsidR="00432152" w:rsidRDefault="00175E50" w:rsidP="002535DF">
            <w:r>
              <w:t>4</w:t>
            </w:r>
          </w:p>
        </w:tc>
      </w:tr>
      <w:tr w:rsidR="00432152" w14:paraId="59A2BC0C" w14:textId="77777777" w:rsidTr="000B7D40">
        <w:tc>
          <w:tcPr>
            <w:tcW w:w="2245" w:type="dxa"/>
          </w:tcPr>
          <w:p w14:paraId="483634E2" w14:textId="788F4724" w:rsidR="00432152" w:rsidRDefault="000B7D40" w:rsidP="000B7D40">
            <w:pPr>
              <w:pStyle w:val="Heading5"/>
            </w:pPr>
            <w:r>
              <w:t xml:space="preserve">     Non-English</w:t>
            </w:r>
          </w:p>
        </w:tc>
        <w:tc>
          <w:tcPr>
            <w:tcW w:w="1350" w:type="dxa"/>
          </w:tcPr>
          <w:p w14:paraId="6297A681" w14:textId="4D95A19D" w:rsidR="00432152" w:rsidRDefault="00175E50" w:rsidP="002535DF">
            <w:r>
              <w:t>0</w:t>
            </w:r>
          </w:p>
        </w:tc>
        <w:tc>
          <w:tcPr>
            <w:tcW w:w="1530" w:type="dxa"/>
          </w:tcPr>
          <w:p w14:paraId="6EDB8BFC" w14:textId="0065E525" w:rsidR="00432152" w:rsidRDefault="00175E50" w:rsidP="002535DF">
            <w:r>
              <w:t>2</w:t>
            </w:r>
          </w:p>
        </w:tc>
        <w:tc>
          <w:tcPr>
            <w:tcW w:w="1350" w:type="dxa"/>
          </w:tcPr>
          <w:p w14:paraId="77963CAD" w14:textId="60147F80" w:rsidR="00432152" w:rsidRDefault="00175E50" w:rsidP="002535DF">
            <w:r>
              <w:t>2</w:t>
            </w:r>
          </w:p>
        </w:tc>
      </w:tr>
      <w:tr w:rsidR="00432152" w14:paraId="1B8DF51F" w14:textId="77777777" w:rsidTr="000B7D40">
        <w:tc>
          <w:tcPr>
            <w:tcW w:w="2245" w:type="dxa"/>
          </w:tcPr>
          <w:p w14:paraId="627077BE" w14:textId="7FA7ACFE" w:rsidR="00432152" w:rsidRDefault="000B7D40" w:rsidP="000B7D40">
            <w:pPr>
              <w:pStyle w:val="Heading5"/>
            </w:pPr>
            <w:r>
              <w:t xml:space="preserve">     Duplicate</w:t>
            </w:r>
          </w:p>
        </w:tc>
        <w:tc>
          <w:tcPr>
            <w:tcW w:w="1350" w:type="dxa"/>
          </w:tcPr>
          <w:p w14:paraId="0FAE9E33" w14:textId="5B84A908" w:rsidR="00432152" w:rsidRDefault="00175E50" w:rsidP="002535DF">
            <w:r>
              <w:t>1</w:t>
            </w:r>
          </w:p>
        </w:tc>
        <w:tc>
          <w:tcPr>
            <w:tcW w:w="1530" w:type="dxa"/>
          </w:tcPr>
          <w:p w14:paraId="38F7CCC4" w14:textId="0B558D2C" w:rsidR="00432152" w:rsidRDefault="00175E50" w:rsidP="002535DF">
            <w:r>
              <w:t>2</w:t>
            </w:r>
          </w:p>
        </w:tc>
        <w:tc>
          <w:tcPr>
            <w:tcW w:w="1350" w:type="dxa"/>
          </w:tcPr>
          <w:p w14:paraId="15774490" w14:textId="4B9D27CD" w:rsidR="00432152" w:rsidRDefault="00CC0E90" w:rsidP="002535DF">
            <w:r>
              <w:t>2</w:t>
            </w:r>
          </w:p>
        </w:tc>
      </w:tr>
      <w:tr w:rsidR="00432152" w14:paraId="66752456" w14:textId="77777777" w:rsidTr="000B7D40">
        <w:tc>
          <w:tcPr>
            <w:tcW w:w="2245" w:type="dxa"/>
          </w:tcPr>
          <w:p w14:paraId="30017191" w14:textId="4BEB813E" w:rsidR="00432152" w:rsidRDefault="000B7D40" w:rsidP="000B7D40">
            <w:pPr>
              <w:pStyle w:val="Heading5"/>
            </w:pPr>
            <w:r>
              <w:t xml:space="preserve">     Clinical Trial</w:t>
            </w:r>
          </w:p>
        </w:tc>
        <w:tc>
          <w:tcPr>
            <w:tcW w:w="1350" w:type="dxa"/>
          </w:tcPr>
          <w:p w14:paraId="426E9035" w14:textId="121142D3" w:rsidR="00432152" w:rsidRDefault="00175E50" w:rsidP="002535DF">
            <w:r>
              <w:t>0</w:t>
            </w:r>
          </w:p>
        </w:tc>
        <w:tc>
          <w:tcPr>
            <w:tcW w:w="1530" w:type="dxa"/>
          </w:tcPr>
          <w:p w14:paraId="269F1480" w14:textId="3B3D569E" w:rsidR="00432152" w:rsidRDefault="00175E50" w:rsidP="002535DF">
            <w:r>
              <w:t>4</w:t>
            </w:r>
          </w:p>
        </w:tc>
        <w:tc>
          <w:tcPr>
            <w:tcW w:w="1350" w:type="dxa"/>
          </w:tcPr>
          <w:p w14:paraId="3FE244C6" w14:textId="3B30CD8E" w:rsidR="00432152" w:rsidRDefault="00175E50" w:rsidP="002535DF">
            <w:r>
              <w:t>4</w:t>
            </w:r>
          </w:p>
        </w:tc>
      </w:tr>
      <w:tr w:rsidR="00432152" w14:paraId="34F65D24" w14:textId="77777777" w:rsidTr="000B7D40">
        <w:tc>
          <w:tcPr>
            <w:tcW w:w="2245" w:type="dxa"/>
          </w:tcPr>
          <w:p w14:paraId="36FFF13A" w14:textId="5F7AFF50" w:rsidR="00432152" w:rsidRDefault="000B7D40" w:rsidP="000B7D40">
            <w:pPr>
              <w:pStyle w:val="Heading5"/>
            </w:pPr>
            <w:r>
              <w:t xml:space="preserve">     Off Topic</w:t>
            </w:r>
          </w:p>
        </w:tc>
        <w:tc>
          <w:tcPr>
            <w:tcW w:w="1350" w:type="dxa"/>
          </w:tcPr>
          <w:p w14:paraId="13D60CD3" w14:textId="739B151D" w:rsidR="00432152" w:rsidRDefault="002B1F79" w:rsidP="002535DF">
            <w:r>
              <w:t>8</w:t>
            </w:r>
          </w:p>
        </w:tc>
        <w:tc>
          <w:tcPr>
            <w:tcW w:w="1530" w:type="dxa"/>
          </w:tcPr>
          <w:p w14:paraId="15B6AA76" w14:textId="7AC85CA1" w:rsidR="00432152" w:rsidRDefault="00175E50" w:rsidP="002535DF">
            <w:r>
              <w:t>0</w:t>
            </w:r>
          </w:p>
        </w:tc>
        <w:tc>
          <w:tcPr>
            <w:tcW w:w="1350" w:type="dxa"/>
          </w:tcPr>
          <w:p w14:paraId="1BB62000" w14:textId="6F29F7AB" w:rsidR="00432152" w:rsidRDefault="002B1F79" w:rsidP="002535DF">
            <w:r>
              <w:t>8</w:t>
            </w:r>
          </w:p>
        </w:tc>
      </w:tr>
      <w:tr w:rsidR="00432152" w14:paraId="7D28A2F5" w14:textId="77777777" w:rsidTr="000B7D40">
        <w:tc>
          <w:tcPr>
            <w:tcW w:w="2245" w:type="dxa"/>
          </w:tcPr>
          <w:p w14:paraId="6A60104F" w14:textId="42C8BE4C" w:rsidR="00432152" w:rsidRDefault="000B7D40" w:rsidP="000B7D40">
            <w:pPr>
              <w:pStyle w:val="Heading5"/>
            </w:pPr>
            <w:r>
              <w:t xml:space="preserve">     No Intervention</w:t>
            </w:r>
          </w:p>
        </w:tc>
        <w:tc>
          <w:tcPr>
            <w:tcW w:w="1350" w:type="dxa"/>
          </w:tcPr>
          <w:p w14:paraId="025E8590" w14:textId="0BE2F011" w:rsidR="00432152" w:rsidRDefault="0097712B" w:rsidP="002535DF">
            <w:r>
              <w:t>6</w:t>
            </w:r>
          </w:p>
        </w:tc>
        <w:tc>
          <w:tcPr>
            <w:tcW w:w="1530" w:type="dxa"/>
          </w:tcPr>
          <w:p w14:paraId="7F369723" w14:textId="22E796EC" w:rsidR="00432152" w:rsidRDefault="00CF3E0F" w:rsidP="002535DF">
            <w:r>
              <w:t>0</w:t>
            </w:r>
          </w:p>
        </w:tc>
        <w:tc>
          <w:tcPr>
            <w:tcW w:w="1350" w:type="dxa"/>
          </w:tcPr>
          <w:p w14:paraId="6C5111E6" w14:textId="6E07C9B8" w:rsidR="00432152" w:rsidRDefault="00CF3E0F" w:rsidP="002535DF">
            <w:r>
              <w:t>6</w:t>
            </w:r>
          </w:p>
        </w:tc>
      </w:tr>
      <w:tr w:rsidR="000B7D40" w14:paraId="2511DBB0" w14:textId="77777777" w:rsidTr="000B7D40">
        <w:tc>
          <w:tcPr>
            <w:tcW w:w="2245" w:type="dxa"/>
          </w:tcPr>
          <w:p w14:paraId="06F742B0" w14:textId="527E6A08" w:rsidR="000B7D40" w:rsidRDefault="000B7D40" w:rsidP="000B7D40">
            <w:pPr>
              <w:pStyle w:val="Heading4"/>
            </w:pPr>
            <w:r>
              <w:t>Excluded Records</w:t>
            </w:r>
          </w:p>
        </w:tc>
        <w:tc>
          <w:tcPr>
            <w:tcW w:w="1350" w:type="dxa"/>
          </w:tcPr>
          <w:p w14:paraId="56C61E0C" w14:textId="3C32DEBC" w:rsidR="000B7D40" w:rsidRDefault="00A61BB8" w:rsidP="002535DF">
            <w:r>
              <w:t>9</w:t>
            </w:r>
            <w:r w:rsidR="002B1F79">
              <w:t>2</w:t>
            </w:r>
          </w:p>
        </w:tc>
        <w:tc>
          <w:tcPr>
            <w:tcW w:w="1530" w:type="dxa"/>
          </w:tcPr>
          <w:p w14:paraId="097B9079" w14:textId="190BB6F0" w:rsidR="000B7D40" w:rsidRDefault="00A61BB8" w:rsidP="002535DF">
            <w:r>
              <w:t>3</w:t>
            </w:r>
            <w:r w:rsidR="00CF3E0F">
              <w:t>6</w:t>
            </w:r>
          </w:p>
        </w:tc>
        <w:tc>
          <w:tcPr>
            <w:tcW w:w="1350" w:type="dxa"/>
          </w:tcPr>
          <w:p w14:paraId="64622AD3" w14:textId="57DBA76E" w:rsidR="000B7D40" w:rsidRDefault="00A61BB8" w:rsidP="002535DF">
            <w:r>
              <w:t>12</w:t>
            </w:r>
            <w:r w:rsidR="002B1F79">
              <w:t>8</w:t>
            </w:r>
          </w:p>
        </w:tc>
      </w:tr>
      <w:tr w:rsidR="000B7D40" w14:paraId="142C4DB7" w14:textId="77777777" w:rsidTr="000B7D40">
        <w:tc>
          <w:tcPr>
            <w:tcW w:w="2245" w:type="dxa"/>
          </w:tcPr>
          <w:p w14:paraId="3C56CB14" w14:textId="5ADB6422" w:rsidR="000B7D40" w:rsidRDefault="000B7D40" w:rsidP="000B7D40">
            <w:pPr>
              <w:pStyle w:val="Heading4"/>
            </w:pPr>
            <w:r>
              <w:t>Extracted Records</w:t>
            </w:r>
          </w:p>
        </w:tc>
        <w:tc>
          <w:tcPr>
            <w:tcW w:w="1350" w:type="dxa"/>
          </w:tcPr>
          <w:p w14:paraId="68B98CDD" w14:textId="0468A43E" w:rsidR="000B7D40" w:rsidRDefault="00D96ECA" w:rsidP="002535DF">
            <w:r>
              <w:t>3</w:t>
            </w:r>
            <w:r w:rsidR="002B1F79">
              <w:t>5</w:t>
            </w:r>
          </w:p>
        </w:tc>
        <w:tc>
          <w:tcPr>
            <w:tcW w:w="1530" w:type="dxa"/>
          </w:tcPr>
          <w:p w14:paraId="315DE8E1" w14:textId="79215E1C" w:rsidR="000B7D40" w:rsidRDefault="00175E50" w:rsidP="002535DF">
            <w:r>
              <w:t>1</w:t>
            </w:r>
            <w:r w:rsidR="00895059">
              <w:t>4</w:t>
            </w:r>
          </w:p>
        </w:tc>
        <w:tc>
          <w:tcPr>
            <w:tcW w:w="1350" w:type="dxa"/>
          </w:tcPr>
          <w:p w14:paraId="7ABBDD78" w14:textId="0E247C84" w:rsidR="000B7D40" w:rsidRDefault="002B1F79" w:rsidP="002535DF">
            <w:r>
              <w:t>49</w:t>
            </w:r>
          </w:p>
        </w:tc>
      </w:tr>
    </w:tbl>
    <w:p w14:paraId="0551F4A3" w14:textId="77777777" w:rsidR="00DC368F" w:rsidRDefault="00DC368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8526DC3" w14:textId="10A42CA8" w:rsidR="0076705E" w:rsidRDefault="00B77153" w:rsidP="00B77153">
      <w:pPr>
        <w:pStyle w:val="Heading2"/>
      </w:pPr>
      <w:r>
        <w:lastRenderedPageBreak/>
        <w:t>Methodology</w:t>
      </w:r>
    </w:p>
    <w:p w14:paraId="45E7D49A" w14:textId="23CA0351" w:rsidR="00EB2682" w:rsidRDefault="00EB2682" w:rsidP="00EB2682">
      <w:pPr>
        <w:pStyle w:val="Heading3"/>
      </w:pPr>
      <w:r>
        <w:t>Guideline Updates</w:t>
      </w:r>
    </w:p>
    <w:p w14:paraId="6FCEEFB1" w14:textId="7A6C2D01" w:rsidR="00067FAD" w:rsidRDefault="00067FAD" w:rsidP="00E02760">
      <w:pPr>
        <w:rPr>
          <w:rFonts w:cstheme="minorHAnsi"/>
        </w:rPr>
      </w:pPr>
      <w:r>
        <w:rPr>
          <w:rFonts w:cstheme="minorHAnsi"/>
        </w:rPr>
        <w:t xml:space="preserve">The 2023 update of the blood culture contamination guidelines, the ASM/RU Guidelines Committee </w:t>
      </w:r>
      <w:r w:rsidR="0036245D">
        <w:rPr>
          <w:rFonts w:cstheme="minorHAnsi"/>
        </w:rPr>
        <w:t xml:space="preserve">reviewed and analyzed data published from January 1995 through September 2021. </w:t>
      </w:r>
      <w:r w:rsidR="004557BA">
        <w:rPr>
          <w:rFonts w:cstheme="minorHAnsi"/>
        </w:rPr>
        <w:t xml:space="preserve">This update was conducted in several stages, with initial searches conducted in October 2017 and February 2018, followed by updates in December 2018 and September 2021. </w:t>
      </w:r>
    </w:p>
    <w:p w14:paraId="23076831" w14:textId="17EDF1BA" w:rsidR="004557BA" w:rsidRDefault="004557BA" w:rsidP="00E02760">
      <w:pPr>
        <w:rPr>
          <w:rFonts w:cstheme="minorHAnsi"/>
        </w:rPr>
      </w:pPr>
    </w:p>
    <w:p w14:paraId="1E5F21FF" w14:textId="077BE2CA" w:rsidR="00EB2682" w:rsidRDefault="00E86DD1" w:rsidP="00EB2682">
      <w:pPr>
        <w:pStyle w:val="Heading3"/>
      </w:pPr>
      <w:r>
        <w:t>Literature Sources &amp;</w:t>
      </w:r>
      <w:r w:rsidR="00EB2682">
        <w:t xml:space="preserve"> </w:t>
      </w:r>
      <w:r>
        <w:t>Strategies</w:t>
      </w:r>
    </w:p>
    <w:p w14:paraId="58F01A75" w14:textId="6987D1FC" w:rsidR="007F7209" w:rsidRDefault="004557BA" w:rsidP="00E02760">
      <w:pPr>
        <w:rPr>
          <w:rFonts w:cstheme="minorHAnsi"/>
        </w:rPr>
      </w:pPr>
      <w:r>
        <w:rPr>
          <w:rFonts w:cstheme="minorHAnsi"/>
        </w:rPr>
        <w:t xml:space="preserve">The initial search </w:t>
      </w:r>
      <w:r w:rsidR="00EB43EF">
        <w:rPr>
          <w:rFonts w:cstheme="minorHAnsi"/>
        </w:rPr>
        <w:t>was</w:t>
      </w:r>
      <w:r w:rsidR="00117A6C">
        <w:rPr>
          <w:rFonts w:cstheme="minorHAnsi"/>
        </w:rPr>
        <w:t xml:space="preserve"> created and</w:t>
      </w:r>
      <w:r w:rsidR="00EB43EF">
        <w:rPr>
          <w:rFonts w:cstheme="minorHAnsi"/>
        </w:rPr>
        <w:t xml:space="preserve"> </w:t>
      </w:r>
      <w:r>
        <w:rPr>
          <w:rFonts w:cstheme="minorHAnsi"/>
        </w:rPr>
        <w:t>conducted by a medical librarian</w:t>
      </w:r>
      <w:r w:rsidR="000514EC">
        <w:rPr>
          <w:rFonts w:cstheme="minorHAnsi"/>
        </w:rPr>
        <w:t xml:space="preserve"> (CD)</w:t>
      </w:r>
      <w:r>
        <w:rPr>
          <w:rFonts w:cstheme="minorHAnsi"/>
        </w:rPr>
        <w:t xml:space="preserve"> in October 2017</w:t>
      </w:r>
      <w:r w:rsidR="00EB43EF">
        <w:rPr>
          <w:rFonts w:cstheme="minorHAnsi"/>
        </w:rPr>
        <w:t xml:space="preserve"> </w:t>
      </w:r>
      <w:r>
        <w:rPr>
          <w:rFonts w:cstheme="minorHAnsi"/>
        </w:rPr>
        <w:t xml:space="preserve">in </w:t>
      </w:r>
      <w:r w:rsidR="00EB43EF">
        <w:rPr>
          <w:rFonts w:cstheme="minorHAnsi"/>
        </w:rPr>
        <w:t>8</w:t>
      </w:r>
      <w:r>
        <w:rPr>
          <w:rFonts w:cstheme="minorHAnsi"/>
        </w:rPr>
        <w:t xml:space="preserve"> databases: MEDLINE (</w:t>
      </w:r>
      <w:r w:rsidRPr="00EB43EF">
        <w:rPr>
          <w:rFonts w:cstheme="minorHAnsi"/>
          <w:i/>
          <w:iCs/>
        </w:rPr>
        <w:t>Ovid</w:t>
      </w:r>
      <w:r>
        <w:rPr>
          <w:rFonts w:cstheme="minorHAnsi"/>
        </w:rPr>
        <w:t>), Embase (</w:t>
      </w:r>
      <w:r w:rsidRPr="00EB43EF">
        <w:rPr>
          <w:rFonts w:cstheme="minorHAnsi"/>
          <w:i/>
          <w:iCs/>
        </w:rPr>
        <w:t>Ovid</w:t>
      </w:r>
      <w:r>
        <w:rPr>
          <w:rFonts w:cstheme="minorHAnsi"/>
        </w:rPr>
        <w:t>), Cochrane Central Register of Clinical Trials (</w:t>
      </w:r>
      <w:r w:rsidRPr="00EB43EF">
        <w:rPr>
          <w:rFonts w:cstheme="minorHAnsi"/>
          <w:i/>
          <w:iCs/>
        </w:rPr>
        <w:t>Wiley</w:t>
      </w:r>
      <w:r>
        <w:rPr>
          <w:rFonts w:cstheme="minorHAnsi"/>
        </w:rPr>
        <w:t>), CINAHL (</w:t>
      </w:r>
      <w:r w:rsidRPr="00EB43EF">
        <w:rPr>
          <w:rFonts w:cstheme="minorHAnsi"/>
          <w:i/>
          <w:iCs/>
        </w:rPr>
        <w:t>EBSCO</w:t>
      </w:r>
      <w:r>
        <w:rPr>
          <w:rFonts w:cstheme="minorHAnsi"/>
        </w:rPr>
        <w:t>), Scopus (</w:t>
      </w:r>
      <w:r w:rsidRPr="00EB43EF">
        <w:rPr>
          <w:rFonts w:cstheme="minorHAnsi"/>
          <w:i/>
          <w:iCs/>
        </w:rPr>
        <w:t>Elsevier</w:t>
      </w:r>
      <w:r>
        <w:rPr>
          <w:rFonts w:cstheme="minorHAnsi"/>
        </w:rPr>
        <w:t xml:space="preserve">), </w:t>
      </w:r>
      <w:proofErr w:type="spellStart"/>
      <w:r>
        <w:rPr>
          <w:rFonts w:cstheme="minorHAnsi"/>
        </w:rPr>
        <w:t>EconLit</w:t>
      </w:r>
      <w:proofErr w:type="spellEnd"/>
      <w:r>
        <w:rPr>
          <w:rFonts w:cstheme="minorHAnsi"/>
        </w:rPr>
        <w:t xml:space="preserve"> </w:t>
      </w:r>
      <w:r w:rsidR="00EB43EF">
        <w:rPr>
          <w:rFonts w:cstheme="minorHAnsi"/>
        </w:rPr>
        <w:t>(</w:t>
      </w:r>
      <w:r w:rsidR="00117A6C">
        <w:rPr>
          <w:rFonts w:cstheme="minorHAnsi"/>
          <w:i/>
          <w:iCs/>
        </w:rPr>
        <w:t>EBSCO</w:t>
      </w:r>
      <w:r w:rsidR="00EB43EF">
        <w:rPr>
          <w:rFonts w:cstheme="minorHAnsi"/>
        </w:rPr>
        <w:t>), ClinicalTrials.gov, and the National Technical Information Service (</w:t>
      </w:r>
      <w:r w:rsidR="00EB43EF" w:rsidRPr="00EB43EF">
        <w:rPr>
          <w:rFonts w:cstheme="minorHAnsi"/>
          <w:i/>
          <w:iCs/>
        </w:rPr>
        <w:t>ntis.gov</w:t>
      </w:r>
      <w:r w:rsidR="00EB43EF">
        <w:rPr>
          <w:rFonts w:cstheme="minorHAnsi"/>
        </w:rPr>
        <w:t>).</w:t>
      </w:r>
      <w:r w:rsidR="007F7209">
        <w:rPr>
          <w:rFonts w:cstheme="minorHAnsi"/>
        </w:rPr>
        <w:t xml:space="preserve"> </w:t>
      </w:r>
      <w:r w:rsidR="00EB43EF">
        <w:rPr>
          <w:rFonts w:cstheme="minorHAnsi"/>
        </w:rPr>
        <w:t xml:space="preserve">The updated searches were conducted by a medical librarian in February 2018 and December 2018 in a subset of the </w:t>
      </w:r>
      <w:r w:rsidR="00B8374C">
        <w:rPr>
          <w:rFonts w:cstheme="minorHAnsi"/>
        </w:rPr>
        <w:t xml:space="preserve">initial </w:t>
      </w:r>
      <w:r w:rsidR="00EB43EF">
        <w:rPr>
          <w:rFonts w:cstheme="minorHAnsi"/>
        </w:rPr>
        <w:t xml:space="preserve">8 databases. </w:t>
      </w:r>
    </w:p>
    <w:p w14:paraId="76C1D5FD" w14:textId="77777777" w:rsidR="007F7209" w:rsidRDefault="007F7209" w:rsidP="00E02760">
      <w:pPr>
        <w:rPr>
          <w:rFonts w:cstheme="minorHAnsi"/>
        </w:rPr>
      </w:pPr>
    </w:p>
    <w:p w14:paraId="36A8872A" w14:textId="404A06D6" w:rsidR="00901494" w:rsidRDefault="00EB43EF" w:rsidP="00E02760">
      <w:pPr>
        <w:rPr>
          <w:rFonts w:cstheme="minorHAnsi"/>
        </w:rPr>
      </w:pPr>
      <w:r>
        <w:rPr>
          <w:rFonts w:cstheme="minorHAnsi"/>
        </w:rPr>
        <w:t>The final update in September 2022 was conducted by a second medical librarian</w:t>
      </w:r>
      <w:r w:rsidR="000514EC">
        <w:rPr>
          <w:rFonts w:cstheme="minorHAnsi"/>
        </w:rPr>
        <w:t xml:space="preserve"> (LB)</w:t>
      </w:r>
      <w:r>
        <w:rPr>
          <w:rFonts w:cstheme="minorHAnsi"/>
        </w:rPr>
        <w:t xml:space="preserve"> and included the following 6 databases: MEDLINE (</w:t>
      </w:r>
      <w:r w:rsidRPr="00EB43EF">
        <w:rPr>
          <w:rFonts w:cstheme="minorHAnsi"/>
          <w:i/>
          <w:iCs/>
        </w:rPr>
        <w:t>Ovid</w:t>
      </w:r>
      <w:r>
        <w:rPr>
          <w:rFonts w:cstheme="minorHAnsi"/>
        </w:rPr>
        <w:t>), Embase (</w:t>
      </w:r>
      <w:r w:rsidRPr="00EB43EF">
        <w:rPr>
          <w:rFonts w:cstheme="minorHAnsi"/>
          <w:i/>
          <w:iCs/>
        </w:rPr>
        <w:t>Elsevier</w:t>
      </w:r>
      <w:r>
        <w:rPr>
          <w:rFonts w:cstheme="minorHAnsi"/>
        </w:rPr>
        <w:t>), Cochrane Central Register of Clinical Trials (Wiley), CINHAL (</w:t>
      </w:r>
      <w:r w:rsidRPr="00EB43EF">
        <w:rPr>
          <w:rFonts w:cstheme="minorHAnsi"/>
          <w:i/>
          <w:iCs/>
        </w:rPr>
        <w:t>EBSCO</w:t>
      </w:r>
      <w:r>
        <w:rPr>
          <w:rFonts w:cstheme="minorHAnsi"/>
        </w:rPr>
        <w:t>), Scopus (</w:t>
      </w:r>
      <w:r w:rsidRPr="00EB43EF">
        <w:rPr>
          <w:rFonts w:cstheme="minorHAnsi"/>
          <w:i/>
          <w:iCs/>
        </w:rPr>
        <w:t>Elsevier</w:t>
      </w:r>
      <w:r>
        <w:rPr>
          <w:rFonts w:cstheme="minorHAnsi"/>
        </w:rPr>
        <w:t>), and ClinicalTrials.gov.</w:t>
      </w:r>
      <w:r w:rsidR="00D75412">
        <w:rPr>
          <w:rFonts w:cstheme="minorHAnsi"/>
        </w:rPr>
        <w:t xml:space="preserve"> After the September 2022 update, </w:t>
      </w:r>
      <w:r w:rsidR="009A37B0">
        <w:rPr>
          <w:rFonts w:cstheme="minorHAnsi"/>
        </w:rPr>
        <w:t>retrieved systematic reviews were then hand searched for additional records.</w:t>
      </w:r>
    </w:p>
    <w:p w14:paraId="6B658914" w14:textId="77777777" w:rsidR="009A37B0" w:rsidRPr="0037391F" w:rsidRDefault="009A37B0" w:rsidP="00E02760">
      <w:pPr>
        <w:rPr>
          <w:rFonts w:cstheme="minorHAnsi"/>
        </w:rPr>
      </w:pPr>
    </w:p>
    <w:p w14:paraId="36A5C839" w14:textId="7C7A729F" w:rsidR="002E6127" w:rsidRPr="006E605F" w:rsidRDefault="00117A6C" w:rsidP="002E6127">
      <w:pPr>
        <w:rPr>
          <w:rFonts w:cstheme="minorHAnsi"/>
        </w:rPr>
      </w:pPr>
      <w:r>
        <w:rPr>
          <w:rFonts w:cstheme="minorHAnsi"/>
        </w:rPr>
        <w:t xml:space="preserve">The search strategies consisted of </w:t>
      </w:r>
      <w:r w:rsidR="007F7209">
        <w:rPr>
          <w:rFonts w:cstheme="minorHAnsi"/>
        </w:rPr>
        <w:t xml:space="preserve">keyword searches, and when applicable </w:t>
      </w:r>
      <w:r>
        <w:rPr>
          <w:rFonts w:cstheme="minorHAnsi"/>
        </w:rPr>
        <w:t>c</w:t>
      </w:r>
      <w:r w:rsidR="00AB494E" w:rsidRPr="0037391F">
        <w:rPr>
          <w:rFonts w:cstheme="minorHAnsi"/>
        </w:rPr>
        <w:t xml:space="preserve">ontrolled vocabulary </w:t>
      </w:r>
      <w:r w:rsidR="007F7209">
        <w:rPr>
          <w:rFonts w:cstheme="minorHAnsi"/>
        </w:rPr>
        <w:t xml:space="preserve">related to blood cultures, phlebotomy, infection control, and contamination </w:t>
      </w:r>
      <w:r w:rsidR="001472F9" w:rsidRPr="0037391F">
        <w:rPr>
          <w:rFonts w:cstheme="minorHAnsi"/>
        </w:rPr>
        <w:t>in each database</w:t>
      </w:r>
      <w:r w:rsidR="007F7209">
        <w:rPr>
          <w:rFonts w:cstheme="minorHAnsi"/>
        </w:rPr>
        <w:t>, using</w:t>
      </w:r>
      <w:r w:rsidR="00E87749" w:rsidRPr="0037391F">
        <w:rPr>
          <w:rFonts w:cstheme="minorHAnsi"/>
        </w:rPr>
        <w:t xml:space="preserve"> both Boolean operators </w:t>
      </w:r>
      <w:r w:rsidR="00411BAF" w:rsidRPr="0037391F">
        <w:rPr>
          <w:rFonts w:cstheme="minorHAnsi"/>
        </w:rPr>
        <w:t xml:space="preserve">and </w:t>
      </w:r>
      <w:r w:rsidR="00E87749" w:rsidRPr="0037391F">
        <w:rPr>
          <w:rFonts w:cstheme="minorHAnsi"/>
        </w:rPr>
        <w:t xml:space="preserve">proximity searching </w:t>
      </w:r>
      <w:r w:rsidR="00411BAF" w:rsidRPr="0037391F">
        <w:rPr>
          <w:rFonts w:cstheme="minorHAnsi"/>
        </w:rPr>
        <w:t>to focus the search results</w:t>
      </w:r>
      <w:r w:rsidR="00E86DD1">
        <w:rPr>
          <w:rFonts w:cstheme="minorHAnsi"/>
        </w:rPr>
        <w:t xml:space="preserve"> (Appendix A).</w:t>
      </w:r>
    </w:p>
    <w:p w14:paraId="7D616600" w14:textId="5AA09088" w:rsidR="00117A6C" w:rsidRDefault="00117A6C" w:rsidP="00E02760">
      <w:pPr>
        <w:rPr>
          <w:rFonts w:cstheme="minorHAnsi"/>
        </w:rPr>
      </w:pPr>
    </w:p>
    <w:p w14:paraId="5CD58D0B" w14:textId="0B51C4E6" w:rsidR="00EB2682" w:rsidRDefault="002E6127" w:rsidP="002E6127">
      <w:pPr>
        <w:pStyle w:val="Heading3"/>
      </w:pPr>
      <w:r>
        <w:t>Data Collection &amp; Analysis</w:t>
      </w:r>
    </w:p>
    <w:p w14:paraId="513B6B23" w14:textId="7EAEAAA1" w:rsidR="00117A6C" w:rsidRPr="0037391F" w:rsidRDefault="00117A6C" w:rsidP="00DF2D7A">
      <w:pPr>
        <w:rPr>
          <w:rFonts w:cstheme="minorHAnsi"/>
        </w:rPr>
      </w:pPr>
      <w:r>
        <w:rPr>
          <w:rFonts w:cstheme="minorHAnsi"/>
        </w:rPr>
        <w:t>Records were deduplicated, organized, and stored using the bibliographic management system EndNote and systematic review management system Covidence.</w:t>
      </w:r>
      <w:r w:rsidRPr="00DF2D7A">
        <w:rPr>
          <w:rFonts w:cstheme="minorHAnsi"/>
          <w:szCs w:val="20"/>
        </w:rPr>
        <w:t xml:space="preserve"> </w:t>
      </w:r>
      <w:r w:rsidR="00DF2D7A" w:rsidRPr="00DF2D7A">
        <w:rPr>
          <w:szCs w:val="20"/>
        </w:rPr>
        <w:t>Duplicates were identified</w:t>
      </w:r>
      <w:r w:rsidR="00DF2D7A">
        <w:rPr>
          <w:szCs w:val="20"/>
        </w:rPr>
        <w:t xml:space="preserve"> </w:t>
      </w:r>
      <w:r w:rsidR="00DF2D7A" w:rsidRPr="00DF2D7A">
        <w:rPr>
          <w:szCs w:val="20"/>
        </w:rPr>
        <w:t>using</w:t>
      </w:r>
      <w:r w:rsidR="00DF2D7A">
        <w:rPr>
          <w:szCs w:val="20"/>
        </w:rPr>
        <w:t xml:space="preserve"> automated duplicate identification in EndNote and Covidence</w:t>
      </w:r>
      <w:r w:rsidR="00DF2D7A" w:rsidRPr="00DF2D7A">
        <w:rPr>
          <w:rFonts w:cstheme="minorHAnsi"/>
          <w:szCs w:val="20"/>
        </w:rPr>
        <w:t>.</w:t>
      </w:r>
      <w:r w:rsidR="0055240F">
        <w:rPr>
          <w:rFonts w:cstheme="minorHAnsi"/>
        </w:rPr>
        <w:t xml:space="preserve"> </w:t>
      </w:r>
      <w:r w:rsidR="00E86DD1" w:rsidRPr="00E86DD1">
        <w:rPr>
          <w:rFonts w:cstheme="minorHAnsi"/>
        </w:rPr>
        <w:t xml:space="preserve">Screening occurred at </w:t>
      </w:r>
      <w:r w:rsidR="00834124">
        <w:rPr>
          <w:rFonts w:cstheme="minorHAnsi"/>
        </w:rPr>
        <w:t>both the</w:t>
      </w:r>
      <w:r w:rsidR="00E86DD1" w:rsidRPr="00E86DD1">
        <w:rPr>
          <w:rFonts w:cstheme="minorHAnsi"/>
        </w:rPr>
        <w:t xml:space="preserve"> title</w:t>
      </w:r>
      <w:r w:rsidR="00E86DD1">
        <w:rPr>
          <w:rFonts w:cstheme="minorHAnsi"/>
        </w:rPr>
        <w:t xml:space="preserve"> and </w:t>
      </w:r>
      <w:r w:rsidR="00E86DD1" w:rsidRPr="00E86DD1">
        <w:rPr>
          <w:rFonts w:cstheme="minorHAnsi"/>
        </w:rPr>
        <w:t>abstract</w:t>
      </w:r>
      <w:r w:rsidR="00E86DD1">
        <w:rPr>
          <w:rFonts w:cstheme="minorHAnsi"/>
        </w:rPr>
        <w:t xml:space="preserve"> stage, followed by the </w:t>
      </w:r>
      <w:r w:rsidR="00E86DD1" w:rsidRPr="00E86DD1">
        <w:rPr>
          <w:rFonts w:cstheme="minorHAnsi"/>
        </w:rPr>
        <w:t>full-text stage</w:t>
      </w:r>
      <w:r w:rsidR="00834124">
        <w:rPr>
          <w:rFonts w:cstheme="minorHAnsi"/>
        </w:rPr>
        <w:t xml:space="preserve"> concurrent with data extraction</w:t>
      </w:r>
      <w:r w:rsidR="00E86DD1" w:rsidRPr="00E86DD1">
        <w:rPr>
          <w:rFonts w:cstheme="minorHAnsi"/>
        </w:rPr>
        <w:t xml:space="preserve">, using inclusion/exclusion criteria developed </w:t>
      </w:r>
      <w:r w:rsidR="00E86DD1" w:rsidRPr="00E86DD1">
        <w:rPr>
          <w:rFonts w:cstheme="minorHAnsi"/>
          <w:i/>
          <w:iCs/>
        </w:rPr>
        <w:t>a priori</w:t>
      </w:r>
      <w:r w:rsidR="00E86DD1" w:rsidRPr="00E86DD1">
        <w:rPr>
          <w:rFonts w:cstheme="minorHAnsi"/>
        </w:rPr>
        <w:t>.</w:t>
      </w:r>
    </w:p>
    <w:p w14:paraId="3A447B1D" w14:textId="77777777" w:rsidR="007C4EB3" w:rsidRPr="0037391F" w:rsidRDefault="007C4EB3" w:rsidP="00E02760">
      <w:pPr>
        <w:rPr>
          <w:rFonts w:cstheme="minorHAnsi"/>
          <w:szCs w:val="20"/>
        </w:rPr>
      </w:pPr>
    </w:p>
    <w:p w14:paraId="7FF48569" w14:textId="37681234" w:rsidR="00B8374C" w:rsidRDefault="00DF2D7A" w:rsidP="008C1938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Across all the searches conducted, a total of 14,616 </w:t>
      </w:r>
      <w:r w:rsidR="00F63BA7" w:rsidRPr="0037391F">
        <w:rPr>
          <w:rFonts w:asciiTheme="minorHAnsi" w:hAnsiTheme="minorHAnsi" w:cstheme="minorHAnsi"/>
          <w:sz w:val="20"/>
          <w:szCs w:val="20"/>
        </w:rPr>
        <w:t>total records</w:t>
      </w:r>
      <w:r>
        <w:rPr>
          <w:rFonts w:asciiTheme="minorHAnsi" w:hAnsiTheme="minorHAnsi" w:cstheme="minorHAnsi"/>
          <w:sz w:val="20"/>
          <w:szCs w:val="20"/>
        </w:rPr>
        <w:t xml:space="preserve"> were identified</w:t>
      </w:r>
      <w:r w:rsidR="00F63BA7" w:rsidRPr="0037391F">
        <w:rPr>
          <w:rFonts w:asciiTheme="minorHAnsi" w:hAnsiTheme="minorHAnsi" w:cstheme="minorHAnsi"/>
          <w:sz w:val="20"/>
          <w:szCs w:val="20"/>
        </w:rPr>
        <w:t xml:space="preserve">, </w:t>
      </w:r>
      <w:r w:rsidR="00D75412">
        <w:rPr>
          <w:rFonts w:asciiTheme="minorHAnsi" w:hAnsiTheme="minorHAnsi" w:cstheme="minorHAnsi"/>
          <w:sz w:val="20"/>
          <w:szCs w:val="20"/>
        </w:rPr>
        <w:t xml:space="preserve">and following the automatic removal of duplicates there were a total of 11,319 </w:t>
      </w:r>
      <w:r w:rsidR="00F63BA7" w:rsidRPr="0037391F">
        <w:rPr>
          <w:rFonts w:asciiTheme="minorHAnsi" w:hAnsiTheme="minorHAnsi" w:cstheme="minorHAnsi"/>
          <w:sz w:val="20"/>
          <w:szCs w:val="20"/>
        </w:rPr>
        <w:t xml:space="preserve">unique </w:t>
      </w:r>
      <w:r w:rsidR="00D75412">
        <w:rPr>
          <w:rFonts w:asciiTheme="minorHAnsi" w:hAnsiTheme="minorHAnsi" w:cstheme="minorHAnsi"/>
          <w:sz w:val="20"/>
          <w:szCs w:val="20"/>
        </w:rPr>
        <w:t>records. From the 11,319 unique records identified, 3</w:t>
      </w:r>
      <w:r w:rsidR="0091794D">
        <w:rPr>
          <w:rFonts w:asciiTheme="minorHAnsi" w:hAnsiTheme="minorHAnsi" w:cstheme="minorHAnsi"/>
          <w:sz w:val="20"/>
          <w:szCs w:val="20"/>
        </w:rPr>
        <w:t>31</w:t>
      </w:r>
      <w:r w:rsidR="00D75412">
        <w:rPr>
          <w:rFonts w:asciiTheme="minorHAnsi" w:hAnsiTheme="minorHAnsi" w:cstheme="minorHAnsi"/>
          <w:sz w:val="20"/>
          <w:szCs w:val="20"/>
        </w:rPr>
        <w:t xml:space="preserve"> were in</w:t>
      </w:r>
      <w:r w:rsidR="00765C7E">
        <w:rPr>
          <w:rFonts w:asciiTheme="minorHAnsi" w:hAnsiTheme="minorHAnsi" w:cstheme="minorHAnsi"/>
          <w:sz w:val="20"/>
          <w:szCs w:val="20"/>
        </w:rPr>
        <w:t>cluded in the full-text screening, of which 2</w:t>
      </w:r>
      <w:r w:rsidR="004F76CA">
        <w:rPr>
          <w:rFonts w:asciiTheme="minorHAnsi" w:hAnsiTheme="minorHAnsi" w:cstheme="minorHAnsi"/>
          <w:sz w:val="20"/>
          <w:szCs w:val="20"/>
        </w:rPr>
        <w:t>8</w:t>
      </w:r>
      <w:r w:rsidR="002B1F79">
        <w:rPr>
          <w:rFonts w:asciiTheme="minorHAnsi" w:hAnsiTheme="minorHAnsi" w:cstheme="minorHAnsi"/>
          <w:sz w:val="20"/>
          <w:szCs w:val="20"/>
        </w:rPr>
        <w:t>2</w:t>
      </w:r>
      <w:r w:rsidR="00765C7E">
        <w:rPr>
          <w:rFonts w:asciiTheme="minorHAnsi" w:hAnsiTheme="minorHAnsi" w:cstheme="minorHAnsi"/>
          <w:sz w:val="20"/>
          <w:szCs w:val="20"/>
        </w:rPr>
        <w:t xml:space="preserve"> were excluded based on pre-defined inclusion and exclusion criteri</w:t>
      </w:r>
      <w:r w:rsidR="0094191F" w:rsidRPr="0037391F">
        <w:rPr>
          <w:rFonts w:asciiTheme="minorHAnsi" w:hAnsiTheme="minorHAnsi" w:cstheme="minorHAnsi"/>
          <w:sz w:val="20"/>
          <w:szCs w:val="20"/>
        </w:rPr>
        <w:t>a</w:t>
      </w:r>
      <w:r w:rsidR="00A25A40">
        <w:rPr>
          <w:rFonts w:asciiTheme="minorHAnsi" w:hAnsiTheme="minorHAnsi" w:cstheme="minorHAnsi"/>
          <w:sz w:val="20"/>
          <w:szCs w:val="20"/>
        </w:rPr>
        <w:t xml:space="preserve">. Data was extracted from a total of </w:t>
      </w:r>
      <w:r w:rsidR="002B1F79">
        <w:rPr>
          <w:rFonts w:asciiTheme="minorHAnsi" w:hAnsiTheme="minorHAnsi" w:cstheme="minorHAnsi"/>
          <w:sz w:val="20"/>
          <w:szCs w:val="20"/>
        </w:rPr>
        <w:t>49</w:t>
      </w:r>
      <w:r w:rsidR="00A25A40">
        <w:rPr>
          <w:rFonts w:asciiTheme="minorHAnsi" w:hAnsiTheme="minorHAnsi" w:cstheme="minorHAnsi"/>
          <w:sz w:val="20"/>
          <w:szCs w:val="20"/>
        </w:rPr>
        <w:t xml:space="preserve"> articles </w:t>
      </w:r>
      <w:r w:rsidR="00A325B4">
        <w:rPr>
          <w:rFonts w:asciiTheme="minorHAnsi" w:hAnsiTheme="minorHAnsi" w:cstheme="minorHAnsi"/>
          <w:sz w:val="20"/>
          <w:szCs w:val="20"/>
        </w:rPr>
        <w:t xml:space="preserve">included </w:t>
      </w:r>
      <w:r w:rsidR="004E4D4D" w:rsidRPr="0037391F">
        <w:rPr>
          <w:rFonts w:asciiTheme="minorHAnsi" w:hAnsiTheme="minorHAnsi" w:cstheme="minorHAnsi"/>
          <w:sz w:val="20"/>
          <w:szCs w:val="20"/>
        </w:rPr>
        <w:t>in the final analysis</w:t>
      </w:r>
      <w:r w:rsidR="00F63BA7" w:rsidRPr="0037391F">
        <w:rPr>
          <w:rFonts w:asciiTheme="minorHAnsi" w:hAnsiTheme="minorHAnsi" w:cstheme="minorHAnsi"/>
          <w:sz w:val="20"/>
          <w:szCs w:val="20"/>
        </w:rPr>
        <w:t xml:space="preserve"> (Figure). </w:t>
      </w:r>
    </w:p>
    <w:p w14:paraId="1C682458" w14:textId="2B3556E1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3852C683" w14:textId="5A966216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563DBF4E" w14:textId="19E100F5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67EE86E0" w14:textId="44B93157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0FA6BB03" w14:textId="0A6124DB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4BCF92F7" w14:textId="7545EA6A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163ED8CD" w14:textId="040FE05B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701EB927" w14:textId="65B212EA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7B8C7DAF" w14:textId="57BEAB3E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48BC4F5A" w14:textId="7B3D03C3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617912DC" w14:textId="77777777" w:rsidR="004A0580" w:rsidRDefault="004A058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3D79AD57" w14:textId="77777777" w:rsidR="004A0580" w:rsidRDefault="004A058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7756B4A3" w14:textId="77777777" w:rsidR="004A0580" w:rsidRDefault="004A058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03B8F737" w14:textId="77777777" w:rsidR="004A0580" w:rsidRDefault="004A058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4F5D09F6" w14:textId="77777777" w:rsidR="004A0580" w:rsidRDefault="004A058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166F12DD" w14:textId="77777777" w:rsidR="004A0580" w:rsidRDefault="004A058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6EC64866" w14:textId="47D454EF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37CB339C" w14:textId="0987B8E6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7E689902" w14:textId="77777777" w:rsidR="00A25A40" w:rsidRDefault="00A25A40" w:rsidP="00F63BA7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0"/>
          <w:szCs w:val="20"/>
        </w:rPr>
      </w:pPr>
    </w:p>
    <w:p w14:paraId="12A5B28C" w14:textId="73452D82" w:rsidR="00A25A40" w:rsidRPr="00A25A40" w:rsidRDefault="00A25A40" w:rsidP="00A25A40">
      <w:pPr>
        <w:pStyle w:val="NormalWeb"/>
        <w:spacing w:before="0" w:beforeAutospacing="0" w:after="0" w:afterAutospacing="0"/>
        <w:jc w:val="both"/>
        <w:rPr>
          <w:rStyle w:val="SubtleReference"/>
        </w:rPr>
      </w:pPr>
      <w:r w:rsidRPr="00A25A40">
        <w:rPr>
          <w:rStyle w:val="SubtleReference"/>
        </w:rPr>
        <w:t>Figure depicts the Preferred Reporting Items for Systematic Reviews and Meta-Analyses (PRISMA) flow diagram for the systematic review process.</w:t>
      </w:r>
    </w:p>
    <w:p w14:paraId="2D706549" w14:textId="21DA2616" w:rsidR="00C27342" w:rsidRPr="00E02760" w:rsidRDefault="00FE4398" w:rsidP="00E02760">
      <w:r>
        <w:rPr>
          <w:noProof/>
        </w:rPr>
        <w:drawing>
          <wp:inline distT="0" distB="0" distL="0" distR="0" wp14:anchorId="48F3D2DD" wp14:editId="6E481E5C">
            <wp:extent cx="5943600" cy="5581015"/>
            <wp:effectExtent l="0" t="0" r="0" b="0"/>
            <wp:docPr id="1846736934" name="Picture 1846736934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736934" name="Picture 1846736934" descr="A diagram of a flow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7342" w:rsidRPr="00E02760" w:rsidSect="004A6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6BC"/>
    <w:rsid w:val="00001ED3"/>
    <w:rsid w:val="00007E1D"/>
    <w:rsid w:val="00012FAF"/>
    <w:rsid w:val="00013351"/>
    <w:rsid w:val="000137C3"/>
    <w:rsid w:val="000203C3"/>
    <w:rsid w:val="00022510"/>
    <w:rsid w:val="00026519"/>
    <w:rsid w:val="0002739E"/>
    <w:rsid w:val="000276F8"/>
    <w:rsid w:val="00027DD4"/>
    <w:rsid w:val="00030CBD"/>
    <w:rsid w:val="0003727C"/>
    <w:rsid w:val="000433B1"/>
    <w:rsid w:val="000437D5"/>
    <w:rsid w:val="00047FFA"/>
    <w:rsid w:val="000514EC"/>
    <w:rsid w:val="000527EF"/>
    <w:rsid w:val="00054B1B"/>
    <w:rsid w:val="00056FE2"/>
    <w:rsid w:val="00065476"/>
    <w:rsid w:val="00066BDA"/>
    <w:rsid w:val="00067FAD"/>
    <w:rsid w:val="00081539"/>
    <w:rsid w:val="000905BE"/>
    <w:rsid w:val="00091158"/>
    <w:rsid w:val="00092016"/>
    <w:rsid w:val="00092CB0"/>
    <w:rsid w:val="000B0E28"/>
    <w:rsid w:val="000B1771"/>
    <w:rsid w:val="000B68DE"/>
    <w:rsid w:val="000B7D40"/>
    <w:rsid w:val="000C167A"/>
    <w:rsid w:val="000C332C"/>
    <w:rsid w:val="000C46C6"/>
    <w:rsid w:val="000D40E1"/>
    <w:rsid w:val="000E1774"/>
    <w:rsid w:val="000E6AF4"/>
    <w:rsid w:val="000F35B2"/>
    <w:rsid w:val="000F6000"/>
    <w:rsid w:val="00100C6B"/>
    <w:rsid w:val="001037ED"/>
    <w:rsid w:val="0010438B"/>
    <w:rsid w:val="00105FDF"/>
    <w:rsid w:val="00106CB6"/>
    <w:rsid w:val="00106F09"/>
    <w:rsid w:val="00110275"/>
    <w:rsid w:val="00114DFA"/>
    <w:rsid w:val="0011506F"/>
    <w:rsid w:val="00117A6C"/>
    <w:rsid w:val="0012792C"/>
    <w:rsid w:val="001315DE"/>
    <w:rsid w:val="00132A05"/>
    <w:rsid w:val="00132EB5"/>
    <w:rsid w:val="00135B16"/>
    <w:rsid w:val="00141A2B"/>
    <w:rsid w:val="00145BCE"/>
    <w:rsid w:val="001472F9"/>
    <w:rsid w:val="001539E9"/>
    <w:rsid w:val="00156C79"/>
    <w:rsid w:val="0017155E"/>
    <w:rsid w:val="00172874"/>
    <w:rsid w:val="00175E50"/>
    <w:rsid w:val="001823AB"/>
    <w:rsid w:val="00183DE5"/>
    <w:rsid w:val="00187117"/>
    <w:rsid w:val="001876CF"/>
    <w:rsid w:val="00190823"/>
    <w:rsid w:val="00190B5D"/>
    <w:rsid w:val="00190DF0"/>
    <w:rsid w:val="001912A5"/>
    <w:rsid w:val="00193714"/>
    <w:rsid w:val="001966D5"/>
    <w:rsid w:val="001A1E97"/>
    <w:rsid w:val="001B18D9"/>
    <w:rsid w:val="001B1F97"/>
    <w:rsid w:val="001B4EB2"/>
    <w:rsid w:val="001C0333"/>
    <w:rsid w:val="001D08D6"/>
    <w:rsid w:val="001D267B"/>
    <w:rsid w:val="001D65D0"/>
    <w:rsid w:val="001E01C4"/>
    <w:rsid w:val="001F1686"/>
    <w:rsid w:val="001F2155"/>
    <w:rsid w:val="0020084C"/>
    <w:rsid w:val="00201F6F"/>
    <w:rsid w:val="00211182"/>
    <w:rsid w:val="00214D33"/>
    <w:rsid w:val="002225AD"/>
    <w:rsid w:val="00223556"/>
    <w:rsid w:val="00224C7D"/>
    <w:rsid w:val="0023775C"/>
    <w:rsid w:val="0024363A"/>
    <w:rsid w:val="00245007"/>
    <w:rsid w:val="00245CA4"/>
    <w:rsid w:val="0024783B"/>
    <w:rsid w:val="00250E9C"/>
    <w:rsid w:val="002535DF"/>
    <w:rsid w:val="002546BC"/>
    <w:rsid w:val="0027556E"/>
    <w:rsid w:val="0027686F"/>
    <w:rsid w:val="002819CD"/>
    <w:rsid w:val="0028798F"/>
    <w:rsid w:val="00297891"/>
    <w:rsid w:val="002B09F8"/>
    <w:rsid w:val="002B17EA"/>
    <w:rsid w:val="002B18F9"/>
    <w:rsid w:val="002B1F79"/>
    <w:rsid w:val="002B2ADA"/>
    <w:rsid w:val="002C5920"/>
    <w:rsid w:val="002C6E60"/>
    <w:rsid w:val="002C7479"/>
    <w:rsid w:val="002C7F10"/>
    <w:rsid w:val="002D486D"/>
    <w:rsid w:val="002E6127"/>
    <w:rsid w:val="002E7A8F"/>
    <w:rsid w:val="002F6948"/>
    <w:rsid w:val="003014D7"/>
    <w:rsid w:val="003029D2"/>
    <w:rsid w:val="00304D94"/>
    <w:rsid w:val="00312A17"/>
    <w:rsid w:val="00313A60"/>
    <w:rsid w:val="003338EB"/>
    <w:rsid w:val="0033780E"/>
    <w:rsid w:val="0034013B"/>
    <w:rsid w:val="003454E2"/>
    <w:rsid w:val="00352757"/>
    <w:rsid w:val="0036245D"/>
    <w:rsid w:val="00363B48"/>
    <w:rsid w:val="0036631A"/>
    <w:rsid w:val="00366889"/>
    <w:rsid w:val="0037391F"/>
    <w:rsid w:val="00376857"/>
    <w:rsid w:val="00380F0B"/>
    <w:rsid w:val="00391D41"/>
    <w:rsid w:val="003A1DA8"/>
    <w:rsid w:val="003A4961"/>
    <w:rsid w:val="003A5A2E"/>
    <w:rsid w:val="003B094F"/>
    <w:rsid w:val="003B48B4"/>
    <w:rsid w:val="003B7498"/>
    <w:rsid w:val="003D32BA"/>
    <w:rsid w:val="003D53AA"/>
    <w:rsid w:val="003D55BA"/>
    <w:rsid w:val="003F0B25"/>
    <w:rsid w:val="003F49EB"/>
    <w:rsid w:val="003F5B51"/>
    <w:rsid w:val="00403A44"/>
    <w:rsid w:val="004052B4"/>
    <w:rsid w:val="004060D3"/>
    <w:rsid w:val="0040713C"/>
    <w:rsid w:val="00410648"/>
    <w:rsid w:val="00411BAF"/>
    <w:rsid w:val="004200DB"/>
    <w:rsid w:val="0042183E"/>
    <w:rsid w:val="00425248"/>
    <w:rsid w:val="004320D1"/>
    <w:rsid w:val="00432152"/>
    <w:rsid w:val="00432E72"/>
    <w:rsid w:val="004372DD"/>
    <w:rsid w:val="00444ACC"/>
    <w:rsid w:val="00447121"/>
    <w:rsid w:val="004557BA"/>
    <w:rsid w:val="0045620F"/>
    <w:rsid w:val="0045711A"/>
    <w:rsid w:val="004640DF"/>
    <w:rsid w:val="0046658C"/>
    <w:rsid w:val="00474B96"/>
    <w:rsid w:val="00474C2D"/>
    <w:rsid w:val="00480DDC"/>
    <w:rsid w:val="00482E09"/>
    <w:rsid w:val="00484CAA"/>
    <w:rsid w:val="004957F2"/>
    <w:rsid w:val="0049593E"/>
    <w:rsid w:val="004A0580"/>
    <w:rsid w:val="004A6528"/>
    <w:rsid w:val="004B49F2"/>
    <w:rsid w:val="004C27B9"/>
    <w:rsid w:val="004C37E3"/>
    <w:rsid w:val="004C66B1"/>
    <w:rsid w:val="004D56B2"/>
    <w:rsid w:val="004D7BC2"/>
    <w:rsid w:val="004E3F31"/>
    <w:rsid w:val="004E4D4D"/>
    <w:rsid w:val="004E76DF"/>
    <w:rsid w:val="004F76CA"/>
    <w:rsid w:val="0050002A"/>
    <w:rsid w:val="00501572"/>
    <w:rsid w:val="0051631D"/>
    <w:rsid w:val="00517D45"/>
    <w:rsid w:val="005205C1"/>
    <w:rsid w:val="00525CE6"/>
    <w:rsid w:val="00530A4F"/>
    <w:rsid w:val="00531BC8"/>
    <w:rsid w:val="00533D37"/>
    <w:rsid w:val="00535834"/>
    <w:rsid w:val="00542C55"/>
    <w:rsid w:val="0054460C"/>
    <w:rsid w:val="00547B45"/>
    <w:rsid w:val="00551A30"/>
    <w:rsid w:val="005521F6"/>
    <w:rsid w:val="0055240F"/>
    <w:rsid w:val="00554C2A"/>
    <w:rsid w:val="00566F82"/>
    <w:rsid w:val="00573380"/>
    <w:rsid w:val="00574E7B"/>
    <w:rsid w:val="0057736B"/>
    <w:rsid w:val="00580475"/>
    <w:rsid w:val="00581DAC"/>
    <w:rsid w:val="00591499"/>
    <w:rsid w:val="00595D8C"/>
    <w:rsid w:val="00596458"/>
    <w:rsid w:val="00597EE9"/>
    <w:rsid w:val="005A2C72"/>
    <w:rsid w:val="005A3062"/>
    <w:rsid w:val="005A519B"/>
    <w:rsid w:val="005B1375"/>
    <w:rsid w:val="005B1596"/>
    <w:rsid w:val="005B2DCC"/>
    <w:rsid w:val="005B3688"/>
    <w:rsid w:val="005B50A5"/>
    <w:rsid w:val="005C21C4"/>
    <w:rsid w:val="005C4C0D"/>
    <w:rsid w:val="005D7205"/>
    <w:rsid w:val="005E26AE"/>
    <w:rsid w:val="005E5834"/>
    <w:rsid w:val="005F605A"/>
    <w:rsid w:val="00620DBA"/>
    <w:rsid w:val="006218F1"/>
    <w:rsid w:val="0062701D"/>
    <w:rsid w:val="006355FD"/>
    <w:rsid w:val="00646C1E"/>
    <w:rsid w:val="00646FE1"/>
    <w:rsid w:val="00650787"/>
    <w:rsid w:val="00651ABE"/>
    <w:rsid w:val="00660DEE"/>
    <w:rsid w:val="00661FCD"/>
    <w:rsid w:val="00662EF8"/>
    <w:rsid w:val="00663280"/>
    <w:rsid w:val="006668E5"/>
    <w:rsid w:val="00666ACD"/>
    <w:rsid w:val="0067358E"/>
    <w:rsid w:val="006736DB"/>
    <w:rsid w:val="00675ACE"/>
    <w:rsid w:val="00675FDD"/>
    <w:rsid w:val="00675FF6"/>
    <w:rsid w:val="00682CF8"/>
    <w:rsid w:val="006840AB"/>
    <w:rsid w:val="00692D7E"/>
    <w:rsid w:val="006A4685"/>
    <w:rsid w:val="006A4B62"/>
    <w:rsid w:val="006B06E7"/>
    <w:rsid w:val="006B15DF"/>
    <w:rsid w:val="006C0533"/>
    <w:rsid w:val="006C1EDB"/>
    <w:rsid w:val="006C4C49"/>
    <w:rsid w:val="006D52EF"/>
    <w:rsid w:val="006D75AA"/>
    <w:rsid w:val="006E605F"/>
    <w:rsid w:val="00704354"/>
    <w:rsid w:val="00712323"/>
    <w:rsid w:val="00712A99"/>
    <w:rsid w:val="00720E3B"/>
    <w:rsid w:val="007325B7"/>
    <w:rsid w:val="00737837"/>
    <w:rsid w:val="00737A60"/>
    <w:rsid w:val="00746651"/>
    <w:rsid w:val="00752C14"/>
    <w:rsid w:val="00757EBD"/>
    <w:rsid w:val="00765C7E"/>
    <w:rsid w:val="007662AB"/>
    <w:rsid w:val="0076705E"/>
    <w:rsid w:val="0077079A"/>
    <w:rsid w:val="0077168D"/>
    <w:rsid w:val="00771A80"/>
    <w:rsid w:val="00783818"/>
    <w:rsid w:val="00786F89"/>
    <w:rsid w:val="00793E86"/>
    <w:rsid w:val="007A35EF"/>
    <w:rsid w:val="007A391A"/>
    <w:rsid w:val="007A5874"/>
    <w:rsid w:val="007B20F3"/>
    <w:rsid w:val="007B5B99"/>
    <w:rsid w:val="007C4B2B"/>
    <w:rsid w:val="007C4D15"/>
    <w:rsid w:val="007C4EB3"/>
    <w:rsid w:val="007D0201"/>
    <w:rsid w:val="007D16C0"/>
    <w:rsid w:val="007D2C4E"/>
    <w:rsid w:val="007D66AF"/>
    <w:rsid w:val="007F1008"/>
    <w:rsid w:val="007F7209"/>
    <w:rsid w:val="00807A15"/>
    <w:rsid w:val="00810EF9"/>
    <w:rsid w:val="00811F87"/>
    <w:rsid w:val="00822AA4"/>
    <w:rsid w:val="00831358"/>
    <w:rsid w:val="00834124"/>
    <w:rsid w:val="00856A31"/>
    <w:rsid w:val="008579F2"/>
    <w:rsid w:val="00860614"/>
    <w:rsid w:val="0086109A"/>
    <w:rsid w:val="0086707F"/>
    <w:rsid w:val="008761C1"/>
    <w:rsid w:val="0087666C"/>
    <w:rsid w:val="00885303"/>
    <w:rsid w:val="00895059"/>
    <w:rsid w:val="008A0C37"/>
    <w:rsid w:val="008A499C"/>
    <w:rsid w:val="008A7CC7"/>
    <w:rsid w:val="008B0D25"/>
    <w:rsid w:val="008B2137"/>
    <w:rsid w:val="008C1938"/>
    <w:rsid w:val="008C37B8"/>
    <w:rsid w:val="008C3BB8"/>
    <w:rsid w:val="008D7D53"/>
    <w:rsid w:val="008F514A"/>
    <w:rsid w:val="008F679D"/>
    <w:rsid w:val="00901494"/>
    <w:rsid w:val="0091701A"/>
    <w:rsid w:val="0091794D"/>
    <w:rsid w:val="00933D8F"/>
    <w:rsid w:val="0094191F"/>
    <w:rsid w:val="00943A77"/>
    <w:rsid w:val="00943E8B"/>
    <w:rsid w:val="00947CA7"/>
    <w:rsid w:val="00953D1B"/>
    <w:rsid w:val="00965752"/>
    <w:rsid w:val="00966CE8"/>
    <w:rsid w:val="0096702A"/>
    <w:rsid w:val="00974662"/>
    <w:rsid w:val="00974717"/>
    <w:rsid w:val="0097712B"/>
    <w:rsid w:val="00982681"/>
    <w:rsid w:val="00987CF9"/>
    <w:rsid w:val="009957E3"/>
    <w:rsid w:val="009A37B0"/>
    <w:rsid w:val="009A5F5F"/>
    <w:rsid w:val="009C28F4"/>
    <w:rsid w:val="009C2DC9"/>
    <w:rsid w:val="009E3757"/>
    <w:rsid w:val="009F525C"/>
    <w:rsid w:val="00A00648"/>
    <w:rsid w:val="00A06E28"/>
    <w:rsid w:val="00A078FC"/>
    <w:rsid w:val="00A11CF3"/>
    <w:rsid w:val="00A146FF"/>
    <w:rsid w:val="00A2235C"/>
    <w:rsid w:val="00A2306E"/>
    <w:rsid w:val="00A2473A"/>
    <w:rsid w:val="00A25083"/>
    <w:rsid w:val="00A25A40"/>
    <w:rsid w:val="00A26C7D"/>
    <w:rsid w:val="00A317D1"/>
    <w:rsid w:val="00A325B4"/>
    <w:rsid w:val="00A32741"/>
    <w:rsid w:val="00A61BB8"/>
    <w:rsid w:val="00A64DD5"/>
    <w:rsid w:val="00A7259D"/>
    <w:rsid w:val="00A727AB"/>
    <w:rsid w:val="00A77A84"/>
    <w:rsid w:val="00A83119"/>
    <w:rsid w:val="00A866F6"/>
    <w:rsid w:val="00A953AF"/>
    <w:rsid w:val="00AA1FBB"/>
    <w:rsid w:val="00AA26FD"/>
    <w:rsid w:val="00AA41F2"/>
    <w:rsid w:val="00AB494E"/>
    <w:rsid w:val="00AB616A"/>
    <w:rsid w:val="00AC3DDA"/>
    <w:rsid w:val="00AC69CA"/>
    <w:rsid w:val="00AC6CCF"/>
    <w:rsid w:val="00AD5B5E"/>
    <w:rsid w:val="00AE3CD8"/>
    <w:rsid w:val="00AE614B"/>
    <w:rsid w:val="00AE66EC"/>
    <w:rsid w:val="00AF2E10"/>
    <w:rsid w:val="00AF5442"/>
    <w:rsid w:val="00AF5BA1"/>
    <w:rsid w:val="00AF5D8A"/>
    <w:rsid w:val="00B00337"/>
    <w:rsid w:val="00B06BAE"/>
    <w:rsid w:val="00B345EA"/>
    <w:rsid w:val="00B36BBC"/>
    <w:rsid w:val="00B46CBA"/>
    <w:rsid w:val="00B555C1"/>
    <w:rsid w:val="00B64715"/>
    <w:rsid w:val="00B65309"/>
    <w:rsid w:val="00B66DB8"/>
    <w:rsid w:val="00B70141"/>
    <w:rsid w:val="00B737FF"/>
    <w:rsid w:val="00B77153"/>
    <w:rsid w:val="00B8096C"/>
    <w:rsid w:val="00B8374C"/>
    <w:rsid w:val="00B87081"/>
    <w:rsid w:val="00B871FD"/>
    <w:rsid w:val="00B9105B"/>
    <w:rsid w:val="00BB0CD6"/>
    <w:rsid w:val="00BB486E"/>
    <w:rsid w:val="00BC0545"/>
    <w:rsid w:val="00BC27AA"/>
    <w:rsid w:val="00BC3AF4"/>
    <w:rsid w:val="00BC4F66"/>
    <w:rsid w:val="00BC76CF"/>
    <w:rsid w:val="00BD150F"/>
    <w:rsid w:val="00BD3657"/>
    <w:rsid w:val="00BD40AB"/>
    <w:rsid w:val="00BD430C"/>
    <w:rsid w:val="00BD6632"/>
    <w:rsid w:val="00BE078F"/>
    <w:rsid w:val="00BE2B9E"/>
    <w:rsid w:val="00BE6B78"/>
    <w:rsid w:val="00C00373"/>
    <w:rsid w:val="00C01A74"/>
    <w:rsid w:val="00C0723C"/>
    <w:rsid w:val="00C2203E"/>
    <w:rsid w:val="00C2671D"/>
    <w:rsid w:val="00C27342"/>
    <w:rsid w:val="00C334EE"/>
    <w:rsid w:val="00C422EF"/>
    <w:rsid w:val="00C4614D"/>
    <w:rsid w:val="00C5257D"/>
    <w:rsid w:val="00C648EE"/>
    <w:rsid w:val="00C6675D"/>
    <w:rsid w:val="00C71B97"/>
    <w:rsid w:val="00C73DC2"/>
    <w:rsid w:val="00C745CF"/>
    <w:rsid w:val="00C80781"/>
    <w:rsid w:val="00C83E02"/>
    <w:rsid w:val="00C9116B"/>
    <w:rsid w:val="00CA00EF"/>
    <w:rsid w:val="00CA4CEC"/>
    <w:rsid w:val="00CA5D5F"/>
    <w:rsid w:val="00CB5AA2"/>
    <w:rsid w:val="00CC0E90"/>
    <w:rsid w:val="00CC6A50"/>
    <w:rsid w:val="00CC6EF9"/>
    <w:rsid w:val="00CD001F"/>
    <w:rsid w:val="00CD3171"/>
    <w:rsid w:val="00CD3F86"/>
    <w:rsid w:val="00CF35E1"/>
    <w:rsid w:val="00CF3E0F"/>
    <w:rsid w:val="00CF6851"/>
    <w:rsid w:val="00CF79B0"/>
    <w:rsid w:val="00D02412"/>
    <w:rsid w:val="00D2706E"/>
    <w:rsid w:val="00D27090"/>
    <w:rsid w:val="00D27701"/>
    <w:rsid w:val="00D31639"/>
    <w:rsid w:val="00D461C8"/>
    <w:rsid w:val="00D51653"/>
    <w:rsid w:val="00D54787"/>
    <w:rsid w:val="00D56A19"/>
    <w:rsid w:val="00D6098D"/>
    <w:rsid w:val="00D75412"/>
    <w:rsid w:val="00D96ECA"/>
    <w:rsid w:val="00D97064"/>
    <w:rsid w:val="00D97DC8"/>
    <w:rsid w:val="00D97EF7"/>
    <w:rsid w:val="00DA0C05"/>
    <w:rsid w:val="00DA0DA7"/>
    <w:rsid w:val="00DA1DE8"/>
    <w:rsid w:val="00DA6504"/>
    <w:rsid w:val="00DB0E40"/>
    <w:rsid w:val="00DB544E"/>
    <w:rsid w:val="00DB69C1"/>
    <w:rsid w:val="00DB6DFC"/>
    <w:rsid w:val="00DC368F"/>
    <w:rsid w:val="00DD0407"/>
    <w:rsid w:val="00DD2555"/>
    <w:rsid w:val="00DD2D12"/>
    <w:rsid w:val="00DE43E5"/>
    <w:rsid w:val="00DF098C"/>
    <w:rsid w:val="00DF0BB9"/>
    <w:rsid w:val="00DF2D7A"/>
    <w:rsid w:val="00DF46BF"/>
    <w:rsid w:val="00E02760"/>
    <w:rsid w:val="00E05D31"/>
    <w:rsid w:val="00E167D8"/>
    <w:rsid w:val="00E2666A"/>
    <w:rsid w:val="00E26B19"/>
    <w:rsid w:val="00E30934"/>
    <w:rsid w:val="00E30C4A"/>
    <w:rsid w:val="00E5296B"/>
    <w:rsid w:val="00E57A4C"/>
    <w:rsid w:val="00E630DD"/>
    <w:rsid w:val="00E67DB8"/>
    <w:rsid w:val="00E74E26"/>
    <w:rsid w:val="00E77530"/>
    <w:rsid w:val="00E81593"/>
    <w:rsid w:val="00E8337E"/>
    <w:rsid w:val="00E86DD1"/>
    <w:rsid w:val="00E87749"/>
    <w:rsid w:val="00EB2682"/>
    <w:rsid w:val="00EB2858"/>
    <w:rsid w:val="00EB43EF"/>
    <w:rsid w:val="00EB5A85"/>
    <w:rsid w:val="00EC4A6C"/>
    <w:rsid w:val="00ED08D3"/>
    <w:rsid w:val="00ED6A68"/>
    <w:rsid w:val="00EE31F5"/>
    <w:rsid w:val="00EF4E12"/>
    <w:rsid w:val="00F02E8F"/>
    <w:rsid w:val="00F05A8E"/>
    <w:rsid w:val="00F06F5B"/>
    <w:rsid w:val="00F074C8"/>
    <w:rsid w:val="00F161FE"/>
    <w:rsid w:val="00F171A3"/>
    <w:rsid w:val="00F171D6"/>
    <w:rsid w:val="00F20900"/>
    <w:rsid w:val="00F21EA8"/>
    <w:rsid w:val="00F248E1"/>
    <w:rsid w:val="00F24C74"/>
    <w:rsid w:val="00F362F7"/>
    <w:rsid w:val="00F47743"/>
    <w:rsid w:val="00F525EF"/>
    <w:rsid w:val="00F5340C"/>
    <w:rsid w:val="00F53C63"/>
    <w:rsid w:val="00F54645"/>
    <w:rsid w:val="00F5608E"/>
    <w:rsid w:val="00F56AE1"/>
    <w:rsid w:val="00F63BA7"/>
    <w:rsid w:val="00F74454"/>
    <w:rsid w:val="00F75E68"/>
    <w:rsid w:val="00F814A6"/>
    <w:rsid w:val="00FA1D2F"/>
    <w:rsid w:val="00FA411E"/>
    <w:rsid w:val="00FA4F2B"/>
    <w:rsid w:val="00FB600E"/>
    <w:rsid w:val="00FB64A7"/>
    <w:rsid w:val="00FB7A40"/>
    <w:rsid w:val="00FC397D"/>
    <w:rsid w:val="00FD5938"/>
    <w:rsid w:val="00FD5EAE"/>
    <w:rsid w:val="00FE4398"/>
    <w:rsid w:val="00FE5DED"/>
    <w:rsid w:val="00FF2424"/>
    <w:rsid w:val="00FF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4BF9C"/>
  <w14:defaultImageDpi w14:val="32767"/>
  <w15:chartTrackingRefBased/>
  <w15:docId w15:val="{DEAFBFCD-FD12-014F-8BB2-14D195DD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078F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A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0C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A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739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00C6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00C6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2473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73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2473A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22AA4"/>
    <w:rPr>
      <w:rFonts w:asciiTheme="majorHAnsi" w:eastAsiaTheme="majorEastAsia" w:hAnsiTheme="majorHAnsi" w:cstheme="majorBidi"/>
      <w:b/>
      <w:color w:val="2F5496" w:themeColor="accent1" w:themeShade="BF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2AA4"/>
    <w:rPr>
      <w:rFonts w:asciiTheme="majorHAnsi" w:eastAsiaTheme="majorEastAsia" w:hAnsiTheme="majorHAnsi" w:cstheme="majorBidi"/>
      <w:color w:val="0070C0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A4C"/>
    <w:rPr>
      <w:rFonts w:asciiTheme="majorHAnsi" w:eastAsiaTheme="majorEastAsia" w:hAnsiTheme="majorHAnsi" w:cstheme="majorBidi"/>
      <w:color w:val="1F3763" w:themeColor="accent1" w:themeShade="7F"/>
      <w:sz w:val="28"/>
    </w:rPr>
  </w:style>
  <w:style w:type="table" w:styleId="TableGrid">
    <w:name w:val="Table Grid"/>
    <w:basedOn w:val="TableNormal"/>
    <w:uiPriority w:val="59"/>
    <w:rsid w:val="004959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49593E"/>
  </w:style>
  <w:style w:type="paragraph" w:styleId="NormalWeb">
    <w:name w:val="Normal (Web)"/>
    <w:basedOn w:val="Normal"/>
    <w:uiPriority w:val="99"/>
    <w:unhideWhenUsed/>
    <w:rsid w:val="00C273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2739E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100C6B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100C6B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styleId="Strong">
    <w:name w:val="Strong"/>
    <w:basedOn w:val="DefaultParagraphFont"/>
    <w:uiPriority w:val="22"/>
    <w:qFormat/>
    <w:rsid w:val="00013351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A25A40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54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5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24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C84F60-1720-E74F-98A7-070A3702E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791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ce, Lindsay</dc:creator>
  <cp:keywords/>
  <dc:description/>
  <cp:lastModifiedBy>Irv Nachamkin</cp:lastModifiedBy>
  <cp:revision>6</cp:revision>
  <dcterms:created xsi:type="dcterms:W3CDTF">2024-08-08T13:58:00Z</dcterms:created>
  <dcterms:modified xsi:type="dcterms:W3CDTF">2024-08-09T18:50:00Z</dcterms:modified>
</cp:coreProperties>
</file>